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1.xml" ContentType="application/vnd.openxmlformats-officedocument.drawingml.chartshapes+xml"/>
  <Override PartName="/word/header2.xml" ContentType="application/vnd.openxmlformats-officedocument.wordprocessingml.header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51139" w14:textId="7C510493" w:rsidR="00997990" w:rsidRPr="008C5BFF" w:rsidRDefault="00997990" w:rsidP="00997990">
      <w:pPr>
        <w:rPr>
          <w:rFonts w:ascii="Times New Roman" w:hAnsi="Times New Roman" w:cs="Times New Roman"/>
          <w:lang w:val="en-GB"/>
        </w:rPr>
      </w:pPr>
      <w:r w:rsidRPr="00E3603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>
        <w:rPr>
          <w:lang w:val="en-US"/>
        </w:rPr>
        <w:t xml:space="preserve">. </w:t>
      </w:r>
      <w:r w:rsidRPr="00F567A8">
        <w:rPr>
          <w:rFonts w:ascii="Times New Roman" w:hAnsi="Times New Roman" w:cs="Times New Roman"/>
          <w:lang w:val="en-GB"/>
        </w:rPr>
        <w:t>Characteristics of s</w:t>
      </w:r>
      <w:r w:rsidRPr="008C5BFF">
        <w:rPr>
          <w:rFonts w:ascii="Times New Roman" w:hAnsi="Times New Roman" w:cs="Times New Roman"/>
          <w:lang w:val="en-GB"/>
        </w:rPr>
        <w:t>tudy population</w:t>
      </w:r>
      <w:r>
        <w:rPr>
          <w:rFonts w:ascii="Times New Roman" w:hAnsi="Times New Roman" w:cs="Times New Roman"/>
          <w:lang w:val="en-GB"/>
        </w:rPr>
        <w:t>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2327"/>
        <w:gridCol w:w="2315"/>
        <w:gridCol w:w="2210"/>
      </w:tblGrid>
      <w:tr w:rsidR="00997990" w:rsidRPr="00DA010C" w14:paraId="34A4F5C7" w14:textId="77777777" w:rsidTr="00554032">
        <w:tc>
          <w:tcPr>
            <w:tcW w:w="2210" w:type="dxa"/>
            <w:vMerge w:val="restart"/>
            <w:tcBorders>
              <w:top w:val="single" w:sz="4" w:space="0" w:color="auto"/>
            </w:tcBorders>
            <w:vAlign w:val="center"/>
          </w:tcPr>
          <w:p w14:paraId="01C28543" w14:textId="77777777" w:rsidR="00997990" w:rsidRPr="00DF7E9E" w:rsidRDefault="00997990" w:rsidP="005540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7E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F0EBE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0C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Total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0B6559BC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4A302915" w14:textId="77777777" w:rsidR="00997990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997990" w:rsidRPr="00DA010C" w14:paraId="47A1F77C" w14:textId="77777777" w:rsidTr="00554032">
        <w:tc>
          <w:tcPr>
            <w:tcW w:w="2210" w:type="dxa"/>
            <w:vMerge/>
            <w:tcBorders>
              <w:bottom w:val="single" w:sz="4" w:space="0" w:color="auto"/>
            </w:tcBorders>
          </w:tcPr>
          <w:p w14:paraId="3775A364" w14:textId="77777777" w:rsidR="00997990" w:rsidRPr="00DA010C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0A13D6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18A7D0C9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790172E7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</w:tr>
      <w:tr w:rsidR="00997990" w:rsidRPr="00DA010C" w14:paraId="4E590FD8" w14:textId="77777777" w:rsidTr="00554032">
        <w:tc>
          <w:tcPr>
            <w:tcW w:w="2210" w:type="dxa"/>
            <w:tcBorders>
              <w:top w:val="single" w:sz="4" w:space="0" w:color="auto"/>
            </w:tcBorders>
          </w:tcPr>
          <w:p w14:paraId="2BA03BB8" w14:textId="77777777" w:rsidR="00997990" w:rsidRPr="00DA010C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ents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shd w:val="clear" w:color="auto" w:fill="auto"/>
          </w:tcPr>
          <w:p w14:paraId="3D1FDC5C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0A557916" w14:textId="77777777" w:rsidR="00997990" w:rsidRPr="009045B7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904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04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04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0C12F54C" w14:textId="77777777" w:rsidR="00997990" w:rsidRPr="009045B7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04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2.9)</w:t>
            </w:r>
          </w:p>
        </w:tc>
      </w:tr>
      <w:tr w:rsidR="00997990" w:rsidRPr="00DA010C" w14:paraId="2C8AA9BD" w14:textId="77777777" w:rsidTr="00554032">
        <w:tc>
          <w:tcPr>
            <w:tcW w:w="2210" w:type="dxa"/>
          </w:tcPr>
          <w:p w14:paraId="49C1A3E4" w14:textId="7249535D" w:rsidR="00997990" w:rsidRPr="00DA010C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i</w:t>
            </w:r>
            <w:r w:rsidR="000D73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F4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 patients</w:t>
            </w:r>
          </w:p>
        </w:tc>
        <w:tc>
          <w:tcPr>
            <w:tcW w:w="2327" w:type="dxa"/>
            <w:shd w:val="clear" w:color="auto" w:fill="auto"/>
          </w:tcPr>
          <w:p w14:paraId="24B9342D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15" w:type="dxa"/>
          </w:tcPr>
          <w:p w14:paraId="70136DB9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0.0)</w:t>
            </w:r>
          </w:p>
        </w:tc>
        <w:tc>
          <w:tcPr>
            <w:tcW w:w="2210" w:type="dxa"/>
          </w:tcPr>
          <w:p w14:paraId="34654812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0.0)</w:t>
            </w:r>
          </w:p>
        </w:tc>
      </w:tr>
      <w:tr w:rsidR="00997990" w:rsidRPr="00BE001A" w14:paraId="0871122B" w14:textId="77777777" w:rsidTr="00554032">
        <w:tc>
          <w:tcPr>
            <w:tcW w:w="2210" w:type="dxa"/>
          </w:tcPr>
          <w:p w14:paraId="5E9E9146" w14:textId="77777777" w:rsidR="00997990" w:rsidRPr="00C0094D" w:rsidRDefault="00997990" w:rsidP="005540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09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irs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 of the </w:t>
            </w:r>
            <w:r w:rsidRPr="00C009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tion</w:t>
            </w:r>
          </w:p>
        </w:tc>
        <w:tc>
          <w:tcPr>
            <w:tcW w:w="2327" w:type="dxa"/>
            <w:shd w:val="clear" w:color="auto" w:fill="auto"/>
          </w:tcPr>
          <w:p w14:paraId="04380D90" w14:textId="77777777" w:rsidR="00997990" w:rsidRPr="00DA010C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5" w:type="dxa"/>
          </w:tcPr>
          <w:p w14:paraId="756D0CB3" w14:textId="77777777" w:rsidR="00997990" w:rsidRPr="00DA010C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0" w:type="dxa"/>
          </w:tcPr>
          <w:p w14:paraId="738D227D" w14:textId="77777777" w:rsidR="00997990" w:rsidRPr="00DA010C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7990" w:rsidRPr="00DA010C" w14:paraId="4BE31506" w14:textId="77777777" w:rsidTr="00554032">
        <w:tc>
          <w:tcPr>
            <w:tcW w:w="2210" w:type="dxa"/>
          </w:tcPr>
          <w:p w14:paraId="74D2BFBA" w14:textId="77777777" w:rsidR="00997990" w:rsidRPr="00DA010C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orning e</w:t>
            </w:r>
            <w:r w:rsidRPr="00DF4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aminers</w:t>
            </w:r>
          </w:p>
        </w:tc>
        <w:tc>
          <w:tcPr>
            <w:tcW w:w="2327" w:type="dxa"/>
            <w:shd w:val="clear" w:color="auto" w:fill="auto"/>
          </w:tcPr>
          <w:p w14:paraId="5412470B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15" w:type="dxa"/>
          </w:tcPr>
          <w:p w14:paraId="5C3C503B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5.0)</w:t>
            </w:r>
          </w:p>
        </w:tc>
        <w:tc>
          <w:tcPr>
            <w:tcW w:w="2210" w:type="dxa"/>
          </w:tcPr>
          <w:p w14:paraId="10DEBC1B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.0)</w:t>
            </w:r>
          </w:p>
        </w:tc>
      </w:tr>
      <w:tr w:rsidR="00997990" w:rsidRPr="00DA010C" w14:paraId="5362FD6C" w14:textId="77777777" w:rsidTr="00554032">
        <w:tc>
          <w:tcPr>
            <w:tcW w:w="2210" w:type="dxa"/>
          </w:tcPr>
          <w:p w14:paraId="61AA7061" w14:textId="77777777" w:rsidR="00997990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00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noon examiners</w:t>
            </w:r>
          </w:p>
        </w:tc>
        <w:tc>
          <w:tcPr>
            <w:tcW w:w="2327" w:type="dxa"/>
            <w:shd w:val="clear" w:color="auto" w:fill="auto"/>
          </w:tcPr>
          <w:p w14:paraId="62A613FA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15" w:type="dxa"/>
          </w:tcPr>
          <w:p w14:paraId="18593663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.0)</w:t>
            </w:r>
          </w:p>
        </w:tc>
        <w:tc>
          <w:tcPr>
            <w:tcW w:w="2210" w:type="dxa"/>
          </w:tcPr>
          <w:p w14:paraId="31884244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.0)</w:t>
            </w:r>
          </w:p>
        </w:tc>
      </w:tr>
      <w:tr w:rsidR="00997990" w:rsidRPr="00BE001A" w14:paraId="4AE46993" w14:textId="77777777" w:rsidTr="00554032">
        <w:tc>
          <w:tcPr>
            <w:tcW w:w="2210" w:type="dxa"/>
          </w:tcPr>
          <w:p w14:paraId="17A10675" w14:textId="77777777" w:rsidR="00997990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cond</w:t>
            </w:r>
            <w:r w:rsidRPr="00C009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 of the </w:t>
            </w:r>
            <w:r w:rsidRPr="00C009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tion</w:t>
            </w:r>
          </w:p>
        </w:tc>
        <w:tc>
          <w:tcPr>
            <w:tcW w:w="2327" w:type="dxa"/>
            <w:shd w:val="clear" w:color="auto" w:fill="auto"/>
          </w:tcPr>
          <w:p w14:paraId="17817166" w14:textId="77777777" w:rsidR="00997990" w:rsidRPr="00DA010C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5" w:type="dxa"/>
          </w:tcPr>
          <w:p w14:paraId="5BE8270D" w14:textId="77777777" w:rsidR="00997990" w:rsidRPr="00DA010C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0" w:type="dxa"/>
          </w:tcPr>
          <w:p w14:paraId="742F051F" w14:textId="77777777" w:rsidR="00997990" w:rsidRPr="00DA010C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7990" w:rsidRPr="00DA010C" w14:paraId="17ADC882" w14:textId="77777777" w:rsidTr="00554032">
        <w:tc>
          <w:tcPr>
            <w:tcW w:w="2210" w:type="dxa"/>
          </w:tcPr>
          <w:p w14:paraId="37B31B39" w14:textId="77777777" w:rsidR="00997990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orning e</w:t>
            </w:r>
            <w:r w:rsidRPr="00DF4F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aminers</w:t>
            </w:r>
          </w:p>
        </w:tc>
        <w:tc>
          <w:tcPr>
            <w:tcW w:w="2327" w:type="dxa"/>
            <w:shd w:val="clear" w:color="auto" w:fill="auto"/>
          </w:tcPr>
          <w:p w14:paraId="6D2825FB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15" w:type="dxa"/>
          </w:tcPr>
          <w:p w14:paraId="38460AF1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.0)</w:t>
            </w:r>
          </w:p>
        </w:tc>
        <w:tc>
          <w:tcPr>
            <w:tcW w:w="2210" w:type="dxa"/>
          </w:tcPr>
          <w:p w14:paraId="721E83A8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.0)</w:t>
            </w:r>
          </w:p>
        </w:tc>
      </w:tr>
      <w:tr w:rsidR="00997990" w:rsidRPr="00DA010C" w14:paraId="229B626F" w14:textId="77777777" w:rsidTr="00554032">
        <w:tc>
          <w:tcPr>
            <w:tcW w:w="2210" w:type="dxa"/>
            <w:tcBorders>
              <w:bottom w:val="single" w:sz="4" w:space="0" w:color="auto"/>
            </w:tcBorders>
          </w:tcPr>
          <w:p w14:paraId="00F1DC1A" w14:textId="77777777" w:rsidR="00997990" w:rsidRDefault="00997990" w:rsidP="00554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00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noon examiners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shd w:val="clear" w:color="auto" w:fill="auto"/>
          </w:tcPr>
          <w:p w14:paraId="59957FC0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5752CC54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1E75A72E" w14:textId="77777777" w:rsidR="00997990" w:rsidRPr="00DA010C" w:rsidRDefault="00997990" w:rsidP="00554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5.0)</w:t>
            </w:r>
          </w:p>
        </w:tc>
      </w:tr>
    </w:tbl>
    <w:p w14:paraId="3E1C042E" w14:textId="77777777" w:rsidR="00997990" w:rsidRDefault="00997990" w:rsidP="00997990">
      <w:pPr>
        <w:rPr>
          <w:rFonts w:ascii="Times New Roman" w:hAnsi="Times New Roman" w:cs="Times New Roman"/>
          <w:lang w:val="en-US"/>
        </w:rPr>
        <w:sectPr w:rsidR="00997990" w:rsidSect="00A1516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405175" w14:textId="2EAF2914" w:rsidR="00EE0637" w:rsidRPr="00096547" w:rsidRDefault="001C5899" w:rsidP="00E21CB9">
      <w:pPr>
        <w:spacing w:after="6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A15169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556C3" w:rsidRPr="009556C3">
        <w:rPr>
          <w:rFonts w:ascii="Times New Roman" w:hAnsi="Times New Roman" w:cs="Times New Roman"/>
          <w:lang w:val="en-US"/>
        </w:rPr>
        <w:t>Anamnesis items asked, by standardi</w:t>
      </w:r>
      <w:r w:rsidR="00BE001A">
        <w:rPr>
          <w:rFonts w:ascii="Times New Roman" w:hAnsi="Times New Roman" w:cs="Times New Roman"/>
          <w:lang w:val="en-US"/>
        </w:rPr>
        <w:t>s</w:t>
      </w:r>
      <w:r w:rsidR="009556C3" w:rsidRPr="009556C3">
        <w:rPr>
          <w:rFonts w:ascii="Times New Roman" w:hAnsi="Times New Roman" w:cs="Times New Roman"/>
          <w:lang w:val="en-US"/>
        </w:rPr>
        <w:t xml:space="preserve">ed patient (SP) </w:t>
      </w:r>
      <w:r w:rsidR="00FA50D6" w:rsidRPr="00FA50D6">
        <w:rPr>
          <w:rFonts w:ascii="Times New Roman" w:hAnsi="Times New Roman" w:cs="Times New Roman"/>
          <w:lang w:val="en-US"/>
        </w:rPr>
        <w:t xml:space="preserve">gender </w:t>
      </w:r>
      <w:r w:rsidR="009556C3" w:rsidRPr="009556C3">
        <w:rPr>
          <w:rFonts w:ascii="Times New Roman" w:hAnsi="Times New Roman" w:cs="Times New Roman"/>
          <w:lang w:val="en-US"/>
        </w:rPr>
        <w:t>and by student</w:t>
      </w:r>
      <w:r w:rsidR="00FA50D6">
        <w:rPr>
          <w:rFonts w:ascii="Times New Roman" w:hAnsi="Times New Roman" w:cs="Times New Roman"/>
          <w:lang w:val="en-US"/>
        </w:rPr>
        <w:t xml:space="preserve"> </w:t>
      </w:r>
      <w:r w:rsidR="00FA50D6" w:rsidRPr="00FA50D6">
        <w:rPr>
          <w:rFonts w:ascii="Times New Roman" w:hAnsi="Times New Roman" w:cs="Times New Roman"/>
          <w:lang w:val="en-US"/>
        </w:rPr>
        <w:t>gender</w:t>
      </w:r>
      <w:r w:rsidR="009556C3" w:rsidRPr="009556C3">
        <w:rPr>
          <w:rFonts w:ascii="Times New Roman" w:hAnsi="Times New Roman" w:cs="Times New Roman"/>
          <w:lang w:val="en-US"/>
        </w:rPr>
        <w:t>.</w:t>
      </w:r>
    </w:p>
    <w:tbl>
      <w:tblPr>
        <w:tblW w:w="507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0"/>
        <w:gridCol w:w="1609"/>
        <w:gridCol w:w="705"/>
        <w:gridCol w:w="707"/>
        <w:gridCol w:w="707"/>
        <w:gridCol w:w="707"/>
        <w:gridCol w:w="707"/>
        <w:gridCol w:w="700"/>
      </w:tblGrid>
      <w:tr w:rsidR="007854BC" w:rsidRPr="0022377D" w14:paraId="39D45A99" w14:textId="668358ED" w:rsidTr="00142575">
        <w:trPr>
          <w:trHeight w:val="20"/>
        </w:trPr>
        <w:tc>
          <w:tcPr>
            <w:tcW w:w="18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3E230" w14:textId="5AC3F5F9" w:rsidR="007854BC" w:rsidRPr="0022377D" w:rsidRDefault="007854BC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Evaluation </w:t>
            </w:r>
            <w:r w:rsidR="00FE650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fr-CH"/>
                <w14:ligatures w14:val="none"/>
              </w:rPr>
              <w:t>item</w:t>
            </w:r>
            <w:r w:rsidR="00D9349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: </w:t>
            </w:r>
            <w:r w:rsidR="00D93492" w:rsidRPr="009244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amnesi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35C4" w14:textId="77777777" w:rsidR="007854BC" w:rsidRPr="0022377D" w:rsidRDefault="007854BC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11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21544" w14:textId="30EBA843" w:rsidR="007854BC" w:rsidRPr="0022377D" w:rsidRDefault="007854BC" w:rsidP="00DF7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7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le </w:t>
            </w:r>
            <w:r w:rsidR="009556C3" w:rsidRPr="009556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11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7696B" w14:textId="10966FC7" w:rsidR="007854BC" w:rsidRPr="0022377D" w:rsidRDefault="007854BC" w:rsidP="00DF7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7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male </w:t>
            </w:r>
            <w:r w:rsidR="009556C3" w:rsidRPr="009556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ent</w:t>
            </w:r>
          </w:p>
        </w:tc>
      </w:tr>
      <w:tr w:rsidR="004D7605" w:rsidRPr="0022377D" w14:paraId="081A9DBE" w14:textId="4994083C" w:rsidTr="00142575">
        <w:trPr>
          <w:trHeight w:val="20"/>
        </w:trPr>
        <w:tc>
          <w:tcPr>
            <w:tcW w:w="18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5B337" w14:textId="77777777" w:rsidR="007854BC" w:rsidRPr="0022377D" w:rsidRDefault="007854BC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8F289" w14:textId="77777777" w:rsidR="007854BC" w:rsidRPr="0022377D" w:rsidRDefault="007854BC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D5C64" w14:textId="2EE62FC8" w:rsidR="007854BC" w:rsidRPr="0022377D" w:rsidRDefault="007854BC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Male SP</w:t>
            </w:r>
            <w:r w:rsidR="00164E7A"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 (%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E5473" w14:textId="037FA6F5" w:rsidR="007854BC" w:rsidRPr="0022377D" w:rsidRDefault="007854BC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Female SP</w:t>
            </w:r>
            <w:r w:rsidR="00164E7A"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 (%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580A9" w14:textId="43EEE360" w:rsidR="007854BC" w:rsidRPr="0022377D" w:rsidRDefault="007854BC" w:rsidP="00785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-value</w:t>
            </w:r>
            <w:r w:rsidR="00EB7DE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fr-CH"/>
                <w14:ligatures w14:val="none"/>
              </w:rPr>
              <w:t>*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164FC" w14:textId="260995B7" w:rsidR="007854BC" w:rsidRPr="0022377D" w:rsidRDefault="007854BC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Male SP</w:t>
            </w:r>
            <w:r w:rsidR="00164E7A"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 (%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7796E" w14:textId="0B0ACFFA" w:rsidR="007854BC" w:rsidRPr="0022377D" w:rsidRDefault="007854BC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Female SP</w:t>
            </w:r>
            <w:r w:rsidR="00164E7A"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 (%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CC1E2" w14:textId="0E13FC90" w:rsidR="007854BC" w:rsidRPr="0022377D" w:rsidRDefault="007854BC" w:rsidP="00785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-value</w:t>
            </w:r>
            <w:r w:rsidR="00EB7DE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fr-CH"/>
                <w14:ligatures w14:val="none"/>
              </w:rPr>
              <w:t>*</w:t>
            </w:r>
          </w:p>
        </w:tc>
      </w:tr>
      <w:tr w:rsidR="00324C8D" w:rsidRPr="0022377D" w14:paraId="7E507B4D" w14:textId="3776DE02" w:rsidTr="00142575">
        <w:trPr>
          <w:trHeight w:val="20"/>
        </w:trPr>
        <w:tc>
          <w:tcPr>
            <w:tcW w:w="18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2CF6" w14:textId="77777777" w:rsidR="00324C8D" w:rsidRPr="0022377D" w:rsidRDefault="00324C8D" w:rsidP="00324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Weight loss: 10kg / in 6 month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8FEA" w14:textId="77777777" w:rsidR="00324C8D" w:rsidRPr="0022377D" w:rsidRDefault="00324C8D" w:rsidP="00324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E6D8" w14:textId="6342D3CC" w:rsidR="00324C8D" w:rsidRPr="0022377D" w:rsidRDefault="00324C8D" w:rsidP="00324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9E5F" w14:textId="26AF64FA" w:rsidR="00324C8D" w:rsidRPr="0022377D" w:rsidRDefault="00324C8D" w:rsidP="00324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14100C" w14:textId="210F3CE6" w:rsidR="00324C8D" w:rsidRPr="0022377D" w:rsidRDefault="00906400" w:rsidP="00324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.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2D76B" w14:textId="5A01DC78" w:rsidR="00324C8D" w:rsidRPr="0022377D" w:rsidRDefault="00333C47" w:rsidP="00324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A7CC1" w14:textId="65AA6AA7" w:rsidR="00324C8D" w:rsidRPr="0022377D" w:rsidRDefault="00333C47" w:rsidP="00324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6.9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2FC392" w14:textId="194C2B99" w:rsidR="00324C8D" w:rsidRPr="0022377D" w:rsidRDefault="00333C47" w:rsidP="00324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35</w:t>
            </w:r>
          </w:p>
        </w:tc>
      </w:tr>
      <w:tr w:rsidR="00333C47" w:rsidRPr="0022377D" w14:paraId="7C2618A3" w14:textId="516EB7DE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727AD" w14:textId="77777777" w:rsidR="00333C47" w:rsidRPr="0022377D" w:rsidRDefault="00333C47" w:rsidP="00333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1340" w14:textId="77777777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84BF" w14:textId="023FD037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6F06" w14:textId="31C198F9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1E7F1806" w14:textId="77777777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D430" w14:textId="747A29EC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46121BB" w14:textId="19119DB5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1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1F9094D8" w14:textId="77777777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333C47" w:rsidRPr="0022377D" w14:paraId="2E3B26D2" w14:textId="08AAEA1B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C0ECA" w14:textId="77777777" w:rsidR="00333C47" w:rsidRPr="0022377D" w:rsidRDefault="00333C47" w:rsidP="00333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32AE" w14:textId="77777777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E1C6" w14:textId="3EAEF42F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5B59" w14:textId="6B164D3D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26959A6F" w14:textId="77777777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61BD" w14:textId="0DA738C0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2D0DACE" w14:textId="59DC12EA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</w:tcPr>
          <w:p w14:paraId="1FE3B3CD" w14:textId="77777777" w:rsidR="00333C47" w:rsidRPr="0022377D" w:rsidRDefault="00333C47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B970D9" w:rsidRPr="0022377D" w14:paraId="0244DA28" w14:textId="77777777" w:rsidTr="00142575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3A5A" w14:textId="77777777" w:rsidR="00B970D9" w:rsidRPr="00B970D9" w:rsidRDefault="00B970D9" w:rsidP="00333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"/>
                <w:szCs w:val="2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71AD" w14:textId="77777777" w:rsidR="00B970D9" w:rsidRPr="0022377D" w:rsidRDefault="00B970D9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D1AA" w14:textId="77777777" w:rsidR="00B970D9" w:rsidRPr="0022377D" w:rsidRDefault="00B970D9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3C19" w14:textId="77777777" w:rsidR="00B970D9" w:rsidRPr="0022377D" w:rsidRDefault="00B970D9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6EFE8703" w14:textId="77777777" w:rsidR="00B970D9" w:rsidRPr="0022377D" w:rsidRDefault="00B970D9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6890" w14:textId="77777777" w:rsidR="00B970D9" w:rsidRPr="0022377D" w:rsidRDefault="00B970D9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34E3A80" w14:textId="77777777" w:rsidR="00B970D9" w:rsidRPr="0022377D" w:rsidRDefault="00B970D9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</w:tcPr>
          <w:p w14:paraId="5B270056" w14:textId="77777777" w:rsidR="00B970D9" w:rsidRPr="0022377D" w:rsidRDefault="00B970D9" w:rsidP="00333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22C17" w:rsidRPr="0022377D" w14:paraId="5EAED04B" w14:textId="7D757677" w:rsidTr="00142575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16B0" w14:textId="5C864F18" w:rsidR="00E22C17" w:rsidRPr="0022377D" w:rsidRDefault="00E22C17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ccompanying symptoms: change in appetite/dyspnea/nausea/dysphagia/transit disorder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33F4" w14:textId="77777777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058F" w14:textId="1F52755F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5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2AB2" w14:textId="051EC3F8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1.3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F27122" w14:textId="15CDDBA5" w:rsidR="00E22C17" w:rsidRPr="0022377D" w:rsidRDefault="00E22C17" w:rsidP="00C7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5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E374A87" w14:textId="76EEF818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2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653C8DA" w14:textId="7F25CC06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0.6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4EBFE0" w14:textId="18F0732A" w:rsidR="00E22C17" w:rsidRPr="0022377D" w:rsidRDefault="00E22C17" w:rsidP="00E22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76</w:t>
            </w:r>
          </w:p>
        </w:tc>
      </w:tr>
      <w:tr w:rsidR="00E22C17" w:rsidRPr="0022377D" w14:paraId="40E9E897" w14:textId="4E23A59A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9C115" w14:textId="77777777" w:rsidR="00E22C17" w:rsidRPr="0022377D" w:rsidRDefault="00E22C17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3BCA" w14:textId="77777777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8348" w14:textId="007280D8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4542" w14:textId="201A702C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.7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741580E3" w14:textId="77777777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526D4DE" w14:textId="3EA75EE8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8AB4E17" w14:textId="6810F74A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4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4894EBBF" w14:textId="77777777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22C17" w:rsidRPr="0022377D" w14:paraId="1629D063" w14:textId="1424E052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CCD1B" w14:textId="77777777" w:rsidR="00E22C17" w:rsidRPr="0022377D" w:rsidRDefault="00E22C17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865B" w14:textId="77777777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536E" w14:textId="578471D9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A542" w14:textId="0CFCF4F8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78FB1409" w14:textId="77777777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97C773C" w14:textId="7470E78E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DAA170B" w14:textId="3D4CE38C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</w:tcPr>
          <w:p w14:paraId="65BE6CC6" w14:textId="77777777" w:rsidR="00E22C17" w:rsidRPr="0022377D" w:rsidRDefault="00E22C17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B970D9" w:rsidRPr="0022377D" w14:paraId="42519BD7" w14:textId="77777777" w:rsidTr="00142575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E66B" w14:textId="77777777" w:rsidR="00B970D9" w:rsidRPr="0022377D" w:rsidRDefault="00B970D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6B17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317C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63F9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0AEA201A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2DE3459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18B2F4C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</w:tcPr>
          <w:p w14:paraId="43A23ED7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7B12AC" w:rsidRPr="0022377D" w14:paraId="1AF8417D" w14:textId="555FD09B" w:rsidTr="00142575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1FBC" w14:textId="77777777" w:rsidR="007B12AC" w:rsidRPr="0022377D" w:rsidRDefault="007B12AC" w:rsidP="007B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Smoking: duration/quantity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4ADD" w14:textId="77777777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B269" w14:textId="030CFFCF" w:rsidR="007B12AC" w:rsidRPr="0022377D" w:rsidRDefault="00A22ED7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2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53D6" w14:textId="239EE4DE" w:rsidR="007B12AC" w:rsidRPr="0022377D" w:rsidRDefault="00A22ED7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2.6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CDF890" w14:textId="73888A16" w:rsidR="007B12AC" w:rsidRPr="0022377D" w:rsidRDefault="00A22ED7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7B10" w14:textId="3FBB111F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2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6D86" w14:textId="068CAA02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8.7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D29AA1" w14:textId="4DDF67B1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28</w:t>
            </w:r>
          </w:p>
        </w:tc>
      </w:tr>
      <w:tr w:rsidR="007B12AC" w:rsidRPr="0022377D" w14:paraId="09A107E7" w14:textId="458307E7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51EEB" w14:textId="77777777" w:rsidR="007B12AC" w:rsidRPr="0022377D" w:rsidRDefault="007B12AC" w:rsidP="007B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F44A" w14:textId="77777777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8954" w14:textId="79459EF4" w:rsidR="007B12AC" w:rsidRPr="0022377D" w:rsidRDefault="00A22ED7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8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6289" w14:textId="41A8A183" w:rsidR="007B12AC" w:rsidRPr="0022377D" w:rsidRDefault="00A22ED7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.7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1FEE4758" w14:textId="77777777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621D" w14:textId="5D62B6BD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CE27" w14:textId="2F094A5A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4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4ED2F498" w14:textId="77777777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7B12AC" w:rsidRPr="0022377D" w14:paraId="0528C962" w14:textId="0DFE5698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8CC23" w14:textId="77777777" w:rsidR="007B12AC" w:rsidRPr="0022377D" w:rsidRDefault="007B12AC" w:rsidP="007B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1C6E" w14:textId="77777777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66E8" w14:textId="125A609C" w:rsidR="007B12AC" w:rsidRPr="0022377D" w:rsidRDefault="00A22ED7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8C93" w14:textId="4EAB7C71" w:rsidR="007B12AC" w:rsidRPr="0022377D" w:rsidRDefault="00A22ED7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.7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44C5CE66" w14:textId="77777777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8236" w14:textId="1276226F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8649" w14:textId="5913B797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1.9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</w:tcPr>
          <w:p w14:paraId="714CC3DB" w14:textId="77777777" w:rsidR="007B12AC" w:rsidRPr="0022377D" w:rsidRDefault="007B12AC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B970D9" w:rsidRPr="0022377D" w14:paraId="226692EB" w14:textId="77777777" w:rsidTr="00142575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17BE" w14:textId="77777777" w:rsidR="00B970D9" w:rsidRPr="0022377D" w:rsidRDefault="00B970D9" w:rsidP="007B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A7A5" w14:textId="77777777" w:rsidR="00B970D9" w:rsidRPr="0022377D" w:rsidRDefault="00B970D9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33B1" w14:textId="77777777" w:rsidR="00B970D9" w:rsidRPr="0022377D" w:rsidRDefault="00B970D9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E378" w14:textId="77777777" w:rsidR="00B970D9" w:rsidRPr="0022377D" w:rsidRDefault="00B970D9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40E44816" w14:textId="77777777" w:rsidR="00B970D9" w:rsidRPr="0022377D" w:rsidRDefault="00B970D9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5780" w14:textId="77777777" w:rsidR="00B970D9" w:rsidRPr="0022377D" w:rsidRDefault="00B970D9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855F" w14:textId="77777777" w:rsidR="00B970D9" w:rsidRPr="0022377D" w:rsidRDefault="00B970D9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</w:tcPr>
          <w:p w14:paraId="6A8C4601" w14:textId="77777777" w:rsidR="00B970D9" w:rsidRPr="0022377D" w:rsidRDefault="00B970D9" w:rsidP="007B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41C41" w:rsidRPr="0022377D" w14:paraId="3DE7063F" w14:textId="2902A311" w:rsidTr="00142575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7040" w14:textId="7F2135F6" w:rsidR="00E41C41" w:rsidRPr="0022377D" w:rsidRDefault="00E41C41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Alcohol consumption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EAD8" w14:textId="77777777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1EA9" w14:textId="000AB6F8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8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0A19" w14:textId="4022E7FC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2.2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0BCD06" w14:textId="36BD6FD2" w:rsidR="00E41C41" w:rsidRPr="0022377D" w:rsidRDefault="00E41C41" w:rsidP="00015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3B2EB9C" w14:textId="5D64EAA0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8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CFCAF78" w14:textId="450B824F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6.2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369C6A" w14:textId="0FFD73B5" w:rsidR="00E41C41" w:rsidRPr="0022377D" w:rsidRDefault="00E41C41" w:rsidP="00E41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7</w:t>
            </w:r>
          </w:p>
        </w:tc>
      </w:tr>
      <w:tr w:rsidR="00E41C41" w:rsidRPr="0022377D" w14:paraId="17CD4483" w14:textId="7B1B7528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77C53" w14:textId="77777777" w:rsidR="00E41C41" w:rsidRPr="0022377D" w:rsidRDefault="00E41C41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5A09" w14:textId="77777777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FBF6" w14:textId="24774AB9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ED67" w14:textId="1F3D9FF5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340365A4" w14:textId="77777777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0F24DCF" w14:textId="7B2B82A9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F2A3B26" w14:textId="23818D67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676A79E3" w14:textId="77777777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41C41" w:rsidRPr="0022377D" w14:paraId="7EEEA23F" w14:textId="7AD2EB21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A22FE" w14:textId="77777777" w:rsidR="00E41C41" w:rsidRPr="0022377D" w:rsidRDefault="00E41C41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61A" w14:textId="77777777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5664" w14:textId="120418AC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1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1718" w14:textId="5992B8C6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7.8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3769D434" w14:textId="77777777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DEE2ED0" w14:textId="35D61EB6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1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DA2AD73" w14:textId="4A53C8DE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3.8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</w:tcPr>
          <w:p w14:paraId="08933FE3" w14:textId="77777777" w:rsidR="00E41C41" w:rsidRPr="0022377D" w:rsidRDefault="00E41C4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B970D9" w:rsidRPr="0022377D" w14:paraId="6805AC2D" w14:textId="77777777" w:rsidTr="00142575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7EDC" w14:textId="77777777" w:rsidR="00B970D9" w:rsidRPr="0022377D" w:rsidRDefault="00B970D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AA7F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852E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14A6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2C54DD1A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EB2FC25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37FFF24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</w:tcPr>
          <w:p w14:paraId="206BF0E8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154036" w:rsidRPr="0022377D" w14:paraId="4EB9F636" w14:textId="1406945A" w:rsidTr="00142575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4360" w14:textId="77777777" w:rsidR="00154036" w:rsidRPr="0022377D" w:rsidRDefault="00154036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Other symptoms: fever/night sweat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7058" w14:textId="77777777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E233" w14:textId="0C9AE83C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8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6651" w14:textId="729B7643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5.2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ADD855" w14:textId="42C10B3D" w:rsidR="00154036" w:rsidRPr="0022377D" w:rsidRDefault="00154036" w:rsidP="0015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5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7DF68FF" w14:textId="185F4BE5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5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B1C322B" w14:textId="5EE3ECFF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8.1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75EC9A" w14:textId="3E976902" w:rsidR="00154036" w:rsidRPr="0022377D" w:rsidRDefault="00154036" w:rsidP="0015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56</w:t>
            </w:r>
          </w:p>
        </w:tc>
      </w:tr>
      <w:tr w:rsidR="00154036" w:rsidRPr="0022377D" w14:paraId="53D6E23F" w14:textId="5602BAB8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745B7" w14:textId="77777777" w:rsidR="00154036" w:rsidRPr="0022377D" w:rsidRDefault="00154036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DFD" w14:textId="77777777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8AF4" w14:textId="48F38141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7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7686" w14:textId="46930243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4.8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  <w:vAlign w:val="center"/>
          </w:tcPr>
          <w:p w14:paraId="3FDC216D" w14:textId="77777777" w:rsidR="00154036" w:rsidRPr="0022377D" w:rsidRDefault="00154036" w:rsidP="0015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2F28365" w14:textId="4EAF5856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1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738D710" w14:textId="599A1091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1.9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41C1F877" w14:textId="77777777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154036" w:rsidRPr="0022377D" w14:paraId="72ED2CE4" w14:textId="4965BBFB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2767B" w14:textId="77777777" w:rsidR="00154036" w:rsidRPr="0022377D" w:rsidRDefault="00154036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4697" w14:textId="77777777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FD13" w14:textId="28E4A232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A329" w14:textId="3D185B62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BF0C89" w14:textId="77777777" w:rsidR="00154036" w:rsidRPr="0022377D" w:rsidRDefault="00154036" w:rsidP="0015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3F61887" w14:textId="5637A2DB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00C1755" w14:textId="7A63F057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</w:tcPr>
          <w:p w14:paraId="5EE96259" w14:textId="77777777" w:rsidR="00154036" w:rsidRPr="0022377D" w:rsidRDefault="0015403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B970D9" w:rsidRPr="0022377D" w14:paraId="0D88265B" w14:textId="77777777" w:rsidTr="00142575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1FE8" w14:textId="77777777" w:rsidR="00B970D9" w:rsidRPr="0022377D" w:rsidRDefault="00B970D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DB48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FE06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EDBD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vAlign w:val="center"/>
          </w:tcPr>
          <w:p w14:paraId="63296963" w14:textId="77777777" w:rsidR="00B970D9" w:rsidRPr="0022377D" w:rsidRDefault="00B970D9" w:rsidP="0015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6BCF360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9D17FBE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</w:tcPr>
          <w:p w14:paraId="551E7C01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6F4622" w:rsidRPr="0022377D" w14:paraId="5911ED2A" w14:textId="3A6EEC30" w:rsidTr="00142575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0E3C" w14:textId="77777777" w:rsidR="006F4622" w:rsidRPr="0022377D" w:rsidRDefault="006F4622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Fatigue/ change in sputum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BA63" w14:textId="77777777" w:rsidR="006F4622" w:rsidRPr="0022377D" w:rsidRDefault="006F462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3058" w14:textId="5B55750E" w:rsidR="006F4622" w:rsidRPr="0022377D" w:rsidRDefault="006F462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8BA5" w14:textId="441A9F6A" w:rsidR="006F4622" w:rsidRPr="0022377D" w:rsidRDefault="006F462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2.2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CA28F0" w14:textId="5F9F729F" w:rsidR="006F4622" w:rsidRPr="0022377D" w:rsidRDefault="005F1BB1" w:rsidP="006F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1611FB1" w14:textId="06A9FD05" w:rsidR="006F4622" w:rsidRPr="0022377D" w:rsidRDefault="005F1BB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9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A9386AA" w14:textId="74CFA480" w:rsidR="006F4622" w:rsidRPr="0022377D" w:rsidRDefault="005F1BB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9.4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67D0F1" w14:textId="5B2F390D" w:rsidR="006F4622" w:rsidRPr="0022377D" w:rsidRDefault="005F1BB1" w:rsidP="006F4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21</w:t>
            </w:r>
          </w:p>
        </w:tc>
      </w:tr>
      <w:tr w:rsidR="006F4622" w:rsidRPr="0022377D" w14:paraId="2C4B0521" w14:textId="45C78FC8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45541" w14:textId="77777777" w:rsidR="006F4622" w:rsidRPr="0022377D" w:rsidRDefault="006F4622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ECB" w14:textId="77777777" w:rsidR="006F4622" w:rsidRPr="0022377D" w:rsidRDefault="006F462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93B8" w14:textId="770B7DC0" w:rsidR="006F4622" w:rsidRPr="0022377D" w:rsidRDefault="006F462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C8BF" w14:textId="1CC4E7CC" w:rsidR="006F4622" w:rsidRPr="0022377D" w:rsidRDefault="006F462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0.4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559AD5FC" w14:textId="77777777" w:rsidR="006F4622" w:rsidRPr="0022377D" w:rsidRDefault="006F462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8128CC9" w14:textId="6F98C194" w:rsidR="006F4622" w:rsidRPr="0022377D" w:rsidRDefault="005F1BB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0AFF102" w14:textId="0AE91219" w:rsidR="006F4622" w:rsidRPr="0022377D" w:rsidRDefault="005F1BB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1.</w:t>
            </w:r>
            <w:r w:rsidR="007F1FA3"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13E3CA85" w14:textId="77777777" w:rsidR="006F4622" w:rsidRPr="0022377D" w:rsidRDefault="006F462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6F4622" w:rsidRPr="0022377D" w14:paraId="4CF32DA8" w14:textId="24DD0225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0903D" w14:textId="77777777" w:rsidR="006F4622" w:rsidRPr="0022377D" w:rsidRDefault="006F4622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5869" w14:textId="77777777" w:rsidR="006F4622" w:rsidRPr="0022377D" w:rsidRDefault="006F462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B5B2" w14:textId="37DDBB1B" w:rsidR="006F4622" w:rsidRPr="0022377D" w:rsidRDefault="006F462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49C1" w14:textId="5EC5AB2C" w:rsidR="006F4622" w:rsidRPr="0022377D" w:rsidRDefault="006F462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7.4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74B53E8F" w14:textId="77777777" w:rsidR="006F4622" w:rsidRPr="0022377D" w:rsidRDefault="006F462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AF25AA4" w14:textId="5910647C" w:rsidR="006F4622" w:rsidRPr="0022377D" w:rsidRDefault="005F1BB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F094594" w14:textId="45E45AA7" w:rsidR="006F4622" w:rsidRPr="0022377D" w:rsidRDefault="005F1BB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4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</w:tcPr>
          <w:p w14:paraId="4DA81743" w14:textId="77777777" w:rsidR="006F4622" w:rsidRPr="0022377D" w:rsidRDefault="006F462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B970D9" w:rsidRPr="0022377D" w14:paraId="2A6A9EBD" w14:textId="77777777" w:rsidTr="00142575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3219" w14:textId="77777777" w:rsidR="00B970D9" w:rsidRPr="0022377D" w:rsidRDefault="00B970D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996A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310D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ACBF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2936D9F4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85432D1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12E5937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</w:tcPr>
          <w:p w14:paraId="3A214BED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A7121" w:rsidRPr="0022377D" w14:paraId="0BCF86BB" w14:textId="44914CAA" w:rsidTr="00142575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56E2" w14:textId="77777777" w:rsidR="009A7121" w:rsidRPr="0022377D" w:rsidRDefault="009A7121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Recent pneumological check-up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E635" w14:textId="77777777" w:rsidR="009A7121" w:rsidRPr="0022377D" w:rsidRDefault="009A712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4B62" w14:textId="01648AB1" w:rsidR="009A7121" w:rsidRPr="0022377D" w:rsidRDefault="009A712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1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B70F" w14:textId="38AD9A65" w:rsidR="009A7121" w:rsidRPr="0022377D" w:rsidRDefault="009A712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0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55956A" w14:textId="6365A5E9" w:rsidR="009A7121" w:rsidRPr="0022377D" w:rsidRDefault="007A792C" w:rsidP="009A7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EAFB3C9" w14:textId="679F3334" w:rsidR="009A7121" w:rsidRPr="0022377D" w:rsidRDefault="007A792C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5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1A5D8D8" w14:textId="376C4171" w:rsidR="009A7121" w:rsidRPr="0022377D" w:rsidRDefault="007A792C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5.6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37021B" w14:textId="18A641FB" w:rsidR="009A7121" w:rsidRPr="0022377D" w:rsidRDefault="007A792C" w:rsidP="009A7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37</w:t>
            </w:r>
          </w:p>
        </w:tc>
      </w:tr>
      <w:tr w:rsidR="009A7121" w:rsidRPr="0022377D" w14:paraId="21702752" w14:textId="7A58924F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063F7" w14:textId="77777777" w:rsidR="009A7121" w:rsidRPr="0022377D" w:rsidRDefault="009A7121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BEC3" w14:textId="77777777" w:rsidR="009A7121" w:rsidRPr="0022377D" w:rsidRDefault="009A712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3C59" w14:textId="784F4252" w:rsidR="009A7121" w:rsidRPr="0022377D" w:rsidRDefault="009A712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DF66" w14:textId="0B82427E" w:rsidR="009A7121" w:rsidRPr="0022377D" w:rsidRDefault="009A712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04F2B67F" w14:textId="77777777" w:rsidR="009A7121" w:rsidRPr="0022377D" w:rsidRDefault="009A712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9608DD0" w14:textId="6113D6D3" w:rsidR="009A7121" w:rsidRPr="0022377D" w:rsidRDefault="007A792C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214D46F" w14:textId="4ADB5EB6" w:rsidR="009A7121" w:rsidRPr="0022377D" w:rsidRDefault="007A792C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32F1CBFF" w14:textId="77777777" w:rsidR="009A7121" w:rsidRPr="0022377D" w:rsidRDefault="009A712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A7121" w:rsidRPr="0022377D" w14:paraId="74402D3A" w14:textId="012BD3AD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13167" w14:textId="77777777" w:rsidR="009A7121" w:rsidRPr="0022377D" w:rsidRDefault="009A7121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3A99" w14:textId="77777777" w:rsidR="009A7121" w:rsidRPr="0022377D" w:rsidRDefault="009A712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D4ED" w14:textId="2560340D" w:rsidR="009A7121" w:rsidRPr="0022377D" w:rsidRDefault="009A712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8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5DAB" w14:textId="2203705A" w:rsidR="009A7121" w:rsidRPr="0022377D" w:rsidRDefault="009A712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7.0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082E2FC8" w14:textId="77777777" w:rsidR="009A7121" w:rsidRPr="0022377D" w:rsidRDefault="009A712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D2CAB28" w14:textId="39DDC28D" w:rsidR="009A7121" w:rsidRPr="0022377D" w:rsidRDefault="007A792C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5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5C76925" w14:textId="4CC42548" w:rsidR="009A7121" w:rsidRPr="0022377D" w:rsidRDefault="007A792C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4.4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</w:tcPr>
          <w:p w14:paraId="096445C1" w14:textId="77777777" w:rsidR="009A7121" w:rsidRPr="0022377D" w:rsidRDefault="009A7121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B970D9" w:rsidRPr="0022377D" w14:paraId="350A5016" w14:textId="77777777" w:rsidTr="00142575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939F" w14:textId="77777777" w:rsidR="00B970D9" w:rsidRPr="0022377D" w:rsidRDefault="00B970D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1068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30DD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41EA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15976742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C60F9C2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F5A7CD0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</w:tcPr>
          <w:p w14:paraId="2D7322C9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287809" w:rsidRPr="0022377D" w14:paraId="2362CFE2" w14:textId="66D4AF8A" w:rsidTr="00142575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0E8B" w14:textId="021E094F" w:rsidR="00287809" w:rsidRPr="0022377D" w:rsidRDefault="0028780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reventive measures such as colonoscopy or FIT, mammography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C9BA" w14:textId="77777777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DF9A" w14:textId="27D276F9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FA86" w14:textId="7A486C01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0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66E029" w14:textId="78233540" w:rsidR="00287809" w:rsidRPr="0022377D" w:rsidRDefault="00287809" w:rsidP="00287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3189769" w14:textId="587C0BA8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2487B73" w14:textId="57B783F5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5.0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5F2FD8" w14:textId="02F2F43E" w:rsidR="00287809" w:rsidRPr="0022377D" w:rsidRDefault="00287809" w:rsidP="00287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2</w:t>
            </w:r>
          </w:p>
        </w:tc>
      </w:tr>
      <w:tr w:rsidR="00287809" w:rsidRPr="0022377D" w14:paraId="3E736FF4" w14:textId="46BB2013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DC57B" w14:textId="77777777" w:rsidR="00287809" w:rsidRPr="0022377D" w:rsidRDefault="0028780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B1E4" w14:textId="77777777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1FC4" w14:textId="4E2B2CAE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7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74EC" w14:textId="22C52B6F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6.1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6707E8FE" w14:textId="77777777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05CD227" w14:textId="2BE304F4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6C97092" w14:textId="3FFE5214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2.5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13CA51FF" w14:textId="77777777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287809" w:rsidRPr="0022377D" w14:paraId="513F3089" w14:textId="53B855FD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AC4E5" w14:textId="77777777" w:rsidR="00287809" w:rsidRPr="0022377D" w:rsidRDefault="0028780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7C8D" w14:textId="77777777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14B4" w14:textId="3054CD2B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8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EAF3" w14:textId="368516B3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0.9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64949179" w14:textId="77777777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3A7BBFC" w14:textId="6290869D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2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1767876" w14:textId="5C471310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2.5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</w:tcPr>
          <w:p w14:paraId="61C7A725" w14:textId="77777777" w:rsidR="00287809" w:rsidRPr="0022377D" w:rsidRDefault="0028780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B970D9" w:rsidRPr="0022377D" w14:paraId="4D57B733" w14:textId="77777777" w:rsidTr="00142575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A06A" w14:textId="77777777" w:rsidR="00B970D9" w:rsidRPr="0022377D" w:rsidRDefault="00B970D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EF14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B3AB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AC6C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4239641B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EC2347B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B641B5D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</w:tcPr>
          <w:p w14:paraId="7A7A9FF7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225562" w:rsidRPr="0022377D" w14:paraId="61EE88E4" w14:textId="43642749" w:rsidTr="00142575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E3D2" w14:textId="77777777" w:rsidR="00225562" w:rsidRPr="0022377D" w:rsidRDefault="00225562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holesterol, hypertension, diabete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9FEB" w14:textId="77777777" w:rsidR="00225562" w:rsidRPr="0022377D" w:rsidRDefault="0022556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CFCA" w14:textId="2FCFF6B9" w:rsidR="00225562" w:rsidRPr="0022377D" w:rsidRDefault="0022556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8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634F" w14:textId="59850EC1" w:rsidR="00225562" w:rsidRPr="0022377D" w:rsidRDefault="0022556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7.4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9786CB" w14:textId="6A71DEAE" w:rsidR="00225562" w:rsidRPr="0022377D" w:rsidRDefault="007636E0" w:rsidP="00225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BFD1C24" w14:textId="6E608B9F" w:rsidR="00225562" w:rsidRPr="0022377D" w:rsidRDefault="007636E0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4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D79A610" w14:textId="325D9F12" w:rsidR="00225562" w:rsidRPr="0022377D" w:rsidRDefault="007636E0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7.5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43E41F" w14:textId="706E189A" w:rsidR="00225562" w:rsidRPr="0022377D" w:rsidRDefault="007636E0" w:rsidP="00225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13</w:t>
            </w:r>
          </w:p>
        </w:tc>
      </w:tr>
      <w:tr w:rsidR="00225562" w:rsidRPr="0022377D" w14:paraId="08C462FA" w14:textId="6B9379D6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67FB4" w14:textId="77777777" w:rsidR="00225562" w:rsidRPr="0022377D" w:rsidRDefault="00225562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CCF1" w14:textId="77777777" w:rsidR="00225562" w:rsidRPr="0022377D" w:rsidRDefault="0022556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2E5C" w14:textId="154569EC" w:rsidR="00225562" w:rsidRPr="0022377D" w:rsidRDefault="0022556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8685" w14:textId="0E2D8898" w:rsidR="00225562" w:rsidRPr="0022377D" w:rsidRDefault="0022556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.7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5E868193" w14:textId="77777777" w:rsidR="00225562" w:rsidRPr="0022377D" w:rsidRDefault="0022556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D639978" w14:textId="123DE023" w:rsidR="00225562" w:rsidRPr="0022377D" w:rsidRDefault="007636E0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F6EC49C" w14:textId="1345665E" w:rsidR="00225562" w:rsidRPr="0022377D" w:rsidRDefault="007636E0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1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13B5FB42" w14:textId="77777777" w:rsidR="00225562" w:rsidRPr="0022377D" w:rsidRDefault="0022556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225562" w:rsidRPr="0022377D" w14:paraId="413919D3" w14:textId="4774D7D6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5CF4F" w14:textId="77777777" w:rsidR="00225562" w:rsidRPr="0022377D" w:rsidRDefault="00225562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F645" w14:textId="77777777" w:rsidR="00225562" w:rsidRPr="0022377D" w:rsidRDefault="0022556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968C" w14:textId="3AE76DAE" w:rsidR="00225562" w:rsidRPr="0022377D" w:rsidRDefault="0022556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8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5ED6" w14:textId="6A83FFC5" w:rsidR="00225562" w:rsidRPr="0022377D" w:rsidRDefault="0022556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3.9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6A2DC91B" w14:textId="77777777" w:rsidR="00225562" w:rsidRPr="0022377D" w:rsidRDefault="0022556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E44718D" w14:textId="6F361BDD" w:rsidR="00225562" w:rsidRPr="0022377D" w:rsidRDefault="007636E0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2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888C9A7" w14:textId="15E6DF0E" w:rsidR="00225562" w:rsidRPr="0022377D" w:rsidRDefault="007636E0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9.4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</w:tcPr>
          <w:p w14:paraId="688903CF" w14:textId="77777777" w:rsidR="00225562" w:rsidRPr="0022377D" w:rsidRDefault="00225562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B970D9" w:rsidRPr="0022377D" w14:paraId="7A63C177" w14:textId="77777777" w:rsidTr="00142575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B148" w14:textId="77777777" w:rsidR="00B970D9" w:rsidRPr="0022377D" w:rsidRDefault="00B970D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D87F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429A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C5D7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2302B647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A178E38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4B7DEAC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</w:tcPr>
          <w:p w14:paraId="0CE64EA5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6E4BB3" w:rsidRPr="0022377D" w14:paraId="0C5167A8" w14:textId="6B63F895" w:rsidTr="00142575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8493" w14:textId="77777777" w:rsidR="006E4BB3" w:rsidRPr="0022377D" w:rsidRDefault="006E4BB3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Medical/surgical history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DBD6" w14:textId="77777777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71D1" w14:textId="3E023D29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26EF" w14:textId="5CA84245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7.0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792A27" w14:textId="18353EA8" w:rsidR="006E4BB3" w:rsidRPr="0022377D" w:rsidRDefault="006E4BB3" w:rsidP="006E4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5CB84EF" w14:textId="5948C57B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9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9F6CB8D" w14:textId="16E53C86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6.9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446AE8" w14:textId="3824FE88" w:rsidR="006E4BB3" w:rsidRPr="0022377D" w:rsidRDefault="006E4BB3" w:rsidP="006E4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24</w:t>
            </w:r>
          </w:p>
        </w:tc>
      </w:tr>
      <w:tr w:rsidR="006E4BB3" w:rsidRPr="0022377D" w14:paraId="14442EA1" w14:textId="5CC62D02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260CA" w14:textId="77777777" w:rsidR="006E4BB3" w:rsidRPr="0022377D" w:rsidRDefault="006E4BB3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E72C" w14:textId="77777777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48E5" w14:textId="5A043A12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3EB9" w14:textId="778BDFC0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56AB0FFE" w14:textId="77777777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C6EA708" w14:textId="14A357B6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CC6AF90" w14:textId="00FEC302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39B980C4" w14:textId="77777777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6E4BB3" w:rsidRPr="0022377D" w14:paraId="2EA01D01" w14:textId="1C8DAD48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8DDD" w14:textId="77777777" w:rsidR="006E4BB3" w:rsidRPr="0022377D" w:rsidRDefault="006E4BB3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13AE" w14:textId="77777777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BD1F" w14:textId="3DAB6008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2FF8" w14:textId="4AE22516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0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153795FB" w14:textId="77777777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C0DD310" w14:textId="703D229F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B51A463" w14:textId="1922D4B8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1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</w:tcPr>
          <w:p w14:paraId="023D60FA" w14:textId="77777777" w:rsidR="006E4BB3" w:rsidRPr="0022377D" w:rsidRDefault="006E4BB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B970D9" w:rsidRPr="0022377D" w14:paraId="631A07E5" w14:textId="77777777" w:rsidTr="00142575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F1B2" w14:textId="77777777" w:rsidR="00B970D9" w:rsidRPr="0022377D" w:rsidRDefault="00B970D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DC6E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4C98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2023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7F94AC0A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598E6DC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5DD36B3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</w:tcPr>
          <w:p w14:paraId="22885462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F5380A" w:rsidRPr="0022377D" w14:paraId="4635DFB0" w14:textId="07BE04AE" w:rsidTr="00142575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7605" w14:textId="77777777" w:rsidR="00F5380A" w:rsidRPr="0022377D" w:rsidRDefault="00F5380A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namnesis on depressive symptom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82AB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C6B0" w14:textId="5C7CD086" w:rsidR="00F5380A" w:rsidRPr="0022377D" w:rsidRDefault="002941EF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.</w:t>
            </w:r>
            <w:r w:rsidR="00146534"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55B4" w14:textId="5C3BE279" w:rsidR="00F5380A" w:rsidRPr="0022377D" w:rsidRDefault="002941EF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.7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0882FE" w14:textId="58EE5C2D" w:rsidR="00F5380A" w:rsidRPr="0022377D" w:rsidRDefault="002941EF" w:rsidP="00F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3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5B50B03" w14:textId="63318BCC" w:rsidR="00F5380A" w:rsidRPr="0022377D" w:rsidRDefault="00241125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F54AD38" w14:textId="27CEEF06" w:rsidR="00F5380A" w:rsidRPr="0022377D" w:rsidRDefault="00241125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.3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C640FC" w14:textId="684FF24C" w:rsidR="00F5380A" w:rsidRPr="0022377D" w:rsidRDefault="00241125" w:rsidP="00F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84</w:t>
            </w:r>
          </w:p>
        </w:tc>
      </w:tr>
      <w:tr w:rsidR="00F5380A" w:rsidRPr="0022377D" w14:paraId="56D990BB" w14:textId="13B7CFBE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3422D" w14:textId="77777777" w:rsidR="00F5380A" w:rsidRPr="0022377D" w:rsidRDefault="00F5380A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66A8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F83F" w14:textId="4FB070E7" w:rsidR="00F5380A" w:rsidRPr="0022377D" w:rsidRDefault="002941EF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8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7216" w14:textId="18AECC14" w:rsidR="00F5380A" w:rsidRPr="0022377D" w:rsidRDefault="002941EF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4.8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144D85B6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1BCD932" w14:textId="4F0EF72E" w:rsidR="00F5380A" w:rsidRPr="0022377D" w:rsidRDefault="00241125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1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2D0A155" w14:textId="5A1D64B5" w:rsidR="00F5380A" w:rsidRPr="0022377D" w:rsidRDefault="00241125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8.1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0DA96C34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F5380A" w:rsidRPr="0022377D" w14:paraId="353E15F7" w14:textId="37A8BD40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22E7F" w14:textId="77777777" w:rsidR="00F5380A" w:rsidRPr="0022377D" w:rsidRDefault="00F5380A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B2CD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3545" w14:textId="2798AFAA" w:rsidR="00F5380A" w:rsidRPr="0022377D" w:rsidRDefault="002941EF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7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66E4" w14:textId="59B26A9D" w:rsidR="00F5380A" w:rsidRPr="0022377D" w:rsidRDefault="002941EF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6.5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4FEF6C68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3675A4B" w14:textId="7D692BEC" w:rsidR="00F5380A" w:rsidRPr="0022377D" w:rsidRDefault="00241125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1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C072425" w14:textId="1E652C20" w:rsidR="00F5380A" w:rsidRPr="0022377D" w:rsidRDefault="00241125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5.6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</w:tcPr>
          <w:p w14:paraId="5F7124D7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B970D9" w:rsidRPr="0022377D" w14:paraId="365318ED" w14:textId="77777777" w:rsidTr="00142575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AC43" w14:textId="77777777" w:rsidR="00B970D9" w:rsidRPr="0022377D" w:rsidRDefault="00B970D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6772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69D7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2662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1997702B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1B6F11E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24D0163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</w:tcPr>
          <w:p w14:paraId="1F3B059D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F5380A" w:rsidRPr="0022377D" w14:paraId="4A565132" w14:textId="129F3382" w:rsidTr="00142575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761B" w14:textId="77777777" w:rsidR="00F5380A" w:rsidRPr="0022377D" w:rsidRDefault="00F5380A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namnesis on anxious symptom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A753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F9DC" w14:textId="07623614" w:rsidR="00F5380A" w:rsidRPr="0022377D" w:rsidRDefault="00370CF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8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5D89" w14:textId="677C8800" w:rsidR="00F5380A" w:rsidRPr="0022377D" w:rsidRDefault="00370CF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0.4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714705" w14:textId="62044FBF" w:rsidR="00F5380A" w:rsidRPr="0022377D" w:rsidRDefault="00370CFA" w:rsidP="00F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5</w:t>
            </w:r>
            <w:r w:rsidR="00401B06"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4FD6C3C" w14:textId="64878E99" w:rsidR="00F5380A" w:rsidRPr="0022377D" w:rsidRDefault="00D315F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5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E2D39C0" w14:textId="1BC0C32A" w:rsidR="00F5380A" w:rsidRPr="0022377D" w:rsidRDefault="00D315F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1.3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87CF2F" w14:textId="15290505" w:rsidR="00F5380A" w:rsidRPr="0022377D" w:rsidRDefault="00370CFA" w:rsidP="00F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85</w:t>
            </w:r>
          </w:p>
        </w:tc>
      </w:tr>
      <w:tr w:rsidR="00F5380A" w:rsidRPr="0022377D" w14:paraId="2E2F701E" w14:textId="7523E017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5D1BD" w14:textId="77777777" w:rsidR="00F5380A" w:rsidRPr="0022377D" w:rsidRDefault="00F5380A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330C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4913" w14:textId="6C850B7A" w:rsidR="00F5380A" w:rsidRPr="0022377D" w:rsidRDefault="00370CF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6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1F2B" w14:textId="4AA2FBC9" w:rsidR="00F5380A" w:rsidRPr="0022377D" w:rsidRDefault="00370CF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9.1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5DF189A6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7582A07" w14:textId="518C3889" w:rsidR="00F5380A" w:rsidRPr="0022377D" w:rsidRDefault="00D315F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4C03C04" w14:textId="0D2BE652" w:rsidR="00F5380A" w:rsidRPr="0022377D" w:rsidRDefault="00D315F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3.7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7C58BE06" w14:textId="77777777" w:rsidR="00F5380A" w:rsidRPr="0022377D" w:rsidRDefault="00F5380A" w:rsidP="00F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F5380A" w:rsidRPr="0022377D" w14:paraId="4C6DA723" w14:textId="737EF8AB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CEAEA" w14:textId="77777777" w:rsidR="00F5380A" w:rsidRPr="0022377D" w:rsidRDefault="00F5380A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FFCD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51C9" w14:textId="6C3B5BDB" w:rsidR="00F5380A" w:rsidRPr="0022377D" w:rsidRDefault="00370CF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5.</w:t>
            </w:r>
            <w:r w:rsidR="00D315F6"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5E98" w14:textId="79E3677B" w:rsidR="00F5380A" w:rsidRPr="0022377D" w:rsidRDefault="00370CF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0.</w:t>
            </w:r>
            <w:r w:rsidR="00D315F6"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5FDE7814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D39EF4C" w14:textId="7B9A6832" w:rsidR="00F5380A" w:rsidRPr="0022377D" w:rsidRDefault="00D315F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5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917141D" w14:textId="086A480E" w:rsidR="00F5380A" w:rsidRPr="0022377D" w:rsidRDefault="00D315F6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5.0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16A823" w14:textId="77777777" w:rsidR="00F5380A" w:rsidRPr="0022377D" w:rsidRDefault="00F5380A" w:rsidP="00F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B970D9" w:rsidRPr="0022377D" w14:paraId="480AE1ED" w14:textId="77777777" w:rsidTr="00142575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9784" w14:textId="77777777" w:rsidR="00B970D9" w:rsidRPr="0022377D" w:rsidRDefault="00B970D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541B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7D48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F518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0A2D6D91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BD110F8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E84C3E5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765C252B" w14:textId="77777777" w:rsidR="00B970D9" w:rsidRPr="0022377D" w:rsidRDefault="00B970D9" w:rsidP="00F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F5380A" w:rsidRPr="0022377D" w14:paraId="5E32EBBF" w14:textId="253D35D6" w:rsidTr="00142575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D337" w14:textId="77777777" w:rsidR="00F5380A" w:rsidRPr="0022377D" w:rsidRDefault="00F5380A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Occupational contex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B53B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6083" w14:textId="7AABD3AD" w:rsidR="00F5380A" w:rsidRPr="0022377D" w:rsidRDefault="002E724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9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77C0" w14:textId="7BDCB874" w:rsidR="00F5380A" w:rsidRPr="0022377D" w:rsidRDefault="002E724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0.4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21CC6B" w14:textId="71DE04BD" w:rsidR="00F5380A" w:rsidRPr="0022377D" w:rsidRDefault="002E7243" w:rsidP="00F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27179E7" w14:textId="2A8AE2DD" w:rsidR="00F5380A" w:rsidRPr="0022377D" w:rsidRDefault="002E724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6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B5A9C91" w14:textId="5CE831B7" w:rsidR="00F5380A" w:rsidRPr="0022377D" w:rsidRDefault="002E724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0.6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471488" w14:textId="7CA7B51A" w:rsidR="00F5380A" w:rsidRPr="0022377D" w:rsidRDefault="002E7243" w:rsidP="00F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65</w:t>
            </w:r>
          </w:p>
        </w:tc>
      </w:tr>
      <w:tr w:rsidR="00F5380A" w:rsidRPr="0022377D" w14:paraId="18131060" w14:textId="19EB6B51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AE6E9" w14:textId="77777777" w:rsidR="00F5380A" w:rsidRPr="0022377D" w:rsidRDefault="00F5380A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6166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36FC" w14:textId="2A924F8D" w:rsidR="00F5380A" w:rsidRPr="0022377D" w:rsidRDefault="002E724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2C7A" w14:textId="1E79DE7B" w:rsidR="00F5380A" w:rsidRPr="0022377D" w:rsidRDefault="002E724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09CCB5F6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D51793D" w14:textId="475FE23A" w:rsidR="00F5380A" w:rsidRPr="0022377D" w:rsidRDefault="002E724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7C2EA1F" w14:textId="3E58E3F7" w:rsidR="00F5380A" w:rsidRPr="0022377D" w:rsidRDefault="002E724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7780C7F5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F5380A" w:rsidRPr="0022377D" w14:paraId="1092E62E" w14:textId="2283F16D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67F45D" w14:textId="77777777" w:rsidR="00F5380A" w:rsidRPr="0022377D" w:rsidRDefault="00F5380A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642E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3518" w14:textId="73BFE796" w:rsidR="00F5380A" w:rsidRPr="0022377D" w:rsidRDefault="002E724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A146" w14:textId="6CA883EB" w:rsidR="00F5380A" w:rsidRPr="0022377D" w:rsidRDefault="002E724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9.6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3559E39C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70E240E" w14:textId="7CADF0CB" w:rsidR="00F5380A" w:rsidRPr="0022377D" w:rsidRDefault="002E724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FA12224" w14:textId="55BD6244" w:rsidR="00F5380A" w:rsidRPr="0022377D" w:rsidRDefault="002E724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9.4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</w:tcPr>
          <w:p w14:paraId="3AD199F8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B970D9" w:rsidRPr="0022377D" w14:paraId="6179997A" w14:textId="77777777" w:rsidTr="00142575">
        <w:trPr>
          <w:trHeight w:val="20"/>
        </w:trPr>
        <w:tc>
          <w:tcPr>
            <w:tcW w:w="1877" w:type="pct"/>
            <w:tcBorders>
              <w:top w:val="nil"/>
              <w:left w:val="nil"/>
              <w:right w:val="nil"/>
            </w:tcBorders>
            <w:vAlign w:val="center"/>
          </w:tcPr>
          <w:p w14:paraId="2B4780A6" w14:textId="77777777" w:rsidR="00B970D9" w:rsidRPr="0022377D" w:rsidRDefault="00B970D9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2C5B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86E9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6932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3AE160C1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349B1CA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D367EE0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</w:tcPr>
          <w:p w14:paraId="5EAE582D" w14:textId="77777777" w:rsidR="00B970D9" w:rsidRPr="0022377D" w:rsidRDefault="00B970D9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F5380A" w:rsidRPr="0022377D" w14:paraId="6C8E7B64" w14:textId="160CA1DA" w:rsidTr="00142575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52DD4" w14:textId="749CCAC5" w:rsidR="00F5380A" w:rsidRPr="0022377D" w:rsidRDefault="00F5380A" w:rsidP="004175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Family situation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03EA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2969" w14:textId="26BC2278" w:rsidR="00F5380A" w:rsidRPr="0022377D" w:rsidRDefault="00D16EA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6F4C" w14:textId="205FE764" w:rsidR="00F5380A" w:rsidRPr="0022377D" w:rsidRDefault="00D16EA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6.5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60EAAE" w14:textId="229CDB63" w:rsidR="00F5380A" w:rsidRPr="0022377D" w:rsidRDefault="002E7243" w:rsidP="00F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B0268C2" w14:textId="76BB2830" w:rsidR="00F5380A" w:rsidRPr="0022377D" w:rsidRDefault="00D16EA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2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FF59D4C" w14:textId="4C718197" w:rsidR="00F5380A" w:rsidRPr="0022377D" w:rsidRDefault="00D16EA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9.4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A9EB1A" w14:textId="75310945" w:rsidR="00F5380A" w:rsidRPr="0022377D" w:rsidRDefault="002E7243" w:rsidP="00F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20</w:t>
            </w:r>
          </w:p>
        </w:tc>
      </w:tr>
      <w:tr w:rsidR="00F5380A" w:rsidRPr="0022377D" w14:paraId="7BA302F6" w14:textId="7AAD4C83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0A1CA" w14:textId="77777777" w:rsidR="00F5380A" w:rsidRPr="0022377D" w:rsidRDefault="00F5380A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A2F7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7BCBE" w14:textId="6ACD222B" w:rsidR="00F5380A" w:rsidRPr="0022377D" w:rsidRDefault="00D16EA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084C9" w14:textId="1FC5B472" w:rsidR="00F5380A" w:rsidRPr="0022377D" w:rsidRDefault="00D16EA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  <w:vAlign w:val="center"/>
          </w:tcPr>
          <w:p w14:paraId="688248B9" w14:textId="77777777" w:rsidR="00F5380A" w:rsidRPr="0022377D" w:rsidRDefault="00F5380A" w:rsidP="00F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445DEC3D" w14:textId="776D7769" w:rsidR="00F5380A" w:rsidRPr="0022377D" w:rsidRDefault="00D16EA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0540E613" w14:textId="54B953CD" w:rsidR="00F5380A" w:rsidRPr="0022377D" w:rsidRDefault="00D16EA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655D3865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F5380A" w:rsidRPr="0022377D" w14:paraId="43CE3648" w14:textId="44496FCE" w:rsidTr="00142575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57F72" w14:textId="77777777" w:rsidR="00F5380A" w:rsidRPr="0022377D" w:rsidRDefault="00F5380A" w:rsidP="0041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F76E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F0795" w14:textId="7490009A" w:rsidR="00F5380A" w:rsidRPr="0022377D" w:rsidRDefault="00D16EA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0.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2CA0D" w14:textId="3AB540F5" w:rsidR="00F5380A" w:rsidRPr="0022377D" w:rsidRDefault="00D16EA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3.5</w:t>
            </w:r>
          </w:p>
        </w:tc>
        <w:tc>
          <w:tcPr>
            <w:tcW w:w="3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02FDB" w14:textId="77777777" w:rsidR="00F5380A" w:rsidRPr="0022377D" w:rsidRDefault="00F5380A" w:rsidP="00F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1AB2C" w14:textId="0D2A61D4" w:rsidR="00F5380A" w:rsidRPr="0022377D" w:rsidRDefault="00D16EA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7.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0AED9" w14:textId="1B205504" w:rsidR="00F5380A" w:rsidRPr="0022377D" w:rsidRDefault="00D16EA3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0.6</w:t>
            </w:r>
          </w:p>
        </w:tc>
        <w:tc>
          <w:tcPr>
            <w:tcW w:w="37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530801" w14:textId="77777777" w:rsidR="00F5380A" w:rsidRPr="0022377D" w:rsidRDefault="00F5380A" w:rsidP="00DF7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</w:tbl>
    <w:p w14:paraId="0E1CF856" w14:textId="7A382F3C" w:rsidR="00142575" w:rsidRDefault="00142575" w:rsidP="00417556">
      <w:pPr>
        <w:rPr>
          <w:rFonts w:ascii="Times New Roman" w:hAnsi="Times New Roman" w:cs="Times New Roman"/>
          <w:sz w:val="18"/>
          <w:szCs w:val="18"/>
          <w:lang w:val="en-US"/>
        </w:rPr>
        <w:sectPr w:rsidR="00142575" w:rsidSect="002B5407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2377D">
        <w:rPr>
          <w:rFonts w:ascii="Times New Roman" w:hAnsi="Times New Roman" w:cs="Times New Roman"/>
          <w:sz w:val="18"/>
          <w:szCs w:val="18"/>
          <w:lang w:val="en-US"/>
        </w:rPr>
        <w:t>*P</w:t>
      </w:r>
      <w:r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22377D">
        <w:rPr>
          <w:rFonts w:ascii="Times New Roman" w:hAnsi="Times New Roman" w:cs="Times New Roman"/>
          <w:sz w:val="18"/>
          <w:szCs w:val="18"/>
          <w:lang w:val="en-US"/>
        </w:rPr>
        <w:t>valu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of </w:t>
      </w:r>
      <w:r w:rsidRPr="00FE650A">
        <w:rPr>
          <w:rFonts w:ascii="Times New Roman" w:hAnsi="Times New Roman" w:cs="Times New Roman"/>
          <w:sz w:val="18"/>
          <w:szCs w:val="18"/>
          <w:lang w:val="en-US"/>
        </w:rPr>
        <w:t xml:space="preserve">chi-squared tests for each </w:t>
      </w:r>
      <w:r>
        <w:rPr>
          <w:rFonts w:ascii="Times New Roman" w:hAnsi="Times New Roman" w:cs="Times New Roman"/>
          <w:sz w:val="18"/>
          <w:szCs w:val="18"/>
          <w:lang w:val="en-US"/>
        </w:rPr>
        <w:t>e</w:t>
      </w:r>
      <w:r w:rsidRPr="00FE650A">
        <w:rPr>
          <w:rFonts w:ascii="Times New Roman" w:hAnsi="Times New Roman" w:cs="Times New Roman"/>
          <w:sz w:val="18"/>
          <w:szCs w:val="18"/>
          <w:lang w:val="en-US"/>
        </w:rPr>
        <w:t>valuation item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22377D" w:rsidRPr="0022377D">
        <w:rPr>
          <w:rFonts w:ascii="Times New Roman" w:hAnsi="Times New Roman" w:cs="Times New Roman"/>
          <w:sz w:val="18"/>
          <w:szCs w:val="18"/>
          <w:lang w:val="en-US"/>
        </w:rPr>
        <w:t>Bold indicates p &lt;0.05</w:t>
      </w:r>
      <w:r w:rsidR="00FE650A"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br/>
        <w:t xml:space="preserve">Male SP: Male </w:t>
      </w:r>
      <w:r w:rsidRPr="00DD68FE">
        <w:rPr>
          <w:rFonts w:ascii="Times New Roman" w:hAnsi="Times New Roman" w:cs="Times New Roman"/>
          <w:sz w:val="18"/>
          <w:szCs w:val="18"/>
          <w:lang w:val="en-US"/>
        </w:rPr>
        <w:t>standardi</w:t>
      </w:r>
      <w:r w:rsidR="00BE001A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DD68FE">
        <w:rPr>
          <w:rFonts w:ascii="Times New Roman" w:hAnsi="Times New Roman" w:cs="Times New Roman"/>
          <w:sz w:val="18"/>
          <w:szCs w:val="18"/>
          <w:lang w:val="en-US"/>
        </w:rPr>
        <w:t>ed patien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Female SP: Female </w:t>
      </w:r>
      <w:r w:rsidRPr="00DD68FE">
        <w:rPr>
          <w:rFonts w:ascii="Times New Roman" w:hAnsi="Times New Roman" w:cs="Times New Roman"/>
          <w:sz w:val="18"/>
          <w:szCs w:val="18"/>
          <w:lang w:val="en-US"/>
        </w:rPr>
        <w:t>standardi</w:t>
      </w:r>
      <w:r w:rsidR="00BE001A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DD68FE">
        <w:rPr>
          <w:rFonts w:ascii="Times New Roman" w:hAnsi="Times New Roman" w:cs="Times New Roman"/>
          <w:sz w:val="18"/>
          <w:szCs w:val="18"/>
          <w:lang w:val="en-US"/>
        </w:rPr>
        <w:t>ed patient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822CD1">
        <w:rPr>
          <w:rFonts w:ascii="Times New Roman" w:hAnsi="Times New Roman" w:cs="Times New Roman"/>
          <w:sz w:val="18"/>
          <w:szCs w:val="18"/>
          <w:lang w:val="en-US"/>
        </w:rPr>
        <w:br/>
      </w:r>
      <w:r w:rsidR="00822CD1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See </w:t>
      </w:r>
      <w:r w:rsidR="00822CD1" w:rsidRPr="00AF322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ppendix </w:t>
      </w:r>
      <w:r w:rsidR="00822CD1">
        <w:rPr>
          <w:rFonts w:ascii="Times New Roman" w:hAnsi="Times New Roman" w:cs="Times New Roman"/>
          <w:b/>
          <w:bCs/>
          <w:sz w:val="18"/>
          <w:szCs w:val="18"/>
          <w:lang w:val="en-US"/>
        </w:rPr>
        <w:t>1</w:t>
      </w:r>
      <w:r w:rsidR="00822CD1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 for more details on content and evaluation criteria</w:t>
      </w:r>
      <w:r w:rsidR="00822CD1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22377D">
        <w:rPr>
          <w:rFonts w:ascii="Times New Roman" w:hAnsi="Times New Roman" w:cs="Times New Roman"/>
          <w:sz w:val="18"/>
          <w:szCs w:val="18"/>
          <w:lang w:val="en-US"/>
        </w:rPr>
        <w:br/>
      </w:r>
    </w:p>
    <w:p w14:paraId="44FEF9B9" w14:textId="0F1C2E20" w:rsidR="00142575" w:rsidRDefault="00230838" w:rsidP="00142575">
      <w:pPr>
        <w:tabs>
          <w:tab w:val="left" w:pos="4232"/>
        </w:tabs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lastRenderedPageBreak/>
        <w:pict w14:anchorId="64535F70">
          <v:shapetype id="_x0000_t202" coordsize="21600,21600" o:spt="202" path="m,l,21600r21600,l21600,xe">
            <v:stroke joinstyle="miter"/>
            <v:path gradientshapeok="t" o:connecttype="rect"/>
          </v:shapetype>
          <v:shape id="Zone de texte 56" o:spid="_x0000_s1069" type="#_x0000_t202" style="position:absolute;margin-left:0;margin-top:308.8pt;width:1in;height:23.4pt;z-index:251705344;visibility:visible;mso-wrap-style:non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" filled="f" stroked="f" strokeweight=".5pt">
            <v:textbox>
              <w:txbxContent>
                <w:p w14:paraId="50765A3E" w14:textId="569760DE" w:rsidR="00C20BC0" w:rsidRPr="00C20BC0" w:rsidRDefault="00C20BC0" w:rsidP="00C20BC0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20BC0">
                    <w:rPr>
                      <w:rFonts w:ascii="Times New Roman" w:hAnsi="Times New Roman" w:cs="Times New Roman"/>
                      <w:b/>
                      <w:bCs/>
                    </w:rPr>
                    <w:t xml:space="preserve">Part </w:t>
                  </w:r>
                  <w:r>
                    <w:rPr>
                      <w:rFonts w:ascii="Times New Roman" w:hAnsi="Times New Roman" w:cs="Times New Roman"/>
                      <w:b/>
                      <w:bCs/>
                    </w:rPr>
                    <w:t>B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 w14:anchorId="228621A4">
          <v:shape id="Zone de texte 54" o:spid="_x0000_s1068" type="#_x0000_t202" style="position:absolute;margin-left:0;margin-top:-9.25pt;width:1in;height:23.4pt;z-index:251703296;visibility:visible;mso-wrap-style:non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" filled="f" stroked="f" strokeweight=".5pt">
            <v:textbox>
              <w:txbxContent>
                <w:p w14:paraId="09E44894" w14:textId="292F2AE3" w:rsidR="00C20BC0" w:rsidRPr="00C20BC0" w:rsidRDefault="00C20BC0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20BC0">
                    <w:rPr>
                      <w:rFonts w:ascii="Times New Roman" w:hAnsi="Times New Roman" w:cs="Times New Roman"/>
                      <w:b/>
                      <w:bCs/>
                    </w:rPr>
                    <w:t>Part A</w:t>
                  </w:r>
                </w:p>
              </w:txbxContent>
            </v:textbox>
            <w10:wrap anchorx="margin"/>
          </v:shape>
        </w:pict>
      </w:r>
      <w:r w:rsidR="00142575">
        <w:rPr>
          <w:noProof/>
        </w:rPr>
        <w:drawing>
          <wp:inline distT="0" distB="0" distL="0" distR="0" wp14:anchorId="2D180364" wp14:editId="30638CC7">
            <wp:extent cx="5760720" cy="3811658"/>
            <wp:effectExtent l="0" t="0" r="0" b="0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00FE386C-8CE0-8F19-1D1B-33C97AEFFB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64D10E2" w14:textId="229115E0" w:rsidR="00C20BC0" w:rsidRDefault="00230838" w:rsidP="00720BD3">
      <w:pPr>
        <w:spacing w:after="12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pict w14:anchorId="14F748F8">
          <v:group id="Groupe 57" o:spid="_x0000_s1065" style="position:absolute;left:0;text-align:left;margin-left:425pt;margin-top:201.2pt;width:37.9pt;height:87.05pt;z-index:251707392;mso-width-relative:margin;mso-height-relative:margin" coordsize="4812,5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">
            <v:shapetype id="_x0000_t88" coordsize="21600,21600" o:spt="88" adj="1800,10800" path="m,qx10800@0l10800@2qy21600@11,10800@3l10800@1qy,21600e" filled="f">
              <v:formulas>
                <v:f eqn="val #0"/>
                <v:f eqn="sum 21600 0 #0"/>
                <v:f eqn="sum #1 0 #0"/>
                <v:f eqn="sum #1 #0 0"/>
                <v:f eqn="prod #0 9598 32768"/>
                <v:f eqn="sum 21600 0 @4"/>
                <v:f eqn="sum 21600 0 #1"/>
                <v:f eqn="min #1 @6"/>
                <v:f eqn="prod @7 1 2"/>
                <v:f eqn="prod #0 2 1"/>
                <v:f eqn="sum 21600 0 @9"/>
                <v:f eqn="val #1"/>
              </v:formulas>
              <v:path arrowok="t" o:connecttype="custom" o:connectlocs="0,0;21600,@11;0,21600" textboxrect="0,@4,7637,@5"/>
              <v:handles>
                <v:h position="center,#0" yrange="0,@8"/>
                <v:h position="bottomRight,#1" yrange="@9,@10"/>
              </v:handles>
            </v:shapetype>
            <v:shape id="Accolade fermante 58" o:spid="_x0000_s1066" type="#_x0000_t88" style="position:absolute;width:1428;height:53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" adj="483" strokecolor="black [3200]" strokeweight=".5pt">
              <v:stroke joinstyle="miter"/>
            </v:shape>
            <v:shape id="Zone de texte 59" o:spid="_x0000_s1067" type="#_x0000_t202" style="position:absolute;left:812;top:2158;width:4000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" filled="f" stroked="f" strokeweight=".5pt">
              <v:textbox>
                <w:txbxContent>
                  <w:p w14:paraId="0F513926" w14:textId="77777777" w:rsidR="005077CC" w:rsidRPr="00F53A58" w:rsidRDefault="005077CC" w:rsidP="005077CC">
                    <w:r>
                      <w:t>**</w:t>
                    </w:r>
                  </w:p>
                </w:txbxContent>
              </v:textbox>
            </v:shape>
          </v:group>
        </w:pict>
      </w:r>
      <w:r w:rsidR="00C20BC0">
        <w:rPr>
          <w:noProof/>
        </w:rPr>
        <w:drawing>
          <wp:inline distT="0" distB="0" distL="0" distR="0" wp14:anchorId="730EEE1D" wp14:editId="1E1D4AAE">
            <wp:extent cx="5760720" cy="3816350"/>
            <wp:effectExtent l="0" t="0" r="0" b="0"/>
            <wp:docPr id="55" name="Graphique 55">
              <a:extLst xmlns:a="http://schemas.openxmlformats.org/drawingml/2006/main">
                <a:ext uri="{FF2B5EF4-FFF2-40B4-BE49-F238E27FC236}">
                  <a16:creationId xmlns:a16="http://schemas.microsoft.com/office/drawing/2014/main" id="{1754556F-288E-864E-D9F9-B6CAE06660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DF7DCE8" w14:textId="01EAD7A2" w:rsidR="00417556" w:rsidRPr="004F63B6" w:rsidRDefault="00142575" w:rsidP="004F63B6">
      <w:pPr>
        <w:spacing w:after="120" w:line="240" w:lineRule="auto"/>
        <w:rPr>
          <w:rFonts w:ascii="Times New Roman" w:hAnsi="Times New Roman" w:cs="Times New Roman"/>
          <w:lang w:val="en-GB"/>
        </w:rPr>
        <w:sectPr w:rsidR="00417556" w:rsidRPr="004F63B6" w:rsidSect="002B540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FD1065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FD1065">
        <w:rPr>
          <w:rFonts w:ascii="Times New Roman" w:hAnsi="Times New Roman" w:cs="Times New Roman"/>
          <w:b/>
          <w:bCs/>
          <w:lang w:val="en-GB"/>
        </w:rPr>
        <w:t>1</w:t>
      </w:r>
      <w:r w:rsidRPr="00B61748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G</w:t>
      </w:r>
      <w:r w:rsidRPr="002F3E34">
        <w:rPr>
          <w:rFonts w:ascii="Times New Roman" w:hAnsi="Times New Roman" w:cs="Times New Roman"/>
          <w:lang w:val="en-GB"/>
        </w:rPr>
        <w:t>lobal evaluation of students</w:t>
      </w:r>
      <w:r>
        <w:rPr>
          <w:rFonts w:ascii="Times New Roman" w:hAnsi="Times New Roman" w:cs="Times New Roman"/>
          <w:lang w:val="en-GB"/>
        </w:rPr>
        <w:t>'</w:t>
      </w:r>
      <w:r w:rsidRPr="002F3E34">
        <w:rPr>
          <w:rFonts w:ascii="Times New Roman" w:hAnsi="Times New Roman" w:cs="Times New Roman"/>
          <w:lang w:val="en-GB"/>
        </w:rPr>
        <w:t xml:space="preserve"> anamnesis</w:t>
      </w:r>
      <w:r w:rsidR="00C20BC0">
        <w:rPr>
          <w:rFonts w:ascii="Times New Roman" w:hAnsi="Times New Roman" w:cs="Times New Roman"/>
          <w:lang w:val="en-GB"/>
        </w:rPr>
        <w:t xml:space="preserve"> (Part A) and </w:t>
      </w:r>
      <w:r w:rsidR="00A0116C">
        <w:rPr>
          <w:rFonts w:ascii="Times New Roman" w:hAnsi="Times New Roman" w:cs="Times New Roman"/>
          <w:lang w:val="en-GB"/>
        </w:rPr>
        <w:t>p</w:t>
      </w:r>
      <w:r w:rsidR="00A0116C" w:rsidRPr="00A0116C">
        <w:rPr>
          <w:rFonts w:ascii="Times New Roman" w:hAnsi="Times New Roman" w:cs="Times New Roman"/>
          <w:lang w:val="en-GB"/>
        </w:rPr>
        <w:t xml:space="preserve">hysical examination </w:t>
      </w:r>
      <w:r w:rsidR="00C20BC0">
        <w:rPr>
          <w:rFonts w:ascii="Times New Roman" w:hAnsi="Times New Roman" w:cs="Times New Roman"/>
          <w:lang w:val="en-GB"/>
        </w:rPr>
        <w:t>(Part B)</w:t>
      </w:r>
      <w:r w:rsidR="00D25BA6">
        <w:rPr>
          <w:rFonts w:ascii="Times New Roman" w:hAnsi="Times New Roman" w:cs="Times New Roman"/>
          <w:lang w:val="en-GB"/>
        </w:rPr>
        <w:t xml:space="preserve">, </w:t>
      </w:r>
      <w:r w:rsidR="00D25BA6" w:rsidRPr="00BF0FAC">
        <w:rPr>
          <w:rFonts w:ascii="Times New Roman" w:hAnsi="Times New Roman" w:cs="Times New Roman"/>
          <w:lang w:val="en-GB"/>
        </w:rPr>
        <w:t>rated good, sufficient, or insufficient</w:t>
      </w:r>
      <w:r w:rsidR="00D25BA6">
        <w:rPr>
          <w:rFonts w:ascii="Times New Roman" w:hAnsi="Times New Roman" w:cs="Times New Roman"/>
          <w:lang w:val="en-GB"/>
        </w:rPr>
        <w:t>.</w:t>
      </w:r>
      <w:r w:rsidR="00C20BC0">
        <w:rPr>
          <w:rFonts w:ascii="Times New Roman" w:hAnsi="Times New Roman" w:cs="Times New Roman"/>
          <w:lang w:val="en-GB"/>
        </w:rPr>
        <w:br/>
      </w:r>
      <w:r w:rsidR="00C20BC0" w:rsidRPr="00D61C7B">
        <w:rPr>
          <w:rFonts w:ascii="Times New Roman" w:hAnsi="Times New Roman" w:cs="Times New Roman"/>
          <w:sz w:val="18"/>
          <w:szCs w:val="18"/>
          <w:lang w:val="en-US"/>
        </w:rPr>
        <w:t>** p &lt; 0.001</w:t>
      </w:r>
      <w:r w:rsidR="008C2CD7">
        <w:rPr>
          <w:rFonts w:ascii="Times New Roman" w:hAnsi="Times New Roman" w:cs="Times New Roman"/>
          <w:sz w:val="18"/>
          <w:szCs w:val="18"/>
          <w:lang w:val="en-US"/>
        </w:rPr>
        <w:br/>
      </w:r>
      <w:r w:rsidR="008C2CD7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See </w:t>
      </w:r>
      <w:r w:rsidR="008C2CD7" w:rsidRPr="00AF322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ppendix </w:t>
      </w:r>
      <w:r w:rsidR="008C2CD7">
        <w:rPr>
          <w:rFonts w:ascii="Times New Roman" w:hAnsi="Times New Roman" w:cs="Times New Roman"/>
          <w:b/>
          <w:bCs/>
          <w:sz w:val="18"/>
          <w:szCs w:val="18"/>
          <w:lang w:val="en-US"/>
        </w:rPr>
        <w:t>1</w:t>
      </w:r>
      <w:r w:rsidR="008C2CD7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 for more details on content and evaluation criteria</w:t>
      </w:r>
      <w:r w:rsidR="008C2CD7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22377D">
        <w:rPr>
          <w:rFonts w:ascii="Times New Roman" w:hAnsi="Times New Roman" w:cs="Times New Roman"/>
          <w:sz w:val="18"/>
          <w:szCs w:val="18"/>
          <w:lang w:val="en-US"/>
        </w:rPr>
        <w:br/>
      </w:r>
    </w:p>
    <w:p w14:paraId="591F81BB" w14:textId="5B03897E" w:rsidR="00A040E6" w:rsidRDefault="00FD78DE" w:rsidP="00A040E6">
      <w:pPr>
        <w:spacing w:after="6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F32118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D2629">
        <w:rPr>
          <w:rFonts w:ascii="Times New Roman" w:hAnsi="Times New Roman" w:cs="Times New Roman"/>
          <w:lang w:val="en-US"/>
        </w:rPr>
        <w:t xml:space="preserve">Physical examination </w:t>
      </w:r>
      <w:r w:rsidR="006D2629" w:rsidRPr="00AE0586">
        <w:rPr>
          <w:rFonts w:ascii="Times New Roman" w:hAnsi="Times New Roman" w:cs="Times New Roman"/>
          <w:lang w:val="en-US"/>
        </w:rPr>
        <w:t xml:space="preserve">items </w:t>
      </w:r>
      <w:r w:rsidR="00FA50D6" w:rsidRPr="00FA50D6">
        <w:rPr>
          <w:rFonts w:ascii="Times New Roman" w:hAnsi="Times New Roman" w:cs="Times New Roman"/>
          <w:lang w:val="en-US"/>
        </w:rPr>
        <w:t>performed</w:t>
      </w:r>
      <w:r w:rsidR="006D2629" w:rsidRPr="00AE0586">
        <w:rPr>
          <w:rFonts w:ascii="Times New Roman" w:hAnsi="Times New Roman" w:cs="Times New Roman"/>
          <w:lang w:val="en-US"/>
        </w:rPr>
        <w:t xml:space="preserve">, </w:t>
      </w:r>
      <w:r w:rsidR="00A040E6" w:rsidRPr="00AE0586">
        <w:rPr>
          <w:rFonts w:ascii="Times New Roman" w:hAnsi="Times New Roman" w:cs="Times New Roman"/>
          <w:lang w:val="en-US"/>
        </w:rPr>
        <w:t>by standardi</w:t>
      </w:r>
      <w:r w:rsidR="00D36F93">
        <w:rPr>
          <w:rFonts w:ascii="Times New Roman" w:hAnsi="Times New Roman" w:cs="Times New Roman"/>
          <w:lang w:val="en-US"/>
        </w:rPr>
        <w:t>s</w:t>
      </w:r>
      <w:r w:rsidR="00A040E6" w:rsidRPr="00AE0586">
        <w:rPr>
          <w:rFonts w:ascii="Times New Roman" w:hAnsi="Times New Roman" w:cs="Times New Roman"/>
          <w:lang w:val="en-US"/>
        </w:rPr>
        <w:t xml:space="preserve">ed patient (SP) </w:t>
      </w:r>
      <w:r w:rsidR="00FA50D6">
        <w:rPr>
          <w:rFonts w:ascii="Times New Roman" w:hAnsi="Times New Roman" w:cs="Times New Roman"/>
          <w:lang w:val="en-GB"/>
        </w:rPr>
        <w:t>gender</w:t>
      </w:r>
      <w:r w:rsidR="00FA50D6" w:rsidRPr="00E70105">
        <w:rPr>
          <w:rFonts w:ascii="Times New Roman" w:hAnsi="Times New Roman" w:cs="Times New Roman"/>
          <w:lang w:val="en-GB"/>
        </w:rPr>
        <w:t xml:space="preserve"> </w:t>
      </w:r>
      <w:r w:rsidR="00A040E6">
        <w:rPr>
          <w:rFonts w:ascii="Times New Roman" w:hAnsi="Times New Roman" w:cs="Times New Roman"/>
          <w:lang w:val="en-US"/>
        </w:rPr>
        <w:t xml:space="preserve">and by </w:t>
      </w:r>
      <w:r w:rsidR="00FA50D6" w:rsidRPr="009556C3">
        <w:rPr>
          <w:rFonts w:ascii="Times New Roman" w:hAnsi="Times New Roman" w:cs="Times New Roman"/>
          <w:lang w:val="en-US"/>
        </w:rPr>
        <w:t>student</w:t>
      </w:r>
      <w:r w:rsidR="00FA50D6">
        <w:rPr>
          <w:rFonts w:ascii="Times New Roman" w:hAnsi="Times New Roman" w:cs="Times New Roman"/>
          <w:lang w:val="en-GB"/>
        </w:rPr>
        <w:t xml:space="preserve"> </w:t>
      </w:r>
      <w:r w:rsidR="00A040E6">
        <w:rPr>
          <w:rFonts w:ascii="Times New Roman" w:hAnsi="Times New Roman" w:cs="Times New Roman"/>
          <w:lang w:val="en-GB"/>
        </w:rPr>
        <w:t>gender</w:t>
      </w:r>
      <w:r w:rsidR="00F32118">
        <w:rPr>
          <w:rFonts w:ascii="Times New Roman" w:hAnsi="Times New Roman" w:cs="Times New Roman"/>
          <w:lang w:val="en-GB"/>
        </w:rPr>
        <w:t>.</w:t>
      </w:r>
    </w:p>
    <w:tbl>
      <w:tblPr>
        <w:tblW w:w="507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1"/>
        <w:gridCol w:w="1610"/>
        <w:gridCol w:w="705"/>
        <w:gridCol w:w="707"/>
        <w:gridCol w:w="707"/>
        <w:gridCol w:w="707"/>
        <w:gridCol w:w="707"/>
        <w:gridCol w:w="698"/>
      </w:tblGrid>
      <w:tr w:rsidR="00B17231" w:rsidRPr="0022377D" w14:paraId="31D788B0" w14:textId="77777777" w:rsidTr="00B17231">
        <w:trPr>
          <w:trHeight w:val="20"/>
        </w:trPr>
        <w:tc>
          <w:tcPr>
            <w:tcW w:w="273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B04DA" w14:textId="5CBDF376" w:rsidR="00B17231" w:rsidRPr="0022377D" w:rsidRDefault="00B17231" w:rsidP="00B172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Evaluation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item: </w:t>
            </w:r>
            <w:r w:rsidRPr="002B0FF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fr-CH"/>
                <w14:ligatures w14:val="none"/>
              </w:rPr>
              <w:t>Physical examination</w:t>
            </w:r>
          </w:p>
        </w:tc>
        <w:tc>
          <w:tcPr>
            <w:tcW w:w="11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61EB9" w14:textId="2F7596D1" w:rsidR="00B17231" w:rsidRPr="0022377D" w:rsidRDefault="00B17231" w:rsidP="00E076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7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le </w:t>
            </w:r>
            <w:r w:rsidR="00FA50D6" w:rsidRPr="00FA50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11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57F0B" w14:textId="3870C59B" w:rsidR="00B17231" w:rsidRPr="0022377D" w:rsidRDefault="00B17231" w:rsidP="00E076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7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male </w:t>
            </w:r>
            <w:r w:rsidR="00FA50D6" w:rsidRPr="00FA50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ent</w:t>
            </w:r>
          </w:p>
        </w:tc>
      </w:tr>
      <w:tr w:rsidR="00B17231" w:rsidRPr="0022377D" w14:paraId="423313FE" w14:textId="77777777" w:rsidTr="00B17231">
        <w:trPr>
          <w:trHeight w:val="20"/>
        </w:trPr>
        <w:tc>
          <w:tcPr>
            <w:tcW w:w="273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7090F" w14:textId="77777777" w:rsidR="00B17231" w:rsidRPr="0022377D" w:rsidRDefault="00B17231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34305" w14:textId="77777777" w:rsidR="00B17231" w:rsidRPr="0022377D" w:rsidRDefault="00B17231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Male SP (%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EBDA1" w14:textId="77777777" w:rsidR="00B17231" w:rsidRPr="0022377D" w:rsidRDefault="00B17231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Female SP (%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DB246" w14:textId="77777777" w:rsidR="00B17231" w:rsidRPr="0022377D" w:rsidRDefault="00B17231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fr-CH"/>
                <w14:ligatures w14:val="none"/>
              </w:rPr>
              <w:t>*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CE76C" w14:textId="77777777" w:rsidR="00B17231" w:rsidRPr="0022377D" w:rsidRDefault="00B17231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Male SP (%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6D25A" w14:textId="77777777" w:rsidR="00B17231" w:rsidRPr="0022377D" w:rsidRDefault="00B17231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Female SP (%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0C8C4" w14:textId="77777777" w:rsidR="00B17231" w:rsidRPr="0022377D" w:rsidRDefault="00B17231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fr-CH"/>
                <w14:ligatures w14:val="none"/>
              </w:rPr>
              <w:t>*</w:t>
            </w:r>
          </w:p>
        </w:tc>
      </w:tr>
      <w:tr w:rsidR="004D388C" w:rsidRPr="0022377D" w14:paraId="78CE1853" w14:textId="77777777" w:rsidTr="000A5B2D">
        <w:trPr>
          <w:trHeight w:val="20"/>
        </w:trPr>
        <w:tc>
          <w:tcPr>
            <w:tcW w:w="18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DCCD" w14:textId="2A3396D1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4D38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ulmonary examination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8308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AC97" w14:textId="0C4677A6" w:rsidR="004D388C" w:rsidRPr="0022377D" w:rsidRDefault="00E2725A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2.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D8CC" w14:textId="4C2557B3" w:rsidR="004D388C" w:rsidRPr="0022377D" w:rsidRDefault="002E2833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9.6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76EFF1" w14:textId="7486ADFE" w:rsidR="004D388C" w:rsidRPr="0022377D" w:rsidRDefault="00603108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3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F9E55" w14:textId="464BFF15" w:rsidR="004D388C" w:rsidRPr="0022377D" w:rsidRDefault="0014453A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4.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9FC0C" w14:textId="5850846D" w:rsidR="004D388C" w:rsidRPr="0022377D" w:rsidRDefault="00ED29D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6.9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D711AD" w14:textId="0DC21859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3</w:t>
            </w:r>
            <w:r w:rsidR="00ED29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</w:t>
            </w:r>
          </w:p>
        </w:tc>
      </w:tr>
      <w:tr w:rsidR="004D388C" w:rsidRPr="0022377D" w14:paraId="6EE9E6E3" w14:textId="77777777" w:rsidTr="000A5B2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8195F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16AC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910F" w14:textId="49E18E34" w:rsidR="004D388C" w:rsidRPr="0022377D" w:rsidRDefault="00357580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7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DEB8" w14:textId="5258F094" w:rsidR="004D388C" w:rsidRPr="0022377D" w:rsidRDefault="002E2833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1.7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133DEC79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9734" w14:textId="4EF251EE" w:rsidR="004D388C" w:rsidRPr="0022377D" w:rsidRDefault="0014453A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2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0A68E0A" w14:textId="37CD002E" w:rsidR="004D388C" w:rsidRPr="0022377D" w:rsidRDefault="00ED29D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0.0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</w:tcPr>
          <w:p w14:paraId="40A401E8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7A417231" w14:textId="77777777" w:rsidTr="000A5B2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B88DB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ECBC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C475" w14:textId="71ED7523" w:rsidR="004D388C" w:rsidRPr="0022377D" w:rsidRDefault="00E2725A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A661" w14:textId="3747F1CE" w:rsidR="004D388C" w:rsidRPr="0022377D" w:rsidRDefault="002E2833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</w:t>
            </w:r>
            <w:r w:rsidR="004D388C"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129BA3F8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1491" w14:textId="15CC3278" w:rsidR="004D388C" w:rsidRPr="0022377D" w:rsidRDefault="0014453A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397F6B7" w14:textId="48C4DF6C" w:rsidR="004D388C" w:rsidRPr="0022377D" w:rsidRDefault="00ED29D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1</w:t>
            </w:r>
          </w:p>
        </w:tc>
        <w:tc>
          <w:tcPr>
            <w:tcW w:w="374" w:type="pct"/>
            <w:vMerge/>
            <w:tcBorders>
              <w:left w:val="nil"/>
              <w:bottom w:val="nil"/>
              <w:right w:val="nil"/>
            </w:tcBorders>
          </w:tcPr>
          <w:p w14:paraId="77E07DA7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6ABA97D1" w14:textId="77777777" w:rsidTr="000A5B2D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ABD3" w14:textId="77777777" w:rsidR="004D388C" w:rsidRPr="00B970D9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"/>
                <w:szCs w:val="2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9864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0CE5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7B7E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179A637F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C6FF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EC9DF89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</w:tcPr>
          <w:p w14:paraId="71913567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3C0898F4" w14:textId="77777777" w:rsidTr="000A5B2D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203E" w14:textId="30204E6C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4D38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Thoracic ampliation inspection and pulmonary percuss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B2E7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3398" w14:textId="49A4446C" w:rsidR="004D388C" w:rsidRPr="0022377D" w:rsidRDefault="00674AC2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7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025F" w14:textId="22D204B5" w:rsidR="004D388C" w:rsidRPr="0022377D" w:rsidRDefault="00674AC2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.4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BFBA2D" w14:textId="085041F6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</w:t>
            </w:r>
            <w:r w:rsidR="00674A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A5604A6" w14:textId="33E9CD64" w:rsidR="004D388C" w:rsidRPr="0022377D" w:rsidRDefault="0027588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2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0FD25E6" w14:textId="4D482BCF" w:rsidR="004D388C" w:rsidRPr="0022377D" w:rsidRDefault="0027588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5.0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A3E157" w14:textId="4EE86530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</w:t>
            </w:r>
            <w:r w:rsidR="002758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</w:t>
            </w:r>
            <w:r w:rsidR="001340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</w:t>
            </w:r>
          </w:p>
        </w:tc>
      </w:tr>
      <w:tr w:rsidR="004D388C" w:rsidRPr="0022377D" w14:paraId="2D018719" w14:textId="77777777" w:rsidTr="000A5B2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09405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5351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198E" w14:textId="7C37A36E" w:rsidR="004D388C" w:rsidRPr="0022377D" w:rsidRDefault="00674AC2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2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08DD" w14:textId="05216F87" w:rsidR="004D388C" w:rsidRPr="0022377D" w:rsidRDefault="00674AC2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0.4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7EB613E5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A264416" w14:textId="1B5CB198" w:rsidR="004D388C" w:rsidRPr="0022377D" w:rsidRDefault="0027588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4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90EB844" w14:textId="27185D46" w:rsidR="004D388C" w:rsidRPr="0022377D" w:rsidRDefault="0027588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1.9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</w:tcPr>
          <w:p w14:paraId="64BFCBFD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1B898001" w14:textId="77777777" w:rsidTr="000A5B2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89EC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F349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F51C" w14:textId="461496BF" w:rsidR="004D388C" w:rsidRPr="0022377D" w:rsidRDefault="00674AC2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</w:t>
            </w:r>
            <w:r w:rsidR="004D388C"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18DA" w14:textId="7381F054" w:rsidR="004D388C" w:rsidRPr="0022377D" w:rsidRDefault="00674AC2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5.2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29722954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BA855F5" w14:textId="26475A72" w:rsidR="004D388C" w:rsidRPr="0022377D" w:rsidRDefault="0027588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2.</w:t>
            </w:r>
            <w:r w:rsidR="00B53D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3F654B3" w14:textId="28442451" w:rsidR="004D388C" w:rsidRPr="0022377D" w:rsidRDefault="0027588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3.1</w:t>
            </w:r>
          </w:p>
        </w:tc>
        <w:tc>
          <w:tcPr>
            <w:tcW w:w="374" w:type="pct"/>
            <w:vMerge/>
            <w:tcBorders>
              <w:left w:val="nil"/>
              <w:bottom w:val="nil"/>
              <w:right w:val="nil"/>
            </w:tcBorders>
          </w:tcPr>
          <w:p w14:paraId="3C1C0F73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79574221" w14:textId="77777777" w:rsidTr="000A5B2D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55F2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E580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4F5E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AA55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4F7A48E8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14BD7CE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5A2C669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</w:tcPr>
          <w:p w14:paraId="00A29C6A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1AE0CBD6" w14:textId="77777777" w:rsidTr="000A5B2D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F1F7" w14:textId="4E029DDD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4D38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ardiac auscult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470F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B204" w14:textId="2BF7A477" w:rsidR="004D388C" w:rsidRPr="0022377D" w:rsidRDefault="005978CD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6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F356" w14:textId="435304A4" w:rsidR="004D388C" w:rsidRPr="0022377D" w:rsidRDefault="005978CD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6.5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95E058" w14:textId="4C7D5D79" w:rsidR="004D388C" w:rsidRPr="008F0B93" w:rsidRDefault="005978CD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8F0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48FC" w14:textId="0B0C1C1E" w:rsidR="004D388C" w:rsidRPr="0022377D" w:rsidRDefault="00694798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2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F484" w14:textId="3F3E9384" w:rsidR="004D388C" w:rsidRPr="0022377D" w:rsidRDefault="00694798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0.6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69474B" w14:textId="1498116E" w:rsidR="004D388C" w:rsidRPr="0022377D" w:rsidRDefault="00694798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34</w:t>
            </w:r>
          </w:p>
        </w:tc>
      </w:tr>
      <w:tr w:rsidR="004D388C" w:rsidRPr="0022377D" w14:paraId="679B905E" w14:textId="77777777" w:rsidTr="000A5B2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87E13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749F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C9D0" w14:textId="135CA542" w:rsidR="004D388C" w:rsidRPr="0022377D" w:rsidRDefault="005978CD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E011" w14:textId="3D806599" w:rsidR="004D388C" w:rsidRPr="0022377D" w:rsidRDefault="005978CD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27E5CC29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0E85" w14:textId="2262267E" w:rsidR="004D388C" w:rsidRPr="0022377D" w:rsidRDefault="00694798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E50C" w14:textId="2FF9C62E" w:rsidR="004D388C" w:rsidRPr="0022377D" w:rsidRDefault="00694798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</w:tcPr>
          <w:p w14:paraId="141AEA4F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25103946" w14:textId="77777777" w:rsidTr="000A5B2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E64C7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FF16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ABD6" w14:textId="32D3B929" w:rsidR="004D388C" w:rsidRPr="0022377D" w:rsidRDefault="005978CD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F71A" w14:textId="77CE49F3" w:rsidR="004D388C" w:rsidRPr="0022377D" w:rsidRDefault="005978CD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3.5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0D42696E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514A" w14:textId="3DD579B7" w:rsidR="004D388C" w:rsidRPr="0022377D" w:rsidRDefault="00694798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7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63CB" w14:textId="56031433" w:rsidR="004D388C" w:rsidRPr="0022377D" w:rsidRDefault="00694798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4</w:t>
            </w:r>
          </w:p>
        </w:tc>
        <w:tc>
          <w:tcPr>
            <w:tcW w:w="374" w:type="pct"/>
            <w:vMerge/>
            <w:tcBorders>
              <w:left w:val="nil"/>
              <w:bottom w:val="nil"/>
              <w:right w:val="nil"/>
            </w:tcBorders>
          </w:tcPr>
          <w:p w14:paraId="581B2967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50293C3E" w14:textId="77777777" w:rsidTr="000A5B2D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F8A2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66A0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C0B2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4BD3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54E3B6D1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4F9C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EBCA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</w:tcPr>
          <w:p w14:paraId="6D256F3C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79486D94" w14:textId="77777777" w:rsidTr="000A5B2D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02A5" w14:textId="73F7514A" w:rsidR="004D388C" w:rsidRPr="0022377D" w:rsidRDefault="000A5B2D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0A5B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Femoral, radial, and pedal pulse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51E6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DC37" w14:textId="6B900AD8" w:rsidR="004D388C" w:rsidRPr="0022377D" w:rsidRDefault="009D35F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06E5" w14:textId="2971C850" w:rsidR="004D388C" w:rsidRPr="0022377D" w:rsidRDefault="009D35F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B33BA9" w14:textId="63E47B79" w:rsidR="004D388C" w:rsidRPr="004D7536" w:rsidRDefault="004D7536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4D75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A048C47" w14:textId="67A7D323" w:rsidR="004D388C" w:rsidRPr="0022377D" w:rsidRDefault="00AF63D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B863703" w14:textId="1ED759A0" w:rsidR="004D388C" w:rsidRPr="0022377D" w:rsidRDefault="00AF63D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F96946" w14:textId="2AC4A708" w:rsidR="004D388C" w:rsidRPr="0022377D" w:rsidRDefault="00AF63D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15</w:t>
            </w:r>
          </w:p>
        </w:tc>
      </w:tr>
      <w:tr w:rsidR="004D388C" w:rsidRPr="0022377D" w14:paraId="007A9E68" w14:textId="77777777" w:rsidTr="000A5B2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0CE15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FDA1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E8F2" w14:textId="68C3685C" w:rsidR="004D388C" w:rsidRPr="0022377D" w:rsidRDefault="009D35F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4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757D" w14:textId="2B89047D" w:rsidR="004D388C" w:rsidRPr="0022377D" w:rsidRDefault="009D35F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6.1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74ED13B3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619AB52" w14:textId="590208AA" w:rsidR="004D388C" w:rsidRPr="0022377D" w:rsidRDefault="00AF63D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3.</w:t>
            </w:r>
            <w:r w:rsidR="009E1B4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1CE34D7" w14:textId="18391032" w:rsidR="004D388C" w:rsidRPr="0022377D" w:rsidRDefault="00AF63D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4.4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</w:tcPr>
          <w:p w14:paraId="3ECE03F5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66CB821E" w14:textId="77777777" w:rsidTr="000A5B2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BAB6F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AF3E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D4E3" w14:textId="6C0981CE" w:rsidR="004D388C" w:rsidRPr="0022377D" w:rsidRDefault="009D35F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5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C994" w14:textId="13793E69" w:rsidR="004D388C" w:rsidRPr="0022377D" w:rsidRDefault="009D35F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3.9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714C06AF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CA96934" w14:textId="704AB6F6" w:rsidR="004D388C" w:rsidRPr="0022377D" w:rsidRDefault="00AF63D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2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A35ACA8" w14:textId="4BB9B176" w:rsidR="004D388C" w:rsidRPr="0022377D" w:rsidRDefault="00AF63D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5.6</w:t>
            </w:r>
          </w:p>
        </w:tc>
        <w:tc>
          <w:tcPr>
            <w:tcW w:w="374" w:type="pct"/>
            <w:vMerge/>
            <w:tcBorders>
              <w:left w:val="nil"/>
              <w:bottom w:val="nil"/>
              <w:right w:val="nil"/>
            </w:tcBorders>
          </w:tcPr>
          <w:p w14:paraId="582D8EC8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48391392" w14:textId="77777777" w:rsidTr="000A5B2D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B595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D231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A36D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6FBA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665E1852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2D7F567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1EE54AB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</w:tcPr>
          <w:p w14:paraId="5F3325AC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2E1E725C" w14:textId="77777777" w:rsidTr="000A5B2D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AF2" w14:textId="504537E9" w:rsidR="004D388C" w:rsidRPr="0022377D" w:rsidRDefault="000A5B2D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0A5B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bdominal examin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D6C4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D04D" w14:textId="0CA80EB3" w:rsidR="004D388C" w:rsidRPr="0022377D" w:rsidRDefault="009E1B4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4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1587" w14:textId="51B6C9FD" w:rsidR="004D388C" w:rsidRPr="0022377D" w:rsidRDefault="009E1B4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6.5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4FCA09" w14:textId="1564BB5C" w:rsidR="004D388C" w:rsidRPr="0022377D" w:rsidRDefault="009E1B4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806ADFD" w14:textId="70776AB3" w:rsidR="004D388C" w:rsidRPr="0022377D" w:rsidRDefault="00FF398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34D79FC" w14:textId="69B03478" w:rsidR="004D388C" w:rsidRPr="0022377D" w:rsidRDefault="00914CCF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5.6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4D7F6D" w14:textId="762ECDEB" w:rsidR="004D388C" w:rsidRPr="0022377D" w:rsidRDefault="00914CCF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47</w:t>
            </w:r>
          </w:p>
        </w:tc>
      </w:tr>
      <w:tr w:rsidR="004D388C" w:rsidRPr="0022377D" w14:paraId="46D11D8E" w14:textId="77777777" w:rsidTr="000A5B2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5ED57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0C1B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380F" w14:textId="27B4158B" w:rsidR="004D388C" w:rsidRPr="0022377D" w:rsidRDefault="009E1B4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5F89" w14:textId="6B6A5102" w:rsidR="004D388C" w:rsidRPr="0022377D" w:rsidRDefault="009E1B4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0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  <w:vAlign w:val="center"/>
          </w:tcPr>
          <w:p w14:paraId="4CE4B434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CE219E3" w14:textId="41C0820F" w:rsidR="004D388C" w:rsidRPr="0022377D" w:rsidRDefault="00FF398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</w:t>
            </w:r>
            <w:r w:rsidR="005214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90801FE" w14:textId="4F24BCE1" w:rsidR="004D388C" w:rsidRPr="0022377D" w:rsidRDefault="00914CCF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.3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</w:tcPr>
          <w:p w14:paraId="13412FBD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668D82D0" w14:textId="77777777" w:rsidTr="000A5B2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7BDC1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87E8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8D40" w14:textId="6CA99E36" w:rsidR="004D388C" w:rsidRPr="0022377D" w:rsidRDefault="009E1B4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1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8C0C" w14:textId="24375058" w:rsidR="004D388C" w:rsidRPr="0022377D" w:rsidRDefault="009E1B4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0.</w:t>
            </w:r>
            <w:r w:rsidR="005214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C159E4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BA235C7" w14:textId="167BDADB" w:rsidR="004D388C" w:rsidRPr="0022377D" w:rsidRDefault="00FF398B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2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8F5E4BE" w14:textId="700B8734" w:rsidR="004D388C" w:rsidRPr="0022377D" w:rsidRDefault="00914CCF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8.1</w:t>
            </w:r>
          </w:p>
        </w:tc>
        <w:tc>
          <w:tcPr>
            <w:tcW w:w="374" w:type="pct"/>
            <w:vMerge/>
            <w:tcBorders>
              <w:left w:val="nil"/>
              <w:bottom w:val="nil"/>
              <w:right w:val="nil"/>
            </w:tcBorders>
          </w:tcPr>
          <w:p w14:paraId="7C551181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2EAE3F62" w14:textId="77777777" w:rsidTr="000A5B2D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56A1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3C01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99D9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0F78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vAlign w:val="center"/>
          </w:tcPr>
          <w:p w14:paraId="4D0F6641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2D2A899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69ADF61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</w:tcPr>
          <w:p w14:paraId="3E78785C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2A2803" w:rsidRPr="0022377D" w14:paraId="09BAFAB1" w14:textId="77777777" w:rsidTr="000A5B2D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63E5" w14:textId="7956A52F" w:rsidR="002A2803" w:rsidRPr="0022377D" w:rsidRDefault="002A2803" w:rsidP="002A2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0A5B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eurological examin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4B77" w14:textId="77777777" w:rsidR="002A2803" w:rsidRPr="0022377D" w:rsidRDefault="002A2803" w:rsidP="002A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F710" w14:textId="769061DB" w:rsidR="002A2803" w:rsidRPr="0022377D" w:rsidRDefault="002A2803" w:rsidP="002A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EAB2" w14:textId="1C06FC1B" w:rsidR="002A2803" w:rsidRPr="0022377D" w:rsidRDefault="002A2803" w:rsidP="002A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B065E2" w14:textId="66F02350" w:rsidR="002A2803" w:rsidRPr="0022377D" w:rsidRDefault="002A2803" w:rsidP="002A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A418A48" w14:textId="16A01993" w:rsidR="002A2803" w:rsidRPr="0022377D" w:rsidRDefault="002A2803" w:rsidP="002A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F62DDAC" w14:textId="315F53EC" w:rsidR="002A2803" w:rsidRPr="0022377D" w:rsidRDefault="002A2803" w:rsidP="002A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1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DEF071" w14:textId="14D214C4" w:rsidR="002A2803" w:rsidRPr="0022377D" w:rsidRDefault="002A2803" w:rsidP="002A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64</w:t>
            </w:r>
          </w:p>
        </w:tc>
      </w:tr>
      <w:tr w:rsidR="004D388C" w:rsidRPr="0022377D" w14:paraId="25F18493" w14:textId="77777777" w:rsidTr="000A5B2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01165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3945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BCEC" w14:textId="5BE4AEB3" w:rsidR="004D388C" w:rsidRPr="0022377D" w:rsidRDefault="002A2803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6DB2" w14:textId="0D6E88B8" w:rsidR="004D388C" w:rsidRPr="0022377D" w:rsidRDefault="002A2803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.4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</w:tcPr>
          <w:p w14:paraId="06CA237A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3BFC2AF" w14:textId="42D1CD5B" w:rsidR="004D388C" w:rsidRPr="0022377D" w:rsidRDefault="002A2803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E9C725D" w14:textId="1802F4C5" w:rsidR="004D388C" w:rsidRPr="0022377D" w:rsidRDefault="002A2803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4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</w:tcPr>
          <w:p w14:paraId="12DC3BDF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7D059622" w14:textId="77777777" w:rsidTr="000A5B2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7B579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B408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5EEA" w14:textId="68B2FF90" w:rsidR="004D388C" w:rsidRPr="0022377D" w:rsidRDefault="002A2803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FFD6" w14:textId="64BA4F9B" w:rsidR="004D388C" w:rsidRPr="0022377D" w:rsidRDefault="002A2803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5.6</w:t>
            </w:r>
          </w:p>
        </w:tc>
        <w:tc>
          <w:tcPr>
            <w:tcW w:w="378" w:type="pct"/>
            <w:vMerge/>
            <w:tcBorders>
              <w:left w:val="nil"/>
              <w:bottom w:val="nil"/>
              <w:right w:val="nil"/>
            </w:tcBorders>
          </w:tcPr>
          <w:p w14:paraId="2250A3DD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AAB1713" w14:textId="63B279DD" w:rsidR="004D388C" w:rsidRPr="0022377D" w:rsidRDefault="002A2803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9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0A0F9CF" w14:textId="759AD09C" w:rsidR="004D388C" w:rsidRPr="0022377D" w:rsidRDefault="002A2803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7.5</w:t>
            </w:r>
          </w:p>
        </w:tc>
        <w:tc>
          <w:tcPr>
            <w:tcW w:w="374" w:type="pct"/>
            <w:vMerge/>
            <w:tcBorders>
              <w:left w:val="nil"/>
              <w:bottom w:val="nil"/>
              <w:right w:val="nil"/>
            </w:tcBorders>
          </w:tcPr>
          <w:p w14:paraId="1A9C6619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3DDA8CE9" w14:textId="77777777" w:rsidTr="000A5B2D">
        <w:trPr>
          <w:trHeight w:val="2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9A60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30D0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7087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EA7E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4FB2E2ED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CB88161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D483390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</w:tcPr>
          <w:p w14:paraId="05EF068A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78AD755F" w14:textId="77777777" w:rsidTr="000A5B2D">
        <w:trPr>
          <w:trHeight w:val="20"/>
        </w:trPr>
        <w:tc>
          <w:tcPr>
            <w:tcW w:w="187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4513" w14:textId="4B45C39D" w:rsidR="004D388C" w:rsidRPr="0022377D" w:rsidRDefault="000A5B2D" w:rsidP="00E076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5B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utaneous examin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BA9A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717A" w14:textId="391F8A5B" w:rsidR="004D388C" w:rsidRPr="0022377D" w:rsidRDefault="001C6884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0C64" w14:textId="162A1BD4" w:rsidR="004D388C" w:rsidRPr="0022377D" w:rsidRDefault="001C6884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0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B74594" w14:textId="497FA8A3" w:rsidR="004D388C" w:rsidRPr="0022377D" w:rsidRDefault="001C6884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FF4EBCD" w14:textId="2FE88EB0" w:rsidR="004D388C" w:rsidRPr="0022377D" w:rsidRDefault="00FC766D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7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206D151" w14:textId="0F0CEB9D" w:rsidR="004D388C" w:rsidRPr="0022377D" w:rsidRDefault="00FC766D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8.8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98F2F6" w14:textId="53EF90D8" w:rsidR="004D388C" w:rsidRPr="0022377D" w:rsidRDefault="00FC766D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93</w:t>
            </w:r>
          </w:p>
        </w:tc>
      </w:tr>
      <w:tr w:rsidR="00FC766D" w:rsidRPr="0022377D" w14:paraId="2E6DEE5D" w14:textId="77777777" w:rsidTr="00E0763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CAB95" w14:textId="77777777" w:rsidR="00FC766D" w:rsidRPr="0022377D" w:rsidRDefault="00FC766D" w:rsidP="00FC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4687" w14:textId="77777777" w:rsidR="00FC766D" w:rsidRPr="0022377D" w:rsidRDefault="00FC766D" w:rsidP="00FC7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162E4" w14:textId="78B77BEF" w:rsidR="00FC766D" w:rsidRPr="0022377D" w:rsidRDefault="00FC766D" w:rsidP="00FC7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B8100" w14:textId="321A6AD3" w:rsidR="00FC766D" w:rsidRPr="0022377D" w:rsidRDefault="00FC766D" w:rsidP="00FC7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vMerge/>
            <w:tcBorders>
              <w:left w:val="nil"/>
              <w:right w:val="nil"/>
            </w:tcBorders>
            <w:vAlign w:val="center"/>
          </w:tcPr>
          <w:p w14:paraId="31208B02" w14:textId="77777777" w:rsidR="00FC766D" w:rsidRPr="0022377D" w:rsidRDefault="00FC766D" w:rsidP="00FC7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vAlign w:val="center"/>
          </w:tcPr>
          <w:p w14:paraId="4881936F" w14:textId="2FFCA9FB" w:rsidR="00FC766D" w:rsidRPr="0022377D" w:rsidRDefault="00FC766D" w:rsidP="00FC7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vAlign w:val="center"/>
          </w:tcPr>
          <w:p w14:paraId="2E01DCA5" w14:textId="0B11E11F" w:rsidR="00FC766D" w:rsidRPr="0022377D" w:rsidRDefault="00FC766D" w:rsidP="00FC7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4" w:type="pct"/>
            <w:vMerge/>
            <w:tcBorders>
              <w:left w:val="nil"/>
              <w:right w:val="nil"/>
            </w:tcBorders>
          </w:tcPr>
          <w:p w14:paraId="187A7F2F" w14:textId="77777777" w:rsidR="00FC766D" w:rsidRPr="0022377D" w:rsidRDefault="00FC766D" w:rsidP="00FC7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4D388C" w:rsidRPr="0022377D" w14:paraId="4EC43C1D" w14:textId="77777777" w:rsidTr="000A5B2D">
        <w:trPr>
          <w:trHeight w:val="20"/>
        </w:trPr>
        <w:tc>
          <w:tcPr>
            <w:tcW w:w="18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E39C8" w14:textId="77777777" w:rsidR="004D388C" w:rsidRPr="0022377D" w:rsidRDefault="004D388C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78E3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95E07" w14:textId="4F16FE05" w:rsidR="004D388C" w:rsidRPr="0022377D" w:rsidRDefault="001C6884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0.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909E8" w14:textId="7AEFFD91" w:rsidR="004D388C" w:rsidRPr="0022377D" w:rsidRDefault="001C6884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7.0</w:t>
            </w:r>
          </w:p>
        </w:tc>
        <w:tc>
          <w:tcPr>
            <w:tcW w:w="3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DE018C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DF96E" w14:textId="651F3AE2" w:rsidR="004D388C" w:rsidRPr="0022377D" w:rsidRDefault="00FC766D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2.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6B2D4" w14:textId="6D586AB7" w:rsidR="004D388C" w:rsidRPr="0022377D" w:rsidRDefault="00FC766D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1.2</w:t>
            </w:r>
          </w:p>
        </w:tc>
        <w:tc>
          <w:tcPr>
            <w:tcW w:w="37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872C89" w14:textId="77777777" w:rsidR="004D388C" w:rsidRPr="0022377D" w:rsidRDefault="004D388C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</w:tbl>
    <w:p w14:paraId="5BC7BBCD" w14:textId="33606D6A" w:rsidR="00720BD3" w:rsidRDefault="005A4B9E" w:rsidP="005A4B9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2377D">
        <w:rPr>
          <w:rFonts w:ascii="Times New Roman" w:hAnsi="Times New Roman" w:cs="Times New Roman"/>
          <w:sz w:val="18"/>
          <w:szCs w:val="18"/>
          <w:lang w:val="en-US"/>
        </w:rPr>
        <w:t>*P</w:t>
      </w:r>
      <w:r w:rsidR="004157CC"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22377D">
        <w:rPr>
          <w:rFonts w:ascii="Times New Roman" w:hAnsi="Times New Roman" w:cs="Times New Roman"/>
          <w:sz w:val="18"/>
          <w:szCs w:val="18"/>
          <w:lang w:val="en-US"/>
        </w:rPr>
        <w:t>valu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of </w:t>
      </w:r>
      <w:r w:rsidRPr="00FE650A">
        <w:rPr>
          <w:rFonts w:ascii="Times New Roman" w:hAnsi="Times New Roman" w:cs="Times New Roman"/>
          <w:sz w:val="18"/>
          <w:szCs w:val="18"/>
          <w:lang w:val="en-US"/>
        </w:rPr>
        <w:t xml:space="preserve">chi-squared tests for each </w:t>
      </w:r>
      <w:r>
        <w:rPr>
          <w:rFonts w:ascii="Times New Roman" w:hAnsi="Times New Roman" w:cs="Times New Roman"/>
          <w:sz w:val="18"/>
          <w:szCs w:val="18"/>
          <w:lang w:val="en-US"/>
        </w:rPr>
        <w:t>e</w:t>
      </w:r>
      <w:r w:rsidRPr="00FE650A">
        <w:rPr>
          <w:rFonts w:ascii="Times New Roman" w:hAnsi="Times New Roman" w:cs="Times New Roman"/>
          <w:sz w:val="18"/>
          <w:szCs w:val="18"/>
          <w:lang w:val="en-US"/>
        </w:rPr>
        <w:t>valuation item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C17AC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17ACF" w:rsidRPr="0022377D">
        <w:rPr>
          <w:rFonts w:ascii="Times New Roman" w:hAnsi="Times New Roman" w:cs="Times New Roman"/>
          <w:sz w:val="18"/>
          <w:szCs w:val="18"/>
          <w:lang w:val="en-US"/>
        </w:rPr>
        <w:t>Bold indicates p &lt;0.05</w:t>
      </w:r>
      <w:r w:rsidR="00C17ACF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C17ACF">
        <w:rPr>
          <w:rFonts w:ascii="Times New Roman" w:hAnsi="Times New Roman" w:cs="Times New Roman"/>
          <w:sz w:val="18"/>
          <w:szCs w:val="18"/>
          <w:lang w:val="en-US"/>
        </w:rPr>
        <w:br/>
        <w:t xml:space="preserve">Male SP: Male </w:t>
      </w:r>
      <w:r w:rsidR="00C17ACF" w:rsidRPr="00DD68FE">
        <w:rPr>
          <w:rFonts w:ascii="Times New Roman" w:hAnsi="Times New Roman" w:cs="Times New Roman"/>
          <w:sz w:val="18"/>
          <w:szCs w:val="18"/>
          <w:lang w:val="en-US"/>
        </w:rPr>
        <w:t>standardi</w:t>
      </w:r>
      <w:r w:rsidR="00D36F93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C17ACF" w:rsidRPr="00DD68FE">
        <w:rPr>
          <w:rFonts w:ascii="Times New Roman" w:hAnsi="Times New Roman" w:cs="Times New Roman"/>
          <w:sz w:val="18"/>
          <w:szCs w:val="18"/>
          <w:lang w:val="en-US"/>
        </w:rPr>
        <w:t>ed patient</w:t>
      </w:r>
      <w:r w:rsidR="00C17ACF">
        <w:rPr>
          <w:rFonts w:ascii="Times New Roman" w:hAnsi="Times New Roman" w:cs="Times New Roman"/>
          <w:sz w:val="18"/>
          <w:szCs w:val="18"/>
          <w:lang w:val="en-US"/>
        </w:rPr>
        <w:t xml:space="preserve">, Female SP: Female </w:t>
      </w:r>
      <w:r w:rsidR="00C17ACF" w:rsidRPr="00DD68FE">
        <w:rPr>
          <w:rFonts w:ascii="Times New Roman" w:hAnsi="Times New Roman" w:cs="Times New Roman"/>
          <w:sz w:val="18"/>
          <w:szCs w:val="18"/>
          <w:lang w:val="en-US"/>
        </w:rPr>
        <w:t>standardi</w:t>
      </w:r>
      <w:r w:rsidR="00D36F93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C17ACF" w:rsidRPr="00DD68FE">
        <w:rPr>
          <w:rFonts w:ascii="Times New Roman" w:hAnsi="Times New Roman" w:cs="Times New Roman"/>
          <w:sz w:val="18"/>
          <w:szCs w:val="18"/>
          <w:lang w:val="en-US"/>
        </w:rPr>
        <w:t>ed patient</w:t>
      </w:r>
      <w:r w:rsidR="00C17ACF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C17ACF">
        <w:rPr>
          <w:rFonts w:ascii="Times New Roman" w:hAnsi="Times New Roman" w:cs="Times New Roman"/>
          <w:sz w:val="18"/>
          <w:szCs w:val="18"/>
          <w:lang w:val="en-US"/>
        </w:rPr>
        <w:br/>
      </w:r>
      <w:r w:rsidR="008F3EC2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See </w:t>
      </w:r>
      <w:r w:rsidR="008F3EC2" w:rsidRPr="00AF322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ppendix </w:t>
      </w:r>
      <w:r w:rsidR="008F3EC2">
        <w:rPr>
          <w:rFonts w:ascii="Times New Roman" w:hAnsi="Times New Roman" w:cs="Times New Roman"/>
          <w:b/>
          <w:bCs/>
          <w:sz w:val="18"/>
          <w:szCs w:val="18"/>
          <w:lang w:val="en-US"/>
        </w:rPr>
        <w:t>1</w:t>
      </w:r>
      <w:r w:rsidR="008F3EC2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 for more details on content and evaluation criteria</w:t>
      </w:r>
      <w:r w:rsidR="008F3EC2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2D3B864A" w14:textId="492CD6D4" w:rsidR="00720BD3" w:rsidRDefault="005A4B9E" w:rsidP="00720BD3">
      <w:pPr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/>
      </w:r>
      <w:bookmarkStart w:id="0" w:name="_Hlk171005743"/>
    </w:p>
    <w:p w14:paraId="3266DBA2" w14:textId="77777777" w:rsidR="008F207C" w:rsidRDefault="008F207C" w:rsidP="00720BD3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688FD83E" w14:textId="3EE54569" w:rsidR="00C2607C" w:rsidRPr="00C2607C" w:rsidRDefault="00230838" w:rsidP="008F207C">
      <w:pPr>
        <w:spacing w:after="360"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noProof/>
        </w:rPr>
        <w:lastRenderedPageBreak/>
        <w:pict w14:anchorId="41CBDCD4">
          <v:shape id="Zone de texte 7" o:spid="_x0000_s1064" type="#_x0000_t202" style="position:absolute;left:0;text-align:left;margin-left:190.15pt;margin-top:11pt;width:1in;height:15.75pt;z-index:2517022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" filled="f" stroked="f" strokeweight=".5pt">
            <v:textbox>
              <w:txbxContent>
                <w:p w14:paraId="299C94B3" w14:textId="77777777" w:rsidR="008F207C" w:rsidRPr="00DD4449" w:rsidRDefault="008F207C" w:rsidP="008F207C"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 w14:anchorId="2FE35461">
          <v:shape id="Zone de texte 6" o:spid="_x0000_s1063" type="#_x0000_t202" style="position:absolute;left:0;text-align:left;margin-left:276.4pt;margin-top:12.5pt;width:1in;height:15.75pt;z-index:2517012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" filled="f" stroked="f" strokeweight=".5pt">
            <v:textbox>
              <w:txbxContent>
                <w:p w14:paraId="77014E3F" w14:textId="77777777" w:rsidR="008F207C" w:rsidRPr="00DD4449" w:rsidRDefault="008F207C" w:rsidP="008F207C"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 w14:anchorId="66AD04C4">
          <v:shape id="Zone de texte 5" o:spid="_x0000_s1062" type="#_x0000_t202" style="position:absolute;left:0;text-align:left;margin-left:418.9pt;margin-top:11.75pt;width:1in;height:15.75pt;z-index:2517002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" fillcolor="white [3201]" stroked="f" strokeweight=".5pt">
            <v:textbox>
              <w:txbxContent>
                <w:p w14:paraId="0823C213" w14:textId="77777777" w:rsidR="008F207C" w:rsidRPr="00DD4449" w:rsidRDefault="008F207C" w:rsidP="008F207C">
                  <w:r>
                    <w:t>*</w:t>
                  </w:r>
                </w:p>
              </w:txbxContent>
            </v:textbox>
          </v:shape>
        </w:pict>
      </w:r>
      <w:r w:rsidR="008F207C">
        <w:rPr>
          <w:noProof/>
        </w:rPr>
        <w:drawing>
          <wp:inline distT="0" distB="0" distL="0" distR="0" wp14:anchorId="0182AF0F" wp14:editId="0D827CDD">
            <wp:extent cx="5760720" cy="3337560"/>
            <wp:effectExtent l="0" t="0" r="11430" b="15240"/>
            <wp:docPr id="4" name="Graphique 4">
              <a:extLst xmlns:a="http://schemas.openxmlformats.org/drawingml/2006/main">
                <a:ext uri="{FF2B5EF4-FFF2-40B4-BE49-F238E27FC236}">
                  <a16:creationId xmlns:a16="http://schemas.microsoft.com/office/drawing/2014/main" id="{F46CFE34-D3C4-FF71-9E5E-95AEBAC60F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8F207C" w:rsidRPr="00FD1065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113DDA">
        <w:rPr>
          <w:rFonts w:ascii="Times New Roman" w:hAnsi="Times New Roman" w:cs="Times New Roman"/>
          <w:b/>
          <w:bCs/>
          <w:lang w:val="en-GB"/>
        </w:rPr>
        <w:t>S</w:t>
      </w:r>
      <w:r w:rsidR="00B62D40">
        <w:rPr>
          <w:rFonts w:ascii="Times New Roman" w:hAnsi="Times New Roman" w:cs="Times New Roman"/>
          <w:b/>
          <w:bCs/>
          <w:lang w:val="en-GB"/>
        </w:rPr>
        <w:t>2</w:t>
      </w:r>
      <w:r w:rsidR="008F207C">
        <w:rPr>
          <w:rFonts w:ascii="Times New Roman" w:hAnsi="Times New Roman" w:cs="Times New Roman"/>
          <w:lang w:val="en-GB"/>
        </w:rPr>
        <w:t>. G</w:t>
      </w:r>
      <w:r w:rsidR="008F207C" w:rsidRPr="002F3E34">
        <w:rPr>
          <w:rFonts w:ascii="Times New Roman" w:hAnsi="Times New Roman" w:cs="Times New Roman"/>
          <w:lang w:val="en-GB"/>
        </w:rPr>
        <w:t>lobal evaluation of</w:t>
      </w:r>
      <w:r w:rsidR="008F207C">
        <w:rPr>
          <w:rFonts w:ascii="Times New Roman" w:hAnsi="Times New Roman" w:cs="Times New Roman"/>
          <w:lang w:val="en-GB"/>
        </w:rPr>
        <w:t xml:space="preserve"> </w:t>
      </w:r>
      <w:r w:rsidR="008F207C" w:rsidRPr="002F3E34">
        <w:rPr>
          <w:rFonts w:ascii="Times New Roman" w:hAnsi="Times New Roman" w:cs="Times New Roman"/>
          <w:lang w:val="en-GB"/>
        </w:rPr>
        <w:t>students</w:t>
      </w:r>
      <w:r w:rsidR="008F207C">
        <w:rPr>
          <w:rFonts w:ascii="Times New Roman" w:hAnsi="Times New Roman" w:cs="Times New Roman"/>
          <w:lang w:val="en-GB"/>
        </w:rPr>
        <w:t>' communication (</w:t>
      </w:r>
      <w:r w:rsidR="008F207C" w:rsidRPr="00D37971">
        <w:rPr>
          <w:rFonts w:ascii="Times New Roman" w:hAnsi="Times New Roman" w:cs="Times New Roman"/>
          <w:lang w:val="en-GB"/>
        </w:rPr>
        <w:t>scale from 1 (not at all) to 5 (totally)</w:t>
      </w:r>
      <w:r w:rsidR="008F207C">
        <w:rPr>
          <w:rFonts w:ascii="Times New Roman" w:hAnsi="Times New Roman" w:cs="Times New Roman"/>
          <w:lang w:val="en-GB"/>
        </w:rPr>
        <w:t xml:space="preserve">) </w:t>
      </w:r>
      <w:r w:rsidR="008F207C">
        <w:rPr>
          <w:rFonts w:ascii="Times New Roman" w:hAnsi="Times New Roman" w:cs="Times New Roman"/>
          <w:lang w:val="en-GB"/>
        </w:rPr>
        <w:br/>
      </w:r>
      <w:r w:rsidR="008F207C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8F207C" w:rsidRPr="00AE0586">
        <w:rPr>
          <w:rFonts w:ascii="Times New Roman" w:hAnsi="Times New Roman" w:cs="Times New Roman"/>
          <w:sz w:val="18"/>
          <w:szCs w:val="18"/>
          <w:lang w:val="en-US"/>
        </w:rPr>
        <w:t xml:space="preserve"> p &lt; 0.0</w:t>
      </w:r>
      <w:r w:rsidR="008F207C">
        <w:rPr>
          <w:rFonts w:ascii="Times New Roman" w:hAnsi="Times New Roman" w:cs="Times New Roman"/>
          <w:sz w:val="18"/>
          <w:szCs w:val="18"/>
          <w:lang w:val="en-US"/>
        </w:rPr>
        <w:t>5</w:t>
      </w:r>
      <w:r w:rsidR="00C2607C">
        <w:rPr>
          <w:rFonts w:ascii="Times New Roman" w:hAnsi="Times New Roman" w:cs="Times New Roman"/>
          <w:sz w:val="18"/>
          <w:szCs w:val="18"/>
          <w:lang w:val="en-US"/>
        </w:rPr>
        <w:tab/>
      </w:r>
      <w:r w:rsidR="00C2607C">
        <w:rPr>
          <w:rFonts w:ascii="Times New Roman" w:hAnsi="Times New Roman" w:cs="Times New Roman"/>
          <w:sz w:val="18"/>
          <w:szCs w:val="18"/>
          <w:lang w:val="en-US"/>
        </w:rPr>
        <w:br/>
      </w:r>
      <w:r w:rsidR="00C2607C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See </w:t>
      </w:r>
      <w:r w:rsidR="00C2607C" w:rsidRPr="00AF322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ppendix </w:t>
      </w:r>
      <w:r w:rsidR="00C2607C">
        <w:rPr>
          <w:rFonts w:ascii="Times New Roman" w:hAnsi="Times New Roman" w:cs="Times New Roman"/>
          <w:b/>
          <w:bCs/>
          <w:sz w:val="18"/>
          <w:szCs w:val="18"/>
          <w:lang w:val="en-US"/>
        </w:rPr>
        <w:t>1</w:t>
      </w:r>
      <w:r w:rsidR="00C2607C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 for more details on content and evaluation criteria</w:t>
      </w:r>
      <w:r w:rsidR="00C2607C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FEF1A94" w14:textId="77777777" w:rsidR="008F207C" w:rsidRPr="008F207C" w:rsidRDefault="008F207C" w:rsidP="00720BD3">
      <w:pPr>
        <w:rPr>
          <w:rFonts w:ascii="Times New Roman" w:hAnsi="Times New Roman" w:cs="Times New Roman"/>
          <w:sz w:val="18"/>
          <w:szCs w:val="18"/>
          <w:lang w:val="en-GB"/>
        </w:rPr>
      </w:pPr>
    </w:p>
    <w:bookmarkEnd w:id="0"/>
    <w:p w14:paraId="644454AA" w14:textId="25C5F47B" w:rsidR="00720BD3" w:rsidRPr="00720BD3" w:rsidRDefault="00720BD3" w:rsidP="00720BD3">
      <w:pPr>
        <w:tabs>
          <w:tab w:val="left" w:pos="1277"/>
        </w:tabs>
        <w:rPr>
          <w:rFonts w:ascii="Times New Roman" w:hAnsi="Times New Roman" w:cs="Times New Roman"/>
          <w:sz w:val="18"/>
          <w:szCs w:val="18"/>
          <w:lang w:val="en-US"/>
        </w:rPr>
        <w:sectPr w:rsidR="00720BD3" w:rsidRPr="00720BD3" w:rsidSect="002B5407">
          <w:head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8"/>
          <w:szCs w:val="18"/>
          <w:lang w:val="en-US"/>
        </w:rPr>
        <w:tab/>
      </w:r>
    </w:p>
    <w:p w14:paraId="2B0FDCC5" w14:textId="696B2532" w:rsidR="00D334D8" w:rsidRDefault="00D334D8" w:rsidP="00D334D8">
      <w:pPr>
        <w:spacing w:after="12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867872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21D73" w:rsidRPr="00941289">
        <w:rPr>
          <w:rFonts w:ascii="Times New Roman" w:hAnsi="Times New Roman" w:cs="Times New Roman"/>
          <w:lang w:val="en-US"/>
        </w:rPr>
        <w:t xml:space="preserve">Clinical management (presentation of </w:t>
      </w:r>
      <w:r w:rsidR="00FA50D6" w:rsidRPr="00FA50D6">
        <w:rPr>
          <w:rFonts w:ascii="Times New Roman" w:hAnsi="Times New Roman" w:cs="Times New Roman"/>
          <w:lang w:val="en-US"/>
        </w:rPr>
        <w:t xml:space="preserve">anamnesis </w:t>
      </w:r>
      <w:r w:rsidR="00421D73" w:rsidRPr="00941289">
        <w:rPr>
          <w:rFonts w:ascii="Times New Roman" w:hAnsi="Times New Roman" w:cs="Times New Roman"/>
          <w:lang w:val="en-US"/>
        </w:rPr>
        <w:t>and status</w:t>
      </w:r>
      <w:r w:rsidR="00A118CC">
        <w:rPr>
          <w:rFonts w:ascii="Times New Roman" w:hAnsi="Times New Roman" w:cs="Times New Roman"/>
          <w:lang w:val="en-US"/>
        </w:rPr>
        <w:t>)</w:t>
      </w:r>
      <w:r w:rsidR="00421D73" w:rsidRPr="00AE0586">
        <w:rPr>
          <w:rFonts w:ascii="Times New Roman" w:hAnsi="Times New Roman" w:cs="Times New Roman"/>
          <w:lang w:val="en-US"/>
        </w:rPr>
        <w:t xml:space="preserve">, </w:t>
      </w:r>
      <w:r w:rsidR="00E30B63" w:rsidRPr="00AE0586">
        <w:rPr>
          <w:rFonts w:ascii="Times New Roman" w:hAnsi="Times New Roman" w:cs="Times New Roman"/>
          <w:lang w:val="en-US"/>
        </w:rPr>
        <w:t>by standardi</w:t>
      </w:r>
      <w:r w:rsidR="00246F88">
        <w:rPr>
          <w:rFonts w:ascii="Times New Roman" w:hAnsi="Times New Roman" w:cs="Times New Roman"/>
          <w:lang w:val="en-US"/>
        </w:rPr>
        <w:t>s</w:t>
      </w:r>
      <w:r w:rsidR="00E30B63" w:rsidRPr="00AE0586">
        <w:rPr>
          <w:rFonts w:ascii="Times New Roman" w:hAnsi="Times New Roman" w:cs="Times New Roman"/>
          <w:lang w:val="en-US"/>
        </w:rPr>
        <w:t xml:space="preserve">ed patient (SP) </w:t>
      </w:r>
      <w:r w:rsidR="00421D73" w:rsidRPr="00AE0586">
        <w:rPr>
          <w:rFonts w:ascii="Times New Roman" w:hAnsi="Times New Roman" w:cs="Times New Roman"/>
          <w:lang w:val="en-US"/>
        </w:rPr>
        <w:t>gender</w:t>
      </w:r>
      <w:r>
        <w:rPr>
          <w:rFonts w:ascii="Times New Roman" w:hAnsi="Times New Roman" w:cs="Times New Roman"/>
          <w:lang w:val="en-US"/>
        </w:rPr>
        <w:t xml:space="preserve"> and by</w:t>
      </w:r>
      <w:r w:rsidR="00BB1D1B">
        <w:rPr>
          <w:rFonts w:ascii="Times New Roman" w:hAnsi="Times New Roman" w:cs="Times New Roman"/>
          <w:lang w:val="en-US"/>
        </w:rPr>
        <w:t xml:space="preserve"> </w:t>
      </w:r>
      <w:r w:rsidR="00FA50D6" w:rsidRPr="00FA50D6">
        <w:rPr>
          <w:rFonts w:ascii="Times New Roman" w:hAnsi="Times New Roman" w:cs="Times New Roman"/>
          <w:lang w:val="en-GB"/>
        </w:rPr>
        <w:t>student</w:t>
      </w:r>
      <w:r w:rsidR="00FA50D6">
        <w:rPr>
          <w:rFonts w:ascii="Times New Roman" w:hAnsi="Times New Roman" w:cs="Times New Roman"/>
          <w:lang w:val="en-GB"/>
        </w:rPr>
        <w:t xml:space="preserve"> </w:t>
      </w:r>
      <w:r w:rsidR="00BB1D1B">
        <w:rPr>
          <w:rFonts w:ascii="Times New Roman" w:hAnsi="Times New Roman" w:cs="Times New Roman"/>
          <w:lang w:val="en-GB"/>
        </w:rPr>
        <w:t>gender</w:t>
      </w:r>
      <w:r w:rsidR="00867872">
        <w:rPr>
          <w:rFonts w:ascii="Times New Roman" w:hAnsi="Times New Roman" w:cs="Times New Roman"/>
          <w:lang w:val="en-GB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7"/>
        <w:gridCol w:w="1671"/>
        <w:gridCol w:w="886"/>
        <w:gridCol w:w="888"/>
        <w:gridCol w:w="888"/>
        <w:gridCol w:w="888"/>
        <w:gridCol w:w="888"/>
        <w:gridCol w:w="886"/>
      </w:tblGrid>
      <w:tr w:rsidR="00B17231" w:rsidRPr="00C803D3" w14:paraId="5E8AA60A" w14:textId="499DC882" w:rsidTr="00B17231">
        <w:trPr>
          <w:trHeight w:val="20"/>
        </w:trPr>
        <w:tc>
          <w:tcPr>
            <w:tcW w:w="2109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4A650" w14:textId="50640D64" w:rsidR="00B17231" w:rsidRPr="00C803D3" w:rsidRDefault="00B17231" w:rsidP="00D72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fr-CH"/>
                <w14:ligatures w14:val="none"/>
              </w:rPr>
              <w:t>Evaluation criteria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: </w:t>
            </w:r>
            <w:r w:rsidRPr="00D077C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fr-CH"/>
                <w14:ligatures w14:val="none"/>
              </w:rPr>
              <w:t>Clinical management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6DC13" w14:textId="50BCB6B8" w:rsidR="00B17231" w:rsidRPr="00C803D3" w:rsidRDefault="00B17231" w:rsidP="007E2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03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le </w:t>
            </w:r>
            <w:r w:rsidR="00FA50D6" w:rsidRPr="00FA50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1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204DC" w14:textId="6970DA05" w:rsidR="00B17231" w:rsidRPr="00C803D3" w:rsidRDefault="00B17231" w:rsidP="007E2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03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male </w:t>
            </w:r>
            <w:r w:rsidR="00FA50D6" w:rsidRPr="00FA50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ent</w:t>
            </w:r>
          </w:p>
        </w:tc>
      </w:tr>
      <w:tr w:rsidR="00B17231" w:rsidRPr="00C803D3" w14:paraId="0F3A50B2" w14:textId="45213966" w:rsidTr="00B17231">
        <w:trPr>
          <w:trHeight w:val="20"/>
        </w:trPr>
        <w:tc>
          <w:tcPr>
            <w:tcW w:w="2109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F7428" w14:textId="04DB21E0" w:rsidR="00B17231" w:rsidRPr="00C803D3" w:rsidRDefault="00B17231" w:rsidP="007E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7EE82" w14:textId="70307E1F" w:rsidR="00B17231" w:rsidRPr="00C803D3" w:rsidRDefault="00B17231" w:rsidP="007E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Male </w:t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br/>
              <w:t>SP (%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5D21C" w14:textId="74F8FC25" w:rsidR="00B17231" w:rsidRPr="00C803D3" w:rsidRDefault="00B17231" w:rsidP="007E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Female SP (%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BEF00" w14:textId="321B00A3" w:rsidR="00B17231" w:rsidRPr="00C803D3" w:rsidRDefault="00B17231" w:rsidP="00DE0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-value</w:t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fr-CH"/>
                <w14:ligatures w14:val="none"/>
              </w:rPr>
              <w:t>*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79817" w14:textId="5F168660" w:rsidR="00B17231" w:rsidRPr="00C803D3" w:rsidRDefault="00B17231" w:rsidP="007E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Male </w:t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br/>
              <w:t>SP (%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D6A3F" w14:textId="42BD5E36" w:rsidR="00B17231" w:rsidRPr="00C803D3" w:rsidRDefault="00B17231" w:rsidP="007E2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Female SP (%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3D0DA" w14:textId="50F44016" w:rsidR="00B17231" w:rsidRPr="00C803D3" w:rsidRDefault="00B17231" w:rsidP="00DE0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-value</w:t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fr-CH"/>
                <w14:ligatures w14:val="none"/>
              </w:rPr>
              <w:t>*</w:t>
            </w:r>
          </w:p>
        </w:tc>
      </w:tr>
      <w:tr w:rsidR="006C46B9" w:rsidRPr="00C803D3" w14:paraId="7235526D" w14:textId="75900A04" w:rsidTr="00E0763D">
        <w:trPr>
          <w:trHeight w:val="20"/>
        </w:trPr>
        <w:tc>
          <w:tcPr>
            <w:tcW w:w="12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6BF2" w14:textId="68B4DA0D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Presentation of name </w:t>
            </w:r>
            <w:r w:rsidR="00C803D3"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br/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nd age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EDFF" w14:textId="68F4EE52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0343" w14:textId="624177B3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8.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00F4" w14:textId="538C023A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7.0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86EC50" w14:textId="6B728696" w:rsidR="006C46B9" w:rsidRPr="00C803D3" w:rsidRDefault="006C46B9" w:rsidP="006C4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1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C6501" w14:textId="7117EAE8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5.7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5743A" w14:textId="1B48C9E2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8.1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DD3EF4" w14:textId="360B73FE" w:rsidR="006C46B9" w:rsidRPr="00C803D3" w:rsidRDefault="006C46B9" w:rsidP="006C4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45</w:t>
            </w:r>
          </w:p>
        </w:tc>
      </w:tr>
      <w:tr w:rsidR="006C46B9" w:rsidRPr="00C803D3" w14:paraId="2C20646F" w14:textId="0FC4E817" w:rsidTr="00E0763D">
        <w:trPr>
          <w:trHeight w:val="20"/>
        </w:trPr>
        <w:tc>
          <w:tcPr>
            <w:tcW w:w="120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2A80BE0" w14:textId="77777777" w:rsidR="006C46B9" w:rsidRPr="00C803D3" w:rsidRDefault="006C46B9" w:rsidP="00F16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FA0" w14:textId="7CE7E25F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B6CA" w14:textId="086D36CD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2D8E" w14:textId="23DF91FF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vMerge/>
            <w:tcBorders>
              <w:left w:val="nil"/>
              <w:right w:val="nil"/>
            </w:tcBorders>
          </w:tcPr>
          <w:p w14:paraId="33E43760" w14:textId="77777777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1380EC0" w14:textId="50FF69BA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1C0BC76" w14:textId="7B07A378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1" w:type="pct"/>
            <w:vMerge/>
            <w:tcBorders>
              <w:left w:val="nil"/>
              <w:right w:val="nil"/>
            </w:tcBorders>
            <w:vAlign w:val="center"/>
          </w:tcPr>
          <w:p w14:paraId="10087ED8" w14:textId="77777777" w:rsidR="006C46B9" w:rsidRPr="00C803D3" w:rsidRDefault="006C46B9" w:rsidP="006C4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6C46B9" w:rsidRPr="00C803D3" w14:paraId="71D01D77" w14:textId="30F6D8B2" w:rsidTr="00E0763D">
        <w:trPr>
          <w:trHeight w:val="20"/>
        </w:trPr>
        <w:tc>
          <w:tcPr>
            <w:tcW w:w="12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2E594F" w14:textId="77777777" w:rsidR="006C46B9" w:rsidRPr="00C803D3" w:rsidRDefault="006C46B9" w:rsidP="00F16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34D1" w14:textId="66E4573D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1F5A" w14:textId="05D87955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1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88FB" w14:textId="5B587623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0</w:t>
            </w:r>
          </w:p>
        </w:tc>
        <w:tc>
          <w:tcPr>
            <w:tcW w:w="482" w:type="pct"/>
            <w:vMerge/>
            <w:tcBorders>
              <w:left w:val="nil"/>
              <w:bottom w:val="nil"/>
              <w:right w:val="nil"/>
            </w:tcBorders>
          </w:tcPr>
          <w:p w14:paraId="42B3B9AB" w14:textId="77777777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49EAB06" w14:textId="28FE5FAC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4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613D49A" w14:textId="44E11F54" w:rsidR="006C46B9" w:rsidRPr="00C803D3" w:rsidRDefault="006C46B9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1.9</w:t>
            </w:r>
          </w:p>
        </w:tc>
        <w:tc>
          <w:tcPr>
            <w:tcW w:w="48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E3EF4C" w14:textId="77777777" w:rsidR="006C46B9" w:rsidRPr="00C803D3" w:rsidRDefault="006C46B9" w:rsidP="006C4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AF7D90" w:rsidRPr="00C803D3" w14:paraId="2801D986" w14:textId="2B5FE6CA" w:rsidTr="006C46B9">
        <w:trPr>
          <w:trHeight w:val="20"/>
        </w:trPr>
        <w:tc>
          <w:tcPr>
            <w:tcW w:w="1203" w:type="pct"/>
            <w:tcBorders>
              <w:left w:val="nil"/>
              <w:bottom w:val="nil"/>
              <w:right w:val="nil"/>
            </w:tcBorders>
            <w:vAlign w:val="center"/>
          </w:tcPr>
          <w:p w14:paraId="5D9BFACC" w14:textId="77777777" w:rsidR="00AF7D90" w:rsidRPr="00C803D3" w:rsidRDefault="00AF7D90" w:rsidP="00F16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5254" w14:textId="77777777" w:rsidR="00AF7D90" w:rsidRPr="00C803D3" w:rsidRDefault="00AF7D90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41C6" w14:textId="77777777" w:rsidR="00AF7D90" w:rsidRPr="00C803D3" w:rsidRDefault="00AF7D90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19ED" w14:textId="77777777" w:rsidR="00AF7D90" w:rsidRPr="00C803D3" w:rsidRDefault="00AF7D90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63A095D" w14:textId="77777777" w:rsidR="00AF7D90" w:rsidRPr="00C803D3" w:rsidRDefault="00AF7D90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6A78080" w14:textId="03E6BF00" w:rsidR="00AF7D90" w:rsidRPr="00C803D3" w:rsidRDefault="00AF7D90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2F97B74" w14:textId="77777777" w:rsidR="00AF7D90" w:rsidRPr="00C803D3" w:rsidRDefault="00AF7D90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925A55B" w14:textId="77777777" w:rsidR="00AF7D90" w:rsidRPr="00C803D3" w:rsidRDefault="00AF7D90" w:rsidP="00F16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B0D4F" w:rsidRPr="00C803D3" w14:paraId="2A50E630" w14:textId="544562F5" w:rsidTr="00E0763D">
        <w:trPr>
          <w:trHeight w:val="20"/>
        </w:trPr>
        <w:tc>
          <w:tcPr>
            <w:tcW w:w="12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B9CF39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resentation of reason for consulta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BE8D" w14:textId="1BC3BE91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D442" w14:textId="2821FD30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A1D2" w14:textId="442D2AFF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EBE1CD" w14:textId="5F69584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9502" w14:textId="1D21FBE5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A06C" w14:textId="237FA22F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6.9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F2351D" w14:textId="0277CFE6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35</w:t>
            </w:r>
          </w:p>
        </w:tc>
      </w:tr>
      <w:tr w:rsidR="009B0D4F" w:rsidRPr="00C803D3" w14:paraId="72DCCA82" w14:textId="5AEC406C" w:rsidTr="00E0763D">
        <w:trPr>
          <w:trHeight w:val="20"/>
        </w:trPr>
        <w:tc>
          <w:tcPr>
            <w:tcW w:w="120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C9B96E0" w14:textId="77777777" w:rsidR="009B0D4F" w:rsidRPr="00C803D3" w:rsidRDefault="009B0D4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0E9A" w14:textId="25A524EB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1446" w14:textId="2D9D7048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6B51" w14:textId="0BE93354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vMerge/>
            <w:tcBorders>
              <w:left w:val="nil"/>
              <w:right w:val="nil"/>
            </w:tcBorders>
          </w:tcPr>
          <w:p w14:paraId="491884BA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6E56F25" w14:textId="1F5F0823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36929E6" w14:textId="5EC53E2B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1" w:type="pct"/>
            <w:vMerge/>
            <w:tcBorders>
              <w:left w:val="nil"/>
              <w:right w:val="nil"/>
            </w:tcBorders>
          </w:tcPr>
          <w:p w14:paraId="3470537D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B0D4F" w:rsidRPr="00C803D3" w14:paraId="6E26A8F4" w14:textId="543FBD99" w:rsidTr="00E0763D">
        <w:trPr>
          <w:trHeight w:val="20"/>
        </w:trPr>
        <w:tc>
          <w:tcPr>
            <w:tcW w:w="12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4552E4" w14:textId="77777777" w:rsidR="009B0D4F" w:rsidRPr="00C803D3" w:rsidRDefault="009B0D4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DCD5" w14:textId="4B8614F3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8F59" w14:textId="463608F2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3D7A" w14:textId="220208AD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vMerge/>
            <w:tcBorders>
              <w:left w:val="nil"/>
              <w:bottom w:val="nil"/>
              <w:right w:val="nil"/>
            </w:tcBorders>
          </w:tcPr>
          <w:p w14:paraId="7BF4FF20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69C2A57" w14:textId="1BC7D9AB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0112E36" w14:textId="13100A56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1</w:t>
            </w:r>
          </w:p>
        </w:tc>
        <w:tc>
          <w:tcPr>
            <w:tcW w:w="481" w:type="pct"/>
            <w:vMerge/>
            <w:tcBorders>
              <w:left w:val="nil"/>
              <w:bottom w:val="nil"/>
              <w:right w:val="nil"/>
            </w:tcBorders>
          </w:tcPr>
          <w:p w14:paraId="2C597298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B0D4F" w:rsidRPr="00C803D3" w14:paraId="3C4C8812" w14:textId="7E8E0D27" w:rsidTr="006C46B9">
        <w:trPr>
          <w:trHeight w:val="20"/>
        </w:trPr>
        <w:tc>
          <w:tcPr>
            <w:tcW w:w="1203" w:type="pct"/>
            <w:tcBorders>
              <w:left w:val="nil"/>
              <w:bottom w:val="nil"/>
              <w:right w:val="nil"/>
            </w:tcBorders>
            <w:vAlign w:val="center"/>
          </w:tcPr>
          <w:p w14:paraId="0ED083F4" w14:textId="77777777" w:rsidR="009B0D4F" w:rsidRPr="00C803D3" w:rsidRDefault="009B0D4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D8A4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03D7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171C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A72C09C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8317C5D" w14:textId="00EC75E0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D7CEAE6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A9B8C80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056AFF" w:rsidRPr="00C803D3" w14:paraId="4C04256A" w14:textId="2C69E3BE" w:rsidTr="00056AFF">
        <w:trPr>
          <w:trHeight w:val="20"/>
        </w:trPr>
        <w:tc>
          <w:tcPr>
            <w:tcW w:w="12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C408" w14:textId="68BAA894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Describes complaint correctly: </w:t>
            </w:r>
            <w:r w:rsidR="00C373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Onset</w:t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/Evolution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227A" w14:textId="77777777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654F" w14:textId="7D385B61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0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4A03" w14:textId="0406E6D6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1.3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68EE31" w14:textId="30C72540" w:rsidR="00056AFF" w:rsidRPr="00C803D3" w:rsidRDefault="00056AFF" w:rsidP="0076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87703DD" w14:textId="2C3EFF32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9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BA995AC" w14:textId="3199BDEA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6.9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52B04F" w14:textId="217CCC80" w:rsidR="00056AFF" w:rsidRPr="00C803D3" w:rsidRDefault="00056AFF" w:rsidP="00056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11</w:t>
            </w:r>
          </w:p>
        </w:tc>
      </w:tr>
      <w:tr w:rsidR="00056AFF" w:rsidRPr="00C803D3" w14:paraId="38BAFE39" w14:textId="0042C110" w:rsidTr="00E0763D">
        <w:trPr>
          <w:trHeight w:val="20"/>
        </w:trPr>
        <w:tc>
          <w:tcPr>
            <w:tcW w:w="1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C228E" w14:textId="77777777" w:rsidR="00056AFF" w:rsidRPr="00C803D3" w:rsidRDefault="00056AF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93A1" w14:textId="77777777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4C7F" w14:textId="702DA366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8924" w14:textId="58D02A63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.4</w:t>
            </w:r>
          </w:p>
        </w:tc>
        <w:tc>
          <w:tcPr>
            <w:tcW w:w="482" w:type="pct"/>
            <w:vMerge/>
            <w:tcBorders>
              <w:left w:val="nil"/>
              <w:right w:val="nil"/>
            </w:tcBorders>
          </w:tcPr>
          <w:p w14:paraId="3D2475F1" w14:textId="77777777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F033BDC" w14:textId="393E140B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C4FE493" w14:textId="6C13FC6C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1" w:type="pct"/>
            <w:vMerge/>
            <w:tcBorders>
              <w:left w:val="nil"/>
              <w:right w:val="nil"/>
            </w:tcBorders>
          </w:tcPr>
          <w:p w14:paraId="1BF527C1" w14:textId="77777777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056AFF" w:rsidRPr="00C803D3" w14:paraId="7E03B690" w14:textId="2702DFA6" w:rsidTr="00E0763D">
        <w:trPr>
          <w:trHeight w:val="20"/>
        </w:trPr>
        <w:tc>
          <w:tcPr>
            <w:tcW w:w="1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7A9DE" w14:textId="77777777" w:rsidR="00056AFF" w:rsidRPr="00C803D3" w:rsidRDefault="00056AF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AFB2" w14:textId="77777777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17DB" w14:textId="4E24EA2A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FE62" w14:textId="3E40D151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.4</w:t>
            </w:r>
          </w:p>
        </w:tc>
        <w:tc>
          <w:tcPr>
            <w:tcW w:w="482" w:type="pct"/>
            <w:vMerge/>
            <w:tcBorders>
              <w:left w:val="nil"/>
              <w:bottom w:val="nil"/>
              <w:right w:val="nil"/>
            </w:tcBorders>
          </w:tcPr>
          <w:p w14:paraId="7908F50E" w14:textId="77777777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EC40756" w14:textId="5D283F5F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1817362" w14:textId="06042300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1</w:t>
            </w:r>
          </w:p>
        </w:tc>
        <w:tc>
          <w:tcPr>
            <w:tcW w:w="481" w:type="pct"/>
            <w:vMerge/>
            <w:tcBorders>
              <w:left w:val="nil"/>
              <w:bottom w:val="nil"/>
              <w:right w:val="nil"/>
            </w:tcBorders>
          </w:tcPr>
          <w:p w14:paraId="344A9E93" w14:textId="77777777" w:rsidR="00056AFF" w:rsidRPr="00C803D3" w:rsidRDefault="00056AF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B0D4F" w:rsidRPr="00C803D3" w14:paraId="114B5023" w14:textId="2DB23AE1" w:rsidTr="006C46B9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DAA3" w14:textId="77777777" w:rsidR="009B0D4F" w:rsidRPr="00C803D3" w:rsidRDefault="009B0D4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5817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18A9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EEFA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CB7C01E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23AAFA8" w14:textId="67AE1710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0719AC5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9899C89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134841FB" w14:textId="1F470299" w:rsidTr="00EB4B14">
        <w:trPr>
          <w:trHeight w:val="20"/>
        </w:trPr>
        <w:tc>
          <w:tcPr>
            <w:tcW w:w="12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9EA8" w14:textId="330C7E2A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Mentions: </w:t>
            </w:r>
            <w:r w:rsidR="006A54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br/>
              <w:t>A</w:t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xi</w:t>
            </w:r>
            <w:r w:rsidR="006A54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ety </w:t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ntext/</w:t>
            </w:r>
            <w:r w:rsidR="006A54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F</w:t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tigu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860D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4D4E" w14:textId="166729B0" w:rsidR="00EB4B14" w:rsidRPr="00C803D3" w:rsidRDefault="001C60F2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2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861A" w14:textId="40144F03" w:rsidR="00EB4B14" w:rsidRPr="00C803D3" w:rsidRDefault="001C60F2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2.2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4A1653" w14:textId="158F515A" w:rsidR="00EB4B14" w:rsidRPr="00C803D3" w:rsidRDefault="001C60F2" w:rsidP="0045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1552ABD" w14:textId="65ACAEC2" w:rsidR="00EB4B14" w:rsidRPr="00C803D3" w:rsidRDefault="001C60F2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5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7FED0B8" w14:textId="433E6B22" w:rsidR="00EB4B14" w:rsidRPr="00C803D3" w:rsidRDefault="00455FF5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6.9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3B5E5C" w14:textId="03EBABB6" w:rsidR="00EB4B14" w:rsidRPr="00C803D3" w:rsidRDefault="001C60F2" w:rsidP="00EB4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7</w:t>
            </w:r>
          </w:p>
        </w:tc>
      </w:tr>
      <w:tr w:rsidR="00EB4B14" w:rsidRPr="00C803D3" w14:paraId="416B6D68" w14:textId="3A9F9A6E" w:rsidTr="00E0763D">
        <w:trPr>
          <w:trHeight w:val="20"/>
        </w:trPr>
        <w:tc>
          <w:tcPr>
            <w:tcW w:w="1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7E5F1" w14:textId="77777777" w:rsidR="00EB4B14" w:rsidRPr="00C803D3" w:rsidRDefault="00EB4B14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2B62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50D3" w14:textId="5CFAC6E3" w:rsidR="00EB4B14" w:rsidRPr="00C803D3" w:rsidRDefault="001C60F2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A32B" w14:textId="030D8143" w:rsidR="00EB4B14" w:rsidRPr="00C803D3" w:rsidRDefault="001C60F2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4.8</w:t>
            </w:r>
          </w:p>
        </w:tc>
        <w:tc>
          <w:tcPr>
            <w:tcW w:w="482" w:type="pct"/>
            <w:vMerge/>
            <w:tcBorders>
              <w:left w:val="nil"/>
              <w:right w:val="nil"/>
            </w:tcBorders>
          </w:tcPr>
          <w:p w14:paraId="33F76689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6F5DC3F" w14:textId="091AC317" w:rsidR="00EB4B14" w:rsidRPr="00C803D3" w:rsidRDefault="001C60F2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9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52E15E3" w14:textId="3B8CE026" w:rsidR="00EB4B14" w:rsidRPr="00C803D3" w:rsidRDefault="00455FF5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0.6</w:t>
            </w:r>
          </w:p>
        </w:tc>
        <w:tc>
          <w:tcPr>
            <w:tcW w:w="481" w:type="pct"/>
            <w:vMerge/>
            <w:tcBorders>
              <w:left w:val="nil"/>
              <w:right w:val="nil"/>
            </w:tcBorders>
          </w:tcPr>
          <w:p w14:paraId="17F451D8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0BA6F38A" w14:textId="12F49AD2" w:rsidTr="00E0763D">
        <w:trPr>
          <w:trHeight w:val="20"/>
        </w:trPr>
        <w:tc>
          <w:tcPr>
            <w:tcW w:w="1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0FEE1" w14:textId="77777777" w:rsidR="00EB4B14" w:rsidRPr="00C803D3" w:rsidRDefault="00EB4B14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DE3F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EEEE" w14:textId="7D91F20B" w:rsidR="00EB4B14" w:rsidRPr="00C803D3" w:rsidRDefault="001C60F2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7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E459" w14:textId="6C212475" w:rsidR="00EB4B14" w:rsidRPr="00C803D3" w:rsidRDefault="001C60F2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0</w:t>
            </w:r>
          </w:p>
        </w:tc>
        <w:tc>
          <w:tcPr>
            <w:tcW w:w="482" w:type="pct"/>
            <w:vMerge/>
            <w:tcBorders>
              <w:left w:val="nil"/>
              <w:bottom w:val="nil"/>
              <w:right w:val="nil"/>
            </w:tcBorders>
          </w:tcPr>
          <w:p w14:paraId="78B31FC8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5A9AAB8" w14:textId="7BAB4862" w:rsidR="00EB4B14" w:rsidRPr="00C803D3" w:rsidRDefault="001C60F2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5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AF1D383" w14:textId="36914E34" w:rsidR="00EB4B14" w:rsidRPr="00C803D3" w:rsidRDefault="00455FF5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2.5</w:t>
            </w:r>
          </w:p>
        </w:tc>
        <w:tc>
          <w:tcPr>
            <w:tcW w:w="481" w:type="pct"/>
            <w:vMerge/>
            <w:tcBorders>
              <w:left w:val="nil"/>
              <w:bottom w:val="nil"/>
              <w:right w:val="nil"/>
            </w:tcBorders>
          </w:tcPr>
          <w:p w14:paraId="4CE42B7A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B0D4F" w:rsidRPr="00C803D3" w14:paraId="3B720759" w14:textId="6864C235" w:rsidTr="006C46B9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B6DF" w14:textId="77777777" w:rsidR="009B0D4F" w:rsidRPr="00C803D3" w:rsidRDefault="009B0D4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38C7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0F7C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DA79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A7FC25D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FF2FFF0" w14:textId="0AD723A9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8518BEF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C7B51C1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07451C83" w14:textId="21FC4589" w:rsidTr="00EB4B14">
        <w:trPr>
          <w:trHeight w:val="20"/>
        </w:trPr>
        <w:tc>
          <w:tcPr>
            <w:tcW w:w="12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BA5E" w14:textId="169783EE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Relevant history: </w:t>
            </w:r>
            <w:r w:rsidR="006A54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</w:t>
            </w:r>
            <w:r w:rsidR="00C803D3"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xiety disorder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7BB2" w14:textId="44358845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2372" w14:textId="221372A5" w:rsidR="00EB4B14" w:rsidRPr="00C803D3" w:rsidRDefault="00A10125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2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A6B4" w14:textId="3ACBD0BB" w:rsidR="00EB4B14" w:rsidRPr="00C803D3" w:rsidRDefault="00A10125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6.1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30158E" w14:textId="55745FB9" w:rsidR="00EB4B14" w:rsidRPr="00C803D3" w:rsidRDefault="00A10125" w:rsidP="0045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7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55FCCAF" w14:textId="23024EBB" w:rsidR="00EB4B14" w:rsidRPr="00C803D3" w:rsidRDefault="00336E40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7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12E7D0B" w14:textId="66B2E419" w:rsidR="00EB4B14" w:rsidRPr="00C803D3" w:rsidRDefault="00336E40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1.9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046C50" w14:textId="35CB875F" w:rsidR="00EB4B14" w:rsidRPr="00C803D3" w:rsidRDefault="00336E40" w:rsidP="00EB4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70</w:t>
            </w:r>
          </w:p>
        </w:tc>
      </w:tr>
      <w:tr w:rsidR="00A10125" w:rsidRPr="00C803D3" w14:paraId="1E6A61BC" w14:textId="52BC2735" w:rsidTr="00E0763D">
        <w:trPr>
          <w:trHeight w:val="20"/>
        </w:trPr>
        <w:tc>
          <w:tcPr>
            <w:tcW w:w="120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1638E42" w14:textId="77777777" w:rsidR="00A10125" w:rsidRPr="00C803D3" w:rsidRDefault="00A10125" w:rsidP="00A10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2416" w14:textId="6C9F4B4F" w:rsidR="00A10125" w:rsidRPr="00C803D3" w:rsidRDefault="00A10125" w:rsidP="00A1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63CFA" w14:textId="44E62EFF" w:rsidR="00A10125" w:rsidRPr="00C803D3" w:rsidRDefault="00A10125" w:rsidP="00A1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E3816" w14:textId="4DA5B3BE" w:rsidR="00A10125" w:rsidRPr="00C803D3" w:rsidRDefault="00A10125" w:rsidP="00A1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vMerge/>
            <w:tcBorders>
              <w:left w:val="nil"/>
              <w:right w:val="nil"/>
            </w:tcBorders>
          </w:tcPr>
          <w:p w14:paraId="05A258AE" w14:textId="77777777" w:rsidR="00A10125" w:rsidRPr="00C803D3" w:rsidRDefault="00A10125" w:rsidP="00A1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A6CAD42" w14:textId="72E0F10A" w:rsidR="00A10125" w:rsidRPr="00C803D3" w:rsidRDefault="00A10125" w:rsidP="00A1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B1C7402" w14:textId="3A8C0FAF" w:rsidR="00A10125" w:rsidRPr="00C803D3" w:rsidRDefault="00A10125" w:rsidP="00A1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1" w:type="pct"/>
            <w:vMerge/>
            <w:tcBorders>
              <w:left w:val="nil"/>
              <w:right w:val="nil"/>
            </w:tcBorders>
          </w:tcPr>
          <w:p w14:paraId="1738F68C" w14:textId="77777777" w:rsidR="00A10125" w:rsidRPr="00C803D3" w:rsidRDefault="00A10125" w:rsidP="00A10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6A5C03BB" w14:textId="7F57079C" w:rsidTr="00E0763D">
        <w:trPr>
          <w:trHeight w:val="20"/>
        </w:trPr>
        <w:tc>
          <w:tcPr>
            <w:tcW w:w="12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670A8E" w14:textId="77777777" w:rsidR="00EB4B14" w:rsidRPr="00C803D3" w:rsidRDefault="00EB4B14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C8F9" w14:textId="3618FDDA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B4B3" w14:textId="5AC12BA2" w:rsidR="00EB4B14" w:rsidRPr="00C803D3" w:rsidRDefault="00A10125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3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125D" w14:textId="605FFFC2" w:rsidR="00EB4B14" w:rsidRPr="00C803D3" w:rsidRDefault="00A10125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3.9</w:t>
            </w:r>
          </w:p>
        </w:tc>
        <w:tc>
          <w:tcPr>
            <w:tcW w:w="482" w:type="pct"/>
            <w:vMerge/>
            <w:tcBorders>
              <w:left w:val="nil"/>
              <w:bottom w:val="nil"/>
              <w:right w:val="nil"/>
            </w:tcBorders>
          </w:tcPr>
          <w:p w14:paraId="2B8B7B08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D0063BD" w14:textId="3B4F3395" w:rsidR="00EB4B14" w:rsidRPr="00C803D3" w:rsidRDefault="00336E40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2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2FEF724" w14:textId="600931D3" w:rsidR="00EB4B14" w:rsidRPr="00C803D3" w:rsidRDefault="00336E40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8.1</w:t>
            </w:r>
          </w:p>
        </w:tc>
        <w:tc>
          <w:tcPr>
            <w:tcW w:w="481" w:type="pct"/>
            <w:vMerge/>
            <w:tcBorders>
              <w:left w:val="nil"/>
              <w:bottom w:val="nil"/>
              <w:right w:val="nil"/>
            </w:tcBorders>
          </w:tcPr>
          <w:p w14:paraId="48CBF910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B0D4F" w:rsidRPr="00C803D3" w14:paraId="0C59F42B" w14:textId="541EAB5C" w:rsidTr="006C46B9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838A" w14:textId="77777777" w:rsidR="009B0D4F" w:rsidRPr="00C803D3" w:rsidRDefault="009B0D4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30E1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0937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8F3F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00BB1D9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2E63EEC" w14:textId="20FB9EE6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608D82D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7A0CC61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24E1B137" w14:textId="2ECD648E" w:rsidTr="00EB4B14">
        <w:trPr>
          <w:trHeight w:val="20"/>
        </w:trPr>
        <w:tc>
          <w:tcPr>
            <w:tcW w:w="12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368C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Relevant history: COPD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7D1D" w14:textId="2ABE4C32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9CDF" w14:textId="2EBBDF06" w:rsidR="00EB4B14" w:rsidRPr="00C803D3" w:rsidRDefault="009D7FA3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6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00F6" w14:textId="4FB21364" w:rsidR="00EB4B14" w:rsidRPr="00C803D3" w:rsidRDefault="009D7FA3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1.3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6D8044" w14:textId="66C1602B" w:rsidR="00EB4B14" w:rsidRPr="00C803D3" w:rsidRDefault="009D7FA3" w:rsidP="0045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0C03F25" w14:textId="552E02E7" w:rsidR="00EB4B14" w:rsidRPr="00C803D3" w:rsidRDefault="009D7FA3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8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6EAAC7B" w14:textId="7CDE79C3" w:rsidR="00EB4B14" w:rsidRPr="00C803D3" w:rsidRDefault="009D7FA3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7.5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9761B9" w14:textId="03D70758" w:rsidR="00EB4B14" w:rsidRPr="00C803D3" w:rsidRDefault="009D7FA3" w:rsidP="00EB4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36</w:t>
            </w:r>
          </w:p>
        </w:tc>
      </w:tr>
      <w:tr w:rsidR="00904974" w:rsidRPr="00C803D3" w14:paraId="21A7D0BE" w14:textId="028CAA49" w:rsidTr="00E0763D">
        <w:trPr>
          <w:trHeight w:val="20"/>
        </w:trPr>
        <w:tc>
          <w:tcPr>
            <w:tcW w:w="120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1584847" w14:textId="77777777" w:rsidR="00904974" w:rsidRPr="00C803D3" w:rsidRDefault="00904974" w:rsidP="00904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6F3C" w14:textId="37DB7DFA" w:rsidR="00904974" w:rsidRPr="00C803D3" w:rsidRDefault="00904974" w:rsidP="00904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D276A" w14:textId="0518586A" w:rsidR="00904974" w:rsidRPr="00C803D3" w:rsidRDefault="00904974" w:rsidP="00904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DF1F2" w14:textId="12049268" w:rsidR="00904974" w:rsidRPr="00C803D3" w:rsidRDefault="00904974" w:rsidP="00904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vMerge/>
            <w:tcBorders>
              <w:left w:val="nil"/>
              <w:right w:val="nil"/>
            </w:tcBorders>
          </w:tcPr>
          <w:p w14:paraId="7D5069D9" w14:textId="77777777" w:rsidR="00904974" w:rsidRPr="00C803D3" w:rsidRDefault="00904974" w:rsidP="00904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C2E4968" w14:textId="10B1E2C9" w:rsidR="00904974" w:rsidRPr="00C803D3" w:rsidRDefault="00904974" w:rsidP="00904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D84F930" w14:textId="1355EEF9" w:rsidR="00904974" w:rsidRPr="00C803D3" w:rsidRDefault="00904974" w:rsidP="00904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1" w:type="pct"/>
            <w:vMerge/>
            <w:tcBorders>
              <w:left w:val="nil"/>
              <w:right w:val="nil"/>
            </w:tcBorders>
          </w:tcPr>
          <w:p w14:paraId="696D6F36" w14:textId="77777777" w:rsidR="00904974" w:rsidRPr="00C803D3" w:rsidRDefault="00904974" w:rsidP="00904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1599862F" w14:textId="26504968" w:rsidTr="00E0763D">
        <w:trPr>
          <w:trHeight w:val="20"/>
        </w:trPr>
        <w:tc>
          <w:tcPr>
            <w:tcW w:w="12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C109F3" w14:textId="77777777" w:rsidR="00EB4B14" w:rsidRPr="00C803D3" w:rsidRDefault="00EB4B14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884B" w14:textId="7A7CAA4C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76FF" w14:textId="2E8C7225" w:rsidR="00EB4B14" w:rsidRPr="00C803D3" w:rsidRDefault="009D7FA3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CEA2" w14:textId="1F122E98" w:rsidR="00EB4B14" w:rsidRPr="00C803D3" w:rsidRDefault="009D7FA3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.7</w:t>
            </w:r>
          </w:p>
        </w:tc>
        <w:tc>
          <w:tcPr>
            <w:tcW w:w="482" w:type="pct"/>
            <w:vMerge/>
            <w:tcBorders>
              <w:left w:val="nil"/>
              <w:bottom w:val="nil"/>
              <w:right w:val="nil"/>
            </w:tcBorders>
          </w:tcPr>
          <w:p w14:paraId="517375AE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904E6F4" w14:textId="047DD308" w:rsidR="00EB4B14" w:rsidRPr="00C803D3" w:rsidRDefault="009D7FA3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1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C1D2822" w14:textId="337E7CA3" w:rsidR="00EB4B14" w:rsidRPr="00C803D3" w:rsidRDefault="009D7FA3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2.5</w:t>
            </w:r>
          </w:p>
        </w:tc>
        <w:tc>
          <w:tcPr>
            <w:tcW w:w="481" w:type="pct"/>
            <w:vMerge/>
            <w:tcBorders>
              <w:left w:val="nil"/>
              <w:bottom w:val="nil"/>
              <w:right w:val="nil"/>
            </w:tcBorders>
          </w:tcPr>
          <w:p w14:paraId="711CDCA4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B0D4F" w:rsidRPr="00C803D3" w14:paraId="0A4EDC6C" w14:textId="7B4972D1" w:rsidTr="006C46B9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661F" w14:textId="77777777" w:rsidR="009B0D4F" w:rsidRPr="00C803D3" w:rsidRDefault="009B0D4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94E5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E2AC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8CEA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A68E5E8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1A4E231" w14:textId="55766761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D86754C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BC6A3DA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D7FA3" w:rsidRPr="00C803D3" w14:paraId="26F0F5FC" w14:textId="1E88B9A4" w:rsidTr="00E0763D">
        <w:trPr>
          <w:trHeight w:val="20"/>
        </w:trPr>
        <w:tc>
          <w:tcPr>
            <w:tcW w:w="12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FFDE5E" w14:textId="41464FF0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Relevant risk factors: </w:t>
            </w:r>
            <w:r w:rsidR="00194A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br/>
              <w:t>A</w:t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tive smoking (quantity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91B8" w14:textId="2B6FDCD6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03F5" w14:textId="36E36813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0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85C1" w14:textId="37B7DE4D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A6A7CF" w14:textId="334584FF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2423" w14:textId="4B8EF12C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B5D940B" w14:textId="12AF4971" w:rsidR="009D7FA3" w:rsidRPr="00C803D3" w:rsidRDefault="002A405B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1.2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467B14" w14:textId="2047A3F0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2</w:t>
            </w:r>
          </w:p>
        </w:tc>
      </w:tr>
      <w:tr w:rsidR="009D7FA3" w:rsidRPr="00C803D3" w14:paraId="157E6610" w14:textId="70EC9870" w:rsidTr="00E0763D">
        <w:trPr>
          <w:trHeight w:val="20"/>
        </w:trPr>
        <w:tc>
          <w:tcPr>
            <w:tcW w:w="120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5199938" w14:textId="77777777" w:rsidR="009D7FA3" w:rsidRPr="00C803D3" w:rsidRDefault="009D7FA3" w:rsidP="009D7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B68F" w14:textId="75B35192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37527" w14:textId="3015CA7E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20D8B" w14:textId="4F0615BF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vMerge/>
            <w:tcBorders>
              <w:left w:val="nil"/>
              <w:right w:val="nil"/>
            </w:tcBorders>
          </w:tcPr>
          <w:p w14:paraId="631A205D" w14:textId="77777777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15E1305" w14:textId="7C78A9D9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3EBA738" w14:textId="5E89AC5C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1" w:type="pct"/>
            <w:vMerge/>
            <w:tcBorders>
              <w:left w:val="nil"/>
              <w:right w:val="nil"/>
            </w:tcBorders>
          </w:tcPr>
          <w:p w14:paraId="3FA0E95D" w14:textId="77777777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D7FA3" w:rsidRPr="00C803D3" w14:paraId="112DDA2F" w14:textId="1B256530" w:rsidTr="00E0763D">
        <w:trPr>
          <w:trHeight w:val="20"/>
        </w:trPr>
        <w:tc>
          <w:tcPr>
            <w:tcW w:w="12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563BC9" w14:textId="77777777" w:rsidR="009D7FA3" w:rsidRPr="00C803D3" w:rsidRDefault="009D7FA3" w:rsidP="009D7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690F" w14:textId="7B4D428D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3286" w14:textId="4737AD66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22DC" w14:textId="387C0208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vMerge/>
            <w:tcBorders>
              <w:left w:val="nil"/>
              <w:bottom w:val="nil"/>
              <w:right w:val="nil"/>
            </w:tcBorders>
          </w:tcPr>
          <w:p w14:paraId="6BAA1950" w14:textId="77777777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2624" w14:textId="3C18F20D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C401337" w14:textId="371C45E9" w:rsidR="009D7FA3" w:rsidRPr="00C803D3" w:rsidRDefault="002A405B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8.8</w:t>
            </w:r>
          </w:p>
        </w:tc>
        <w:tc>
          <w:tcPr>
            <w:tcW w:w="481" w:type="pct"/>
            <w:vMerge/>
            <w:tcBorders>
              <w:left w:val="nil"/>
              <w:bottom w:val="nil"/>
              <w:right w:val="nil"/>
            </w:tcBorders>
          </w:tcPr>
          <w:p w14:paraId="04A79219" w14:textId="77777777" w:rsidR="009D7FA3" w:rsidRPr="00C803D3" w:rsidRDefault="009D7FA3" w:rsidP="009D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B0D4F" w:rsidRPr="00C803D3" w14:paraId="101A6A58" w14:textId="2B9C6A47" w:rsidTr="006C46B9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731C" w14:textId="77777777" w:rsidR="009B0D4F" w:rsidRPr="00C803D3" w:rsidRDefault="009B0D4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AD3F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2CF1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F87D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C3192A8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4528C35" w14:textId="779A0EAA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DD99AF5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AA5EB2E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371735" w:rsidRPr="00C803D3" w14:paraId="5AF13628" w14:textId="3A3BFED4" w:rsidTr="00E0763D">
        <w:trPr>
          <w:trHeight w:val="20"/>
        </w:trPr>
        <w:tc>
          <w:tcPr>
            <w:tcW w:w="12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E421D" w14:textId="5342DEA1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Relevant risk factors: </w:t>
            </w:r>
            <w:r w:rsidR="00194A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M</w:t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mmography screen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2541" w14:textId="5C4C73FE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1CD4" w14:textId="74D75966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F8B6" w14:textId="7BA6ED1C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4.8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7AF709" w14:textId="4837303D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B396" w14:textId="2E2443D5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E25BAB4" w14:textId="1B691AC2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6.9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ABF0EB" w14:textId="787CCF6D" w:rsidR="00371735" w:rsidRPr="008130D1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&lt;0.001</w:t>
            </w:r>
          </w:p>
        </w:tc>
      </w:tr>
      <w:tr w:rsidR="00371735" w:rsidRPr="00C803D3" w14:paraId="15FAD2F6" w14:textId="21464269" w:rsidTr="00E0763D">
        <w:trPr>
          <w:trHeight w:val="20"/>
        </w:trPr>
        <w:tc>
          <w:tcPr>
            <w:tcW w:w="120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2B786C7" w14:textId="77777777" w:rsidR="00371735" w:rsidRPr="00C803D3" w:rsidRDefault="00371735" w:rsidP="00371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6FDD" w14:textId="42560A67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23698" w14:textId="0BFF57BB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53FBC" w14:textId="5DD56B69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vMerge/>
            <w:tcBorders>
              <w:left w:val="nil"/>
              <w:right w:val="nil"/>
            </w:tcBorders>
          </w:tcPr>
          <w:p w14:paraId="4FA7D3E9" w14:textId="77777777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609F051" w14:textId="1B726E6F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1F50A62" w14:textId="4AAD05EB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1" w:type="pct"/>
            <w:vMerge/>
            <w:tcBorders>
              <w:left w:val="nil"/>
              <w:right w:val="nil"/>
            </w:tcBorders>
          </w:tcPr>
          <w:p w14:paraId="1F6E8439" w14:textId="77777777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371735" w:rsidRPr="00C803D3" w14:paraId="06C71D02" w14:textId="6DD33C85" w:rsidTr="00E0763D">
        <w:trPr>
          <w:trHeight w:val="20"/>
        </w:trPr>
        <w:tc>
          <w:tcPr>
            <w:tcW w:w="12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5BC163" w14:textId="77777777" w:rsidR="00371735" w:rsidRPr="00C803D3" w:rsidRDefault="00371735" w:rsidP="00371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DBCA" w14:textId="79D9F8E4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B2A5" w14:textId="6BB9B0CB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2AC0" w14:textId="66CC00E6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5.2</w:t>
            </w:r>
          </w:p>
        </w:tc>
        <w:tc>
          <w:tcPr>
            <w:tcW w:w="482" w:type="pct"/>
            <w:vMerge/>
            <w:tcBorders>
              <w:left w:val="nil"/>
              <w:bottom w:val="nil"/>
              <w:right w:val="nil"/>
            </w:tcBorders>
          </w:tcPr>
          <w:p w14:paraId="7262171A" w14:textId="77777777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D42D" w14:textId="10035758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1C0A6AD" w14:textId="659FE81F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3.1</w:t>
            </w:r>
          </w:p>
        </w:tc>
        <w:tc>
          <w:tcPr>
            <w:tcW w:w="481" w:type="pct"/>
            <w:vMerge/>
            <w:tcBorders>
              <w:left w:val="nil"/>
              <w:bottom w:val="nil"/>
              <w:right w:val="nil"/>
            </w:tcBorders>
          </w:tcPr>
          <w:p w14:paraId="5BC5B4E6" w14:textId="77777777" w:rsidR="00371735" w:rsidRPr="00C803D3" w:rsidRDefault="00371735" w:rsidP="0037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B0D4F" w:rsidRPr="00C803D3" w14:paraId="0D38F73F" w14:textId="4AB9BBB0" w:rsidTr="006C46B9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AA9D" w14:textId="77777777" w:rsidR="009B0D4F" w:rsidRPr="00C803D3" w:rsidRDefault="009B0D4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4484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62FC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07A7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46B7BE1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4579504" w14:textId="381D3AF4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EFCA455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2622A80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1C68221A" w14:textId="1B0548FE" w:rsidTr="00EB4B14">
        <w:trPr>
          <w:trHeight w:val="20"/>
        </w:trPr>
        <w:tc>
          <w:tcPr>
            <w:tcW w:w="12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7BDBAB" w14:textId="55C53445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Relevant risk factors: </w:t>
            </w:r>
            <w:r w:rsidR="00194A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</w:t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olonoscopy or occult blood screen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00B7" w14:textId="3DB8986A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6544" w14:textId="63768107" w:rsidR="00EB4B14" w:rsidRPr="00C803D3" w:rsidRDefault="00FB3F06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6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B40C" w14:textId="31DAAC86" w:rsidR="00EB4B14" w:rsidRPr="00C803D3" w:rsidRDefault="00857FD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3.5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B1C952" w14:textId="72EF75C3" w:rsidR="00EB4B14" w:rsidRPr="00C803D3" w:rsidRDefault="00857FD4" w:rsidP="0045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0F4EA7E" w14:textId="21C751AF" w:rsidR="00EB4B14" w:rsidRPr="00C803D3" w:rsidRDefault="004265B1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4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43DE8B9" w14:textId="1ACA4A84" w:rsidR="00EB4B14" w:rsidRPr="00C803D3" w:rsidRDefault="004265B1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0.6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CDFF9B" w14:textId="0024589A" w:rsidR="00EB4B14" w:rsidRPr="00C803D3" w:rsidRDefault="004265B1" w:rsidP="00EB4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2</w:t>
            </w:r>
          </w:p>
        </w:tc>
      </w:tr>
      <w:tr w:rsidR="00FB3F06" w:rsidRPr="00C803D3" w14:paraId="2A45193F" w14:textId="5DD3B426" w:rsidTr="00E0763D">
        <w:trPr>
          <w:trHeight w:val="20"/>
        </w:trPr>
        <w:tc>
          <w:tcPr>
            <w:tcW w:w="120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1F10EF1" w14:textId="77777777" w:rsidR="00FB3F06" w:rsidRPr="00C803D3" w:rsidRDefault="00FB3F06" w:rsidP="00FB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2909" w14:textId="5C9A2306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E3748" w14:textId="549F9381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B861F" w14:textId="08EAB0FB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vMerge/>
            <w:tcBorders>
              <w:left w:val="nil"/>
              <w:right w:val="nil"/>
            </w:tcBorders>
          </w:tcPr>
          <w:p w14:paraId="6B03B129" w14:textId="77777777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EEEAA92" w14:textId="4A37DE97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03644E3" w14:textId="5C631F0B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1" w:type="pct"/>
            <w:vMerge/>
            <w:tcBorders>
              <w:left w:val="nil"/>
              <w:right w:val="nil"/>
            </w:tcBorders>
          </w:tcPr>
          <w:p w14:paraId="1DB303A7" w14:textId="77777777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FB3F06" w:rsidRPr="00C803D3" w14:paraId="33776BCF" w14:textId="779FDC15" w:rsidTr="00E0763D">
        <w:trPr>
          <w:trHeight w:val="20"/>
        </w:trPr>
        <w:tc>
          <w:tcPr>
            <w:tcW w:w="12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6353D2" w14:textId="77777777" w:rsidR="00FB3F06" w:rsidRPr="00C803D3" w:rsidRDefault="00FB3F06" w:rsidP="00FB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79BB" w14:textId="203E7B38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1B7A0" w14:textId="348EBBE2" w:rsidR="00FB3F06" w:rsidRPr="00C803D3" w:rsidRDefault="00857FD4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3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E53EA" w14:textId="44B75401" w:rsidR="00FB3F06" w:rsidRPr="00C803D3" w:rsidRDefault="00857FD4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6.5</w:t>
            </w:r>
          </w:p>
        </w:tc>
        <w:tc>
          <w:tcPr>
            <w:tcW w:w="482" w:type="pct"/>
            <w:vMerge/>
            <w:tcBorders>
              <w:left w:val="nil"/>
              <w:bottom w:val="nil"/>
              <w:right w:val="nil"/>
            </w:tcBorders>
          </w:tcPr>
          <w:p w14:paraId="16B71F2D" w14:textId="77777777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445E2DE" w14:textId="72929164" w:rsidR="00FB3F06" w:rsidRPr="00C803D3" w:rsidRDefault="004265B1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5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81D3498" w14:textId="1AEF0E25" w:rsidR="00FB3F06" w:rsidRPr="00C803D3" w:rsidRDefault="004265B1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9.4</w:t>
            </w:r>
          </w:p>
        </w:tc>
        <w:tc>
          <w:tcPr>
            <w:tcW w:w="481" w:type="pct"/>
            <w:vMerge/>
            <w:tcBorders>
              <w:left w:val="nil"/>
              <w:bottom w:val="nil"/>
              <w:right w:val="nil"/>
            </w:tcBorders>
          </w:tcPr>
          <w:p w14:paraId="4ACAF73B" w14:textId="77777777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B0D4F" w:rsidRPr="00C803D3" w14:paraId="627578A7" w14:textId="677B77F6" w:rsidTr="006C46B9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158E" w14:textId="77777777" w:rsidR="009B0D4F" w:rsidRPr="00C803D3" w:rsidRDefault="009B0D4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98FE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08C9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EFEC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C147B2D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511EF9A" w14:textId="0A33B0DB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C21A9A1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6B5F6EE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1C568BDF" w14:textId="0DCEC4C8" w:rsidTr="00EB4B14">
        <w:trPr>
          <w:trHeight w:val="20"/>
        </w:trPr>
        <w:tc>
          <w:tcPr>
            <w:tcW w:w="12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E65264" w14:textId="21853C78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Relevant risk factors: </w:t>
            </w:r>
            <w:r w:rsidR="00194A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</w:t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eumology check-up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8B44" w14:textId="5CDEC3A2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6760" w14:textId="30425EE2" w:rsidR="00EB4B14" w:rsidRPr="00C803D3" w:rsidRDefault="00F72F2C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7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A624" w14:textId="4A969847" w:rsidR="00EB4B14" w:rsidRPr="00C803D3" w:rsidRDefault="00F72F2C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0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9100FA" w14:textId="7D7E024F" w:rsidR="00EB4B14" w:rsidRPr="00C803D3" w:rsidRDefault="00F72F2C" w:rsidP="0045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6B15769" w14:textId="578FE2E4" w:rsidR="00EB4B14" w:rsidRPr="00C803D3" w:rsidRDefault="00F72F2C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7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2679F9C" w14:textId="269AE35B" w:rsidR="00EB4B14" w:rsidRPr="00C803D3" w:rsidRDefault="00F72F2C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1.3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5FE899" w14:textId="1B076662" w:rsidR="00EB4B14" w:rsidRPr="00C803D3" w:rsidRDefault="00F72F2C" w:rsidP="00EB4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23</w:t>
            </w:r>
          </w:p>
        </w:tc>
      </w:tr>
      <w:tr w:rsidR="00FB3F06" w:rsidRPr="00C803D3" w14:paraId="261B55F3" w14:textId="0A6B1B6A" w:rsidTr="00E0763D">
        <w:trPr>
          <w:trHeight w:val="20"/>
        </w:trPr>
        <w:tc>
          <w:tcPr>
            <w:tcW w:w="120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F40A6DB" w14:textId="77777777" w:rsidR="00FB3F06" w:rsidRPr="00C803D3" w:rsidRDefault="00FB3F06" w:rsidP="00FB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E5EB" w14:textId="5A52FB2D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A3159" w14:textId="635BF197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42063" w14:textId="59502A29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vMerge/>
            <w:tcBorders>
              <w:left w:val="nil"/>
              <w:right w:val="nil"/>
            </w:tcBorders>
          </w:tcPr>
          <w:p w14:paraId="4543764E" w14:textId="77777777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7E93F38" w14:textId="451C6FA6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DEEED64" w14:textId="6EF3FFE1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1" w:type="pct"/>
            <w:vMerge/>
            <w:tcBorders>
              <w:left w:val="nil"/>
              <w:right w:val="nil"/>
            </w:tcBorders>
          </w:tcPr>
          <w:p w14:paraId="4A075F37" w14:textId="77777777" w:rsidR="00FB3F06" w:rsidRPr="00C803D3" w:rsidRDefault="00FB3F06" w:rsidP="00FB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7E20544A" w14:textId="17DC932E" w:rsidTr="00E0763D">
        <w:trPr>
          <w:trHeight w:val="20"/>
        </w:trPr>
        <w:tc>
          <w:tcPr>
            <w:tcW w:w="12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C1757E" w14:textId="77777777" w:rsidR="00EB4B14" w:rsidRPr="00C803D3" w:rsidRDefault="00EB4B14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67B2" w14:textId="3C7ACFBB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FA7E" w14:textId="53C1BD40" w:rsidR="00EB4B14" w:rsidRPr="00C803D3" w:rsidRDefault="00F72F2C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2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A404" w14:textId="3EA70E0D" w:rsidR="00EB4B14" w:rsidRPr="00C803D3" w:rsidRDefault="00F72F2C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7.0</w:t>
            </w:r>
          </w:p>
        </w:tc>
        <w:tc>
          <w:tcPr>
            <w:tcW w:w="482" w:type="pct"/>
            <w:vMerge/>
            <w:tcBorders>
              <w:left w:val="nil"/>
              <w:bottom w:val="nil"/>
              <w:right w:val="nil"/>
            </w:tcBorders>
          </w:tcPr>
          <w:p w14:paraId="4F3C52CA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6BE0B0A" w14:textId="4360280E" w:rsidR="00EB4B14" w:rsidRPr="00C803D3" w:rsidRDefault="00F72F2C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2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3BA5373" w14:textId="359BCB63" w:rsidR="00EB4B14" w:rsidRPr="00C803D3" w:rsidRDefault="00F72F2C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8.7</w:t>
            </w:r>
          </w:p>
        </w:tc>
        <w:tc>
          <w:tcPr>
            <w:tcW w:w="481" w:type="pct"/>
            <w:vMerge/>
            <w:tcBorders>
              <w:left w:val="nil"/>
              <w:bottom w:val="nil"/>
              <w:right w:val="nil"/>
            </w:tcBorders>
          </w:tcPr>
          <w:p w14:paraId="04070928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B0D4F" w:rsidRPr="00C803D3" w14:paraId="12C9BAAA" w14:textId="1CF6F4E9" w:rsidTr="006C46B9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4BC5" w14:textId="77777777" w:rsidR="009B0D4F" w:rsidRPr="00C803D3" w:rsidRDefault="009B0D4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AC6B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5546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0E15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E8A9281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901298D" w14:textId="5840F1D6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CA3CBAE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91E5D05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73780556" w14:textId="2CE36282" w:rsidTr="00EB4B14">
        <w:trPr>
          <w:trHeight w:val="20"/>
        </w:trPr>
        <w:tc>
          <w:tcPr>
            <w:tcW w:w="12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18E8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ulmonary auscultation in favour of COPD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36A6" w14:textId="2A6277A9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6B40" w14:textId="714184E8" w:rsidR="00EB4B14" w:rsidRPr="00C803D3" w:rsidRDefault="00E06F6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6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6B24" w14:textId="22582D90" w:rsidR="00EB4B14" w:rsidRPr="00C803D3" w:rsidRDefault="003953D0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8.3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E95909" w14:textId="1F71E1D5" w:rsidR="00EB4B14" w:rsidRPr="00C803D3" w:rsidRDefault="003953D0" w:rsidP="0045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4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B7B17C3" w14:textId="74117D9D" w:rsidR="00EB4B14" w:rsidRPr="00C803D3" w:rsidRDefault="003953D0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9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C6B8E79" w14:textId="3FD6844B" w:rsidR="00EB4B14" w:rsidRPr="00C803D3" w:rsidRDefault="003953D0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4.4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46D8F7" w14:textId="7A20F0D1" w:rsidR="00EB4B14" w:rsidRPr="00C803D3" w:rsidRDefault="003953D0" w:rsidP="00EB4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58</w:t>
            </w:r>
          </w:p>
        </w:tc>
      </w:tr>
      <w:tr w:rsidR="00E06F64" w:rsidRPr="00C803D3" w14:paraId="3DD522A8" w14:textId="7AFE36FF" w:rsidTr="00E0763D">
        <w:trPr>
          <w:trHeight w:val="20"/>
        </w:trPr>
        <w:tc>
          <w:tcPr>
            <w:tcW w:w="1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1BC76" w14:textId="77777777" w:rsidR="00E06F64" w:rsidRPr="00C803D3" w:rsidRDefault="00E06F64" w:rsidP="00E06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DD66" w14:textId="6266E314" w:rsidR="00E06F64" w:rsidRPr="00C803D3" w:rsidRDefault="00E06F64" w:rsidP="00E06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5666C" w14:textId="260CB6D2" w:rsidR="00E06F64" w:rsidRPr="00C803D3" w:rsidRDefault="00E06F64" w:rsidP="00E06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72B4E" w14:textId="50CE4DCF" w:rsidR="00E06F64" w:rsidRPr="00C803D3" w:rsidRDefault="00E06F64" w:rsidP="00E06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067C904" w14:textId="77777777" w:rsidR="00E06F64" w:rsidRPr="00C803D3" w:rsidRDefault="00E06F64" w:rsidP="00E06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AF6D642" w14:textId="574C4C68" w:rsidR="00E06F64" w:rsidRPr="00C803D3" w:rsidRDefault="00E06F64" w:rsidP="00E06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F26E9AD" w14:textId="251C04BB" w:rsidR="00E06F64" w:rsidRPr="00C803D3" w:rsidRDefault="00E06F64" w:rsidP="00E06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1" w:type="pct"/>
            <w:vMerge/>
            <w:tcBorders>
              <w:left w:val="nil"/>
              <w:right w:val="nil"/>
            </w:tcBorders>
          </w:tcPr>
          <w:p w14:paraId="0590C87B" w14:textId="77777777" w:rsidR="00E06F64" w:rsidRPr="00C803D3" w:rsidRDefault="00E06F64" w:rsidP="00E06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662763D9" w14:textId="1E67C345" w:rsidTr="00E0763D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936C" w14:textId="77777777" w:rsidR="00EB4B14" w:rsidRPr="00C803D3" w:rsidRDefault="00EB4B14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8CFF" w14:textId="20226054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E8BB" w14:textId="6CB96B14" w:rsidR="00EB4B14" w:rsidRPr="00C803D3" w:rsidRDefault="003953D0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1C76" w14:textId="7C151516" w:rsidR="00EB4B14" w:rsidRPr="00C803D3" w:rsidRDefault="003953D0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1.7</w:t>
            </w:r>
          </w:p>
        </w:tc>
        <w:tc>
          <w:tcPr>
            <w:tcW w:w="48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C6943E" w14:textId="77777777" w:rsidR="00EB4B14" w:rsidRPr="00C803D3" w:rsidRDefault="00EB4B14" w:rsidP="0045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8489C21" w14:textId="77C79D6D" w:rsidR="00EB4B14" w:rsidRPr="00C803D3" w:rsidRDefault="003953D0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49A7FD7" w14:textId="57ACAE2D" w:rsidR="00EB4B14" w:rsidRPr="00C803D3" w:rsidRDefault="003953D0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5.6</w:t>
            </w:r>
          </w:p>
        </w:tc>
        <w:tc>
          <w:tcPr>
            <w:tcW w:w="481" w:type="pct"/>
            <w:vMerge/>
            <w:tcBorders>
              <w:left w:val="nil"/>
              <w:bottom w:val="nil"/>
              <w:right w:val="nil"/>
            </w:tcBorders>
          </w:tcPr>
          <w:p w14:paraId="0DBAE478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B0D4F" w:rsidRPr="00C803D3" w14:paraId="22037BF9" w14:textId="55DB7E20" w:rsidTr="006C46B9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A10E" w14:textId="77777777" w:rsidR="009B0D4F" w:rsidRPr="00C803D3" w:rsidRDefault="009B0D4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7B63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74FC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B039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D39E82F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8328241" w14:textId="2131C406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4BBC1B8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08263BF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74C562CD" w14:textId="0539733A" w:rsidTr="00EB4B14">
        <w:trPr>
          <w:trHeight w:val="20"/>
        </w:trPr>
        <w:tc>
          <w:tcPr>
            <w:tcW w:w="12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6046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rmal cardiovascular statu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1DB7" w14:textId="7C331420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EFD8" w14:textId="4AE1A965" w:rsidR="00EB4B14" w:rsidRPr="00C803D3" w:rsidRDefault="00787CDB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1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D656" w14:textId="77EC9201" w:rsidR="00EB4B14" w:rsidRPr="00C803D3" w:rsidRDefault="00787CDB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6.5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C27B14" w14:textId="57E5DFD3" w:rsidR="00EB4B14" w:rsidRPr="00C803D3" w:rsidRDefault="00787CDB" w:rsidP="0045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2BF0452" w14:textId="452D7229" w:rsidR="00EB4B14" w:rsidRPr="00C803D3" w:rsidRDefault="00787CDB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5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B64C7F6" w14:textId="131C5973" w:rsidR="00EB4B14" w:rsidRPr="00C803D3" w:rsidRDefault="00787CDB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4.4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062D93" w14:textId="41955B95" w:rsidR="00EB4B14" w:rsidRPr="00C803D3" w:rsidRDefault="00787CDB" w:rsidP="00EB4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89</w:t>
            </w:r>
          </w:p>
        </w:tc>
      </w:tr>
      <w:tr w:rsidR="00787CDB" w:rsidRPr="00C803D3" w14:paraId="1582F101" w14:textId="700F0809" w:rsidTr="00E0763D">
        <w:trPr>
          <w:trHeight w:val="20"/>
        </w:trPr>
        <w:tc>
          <w:tcPr>
            <w:tcW w:w="120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36C5BB4" w14:textId="77777777" w:rsidR="00787CDB" w:rsidRPr="00C803D3" w:rsidRDefault="00787CDB" w:rsidP="00787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E8F8" w14:textId="3BAC7DDD" w:rsidR="00787CDB" w:rsidRPr="00C803D3" w:rsidRDefault="00787CDB" w:rsidP="00787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47777" w14:textId="188E222F" w:rsidR="00787CDB" w:rsidRPr="00C803D3" w:rsidRDefault="00787CDB" w:rsidP="00787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7F65B" w14:textId="1FC23699" w:rsidR="00787CDB" w:rsidRPr="00C803D3" w:rsidRDefault="00787CDB" w:rsidP="00787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vMerge/>
            <w:tcBorders>
              <w:left w:val="nil"/>
              <w:right w:val="nil"/>
            </w:tcBorders>
          </w:tcPr>
          <w:p w14:paraId="21ADA8FB" w14:textId="77777777" w:rsidR="00787CDB" w:rsidRPr="00C803D3" w:rsidRDefault="00787CDB" w:rsidP="00787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0F502E8" w14:textId="0FA5DCCF" w:rsidR="00787CDB" w:rsidRPr="00C803D3" w:rsidRDefault="00787CDB" w:rsidP="00787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F25BF41" w14:textId="69149C5B" w:rsidR="00787CDB" w:rsidRPr="00C803D3" w:rsidRDefault="00787CDB" w:rsidP="00787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1" w:type="pct"/>
            <w:vMerge/>
            <w:tcBorders>
              <w:left w:val="nil"/>
              <w:right w:val="nil"/>
            </w:tcBorders>
          </w:tcPr>
          <w:p w14:paraId="0BB444D9" w14:textId="77777777" w:rsidR="00787CDB" w:rsidRPr="00C803D3" w:rsidRDefault="00787CDB" w:rsidP="00787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3012F3BE" w14:textId="1DC1EAD0" w:rsidTr="00E0763D">
        <w:trPr>
          <w:trHeight w:val="20"/>
        </w:trPr>
        <w:tc>
          <w:tcPr>
            <w:tcW w:w="1203" w:type="pct"/>
            <w:vMerge/>
            <w:tcBorders>
              <w:left w:val="nil"/>
              <w:right w:val="nil"/>
            </w:tcBorders>
            <w:vAlign w:val="center"/>
          </w:tcPr>
          <w:p w14:paraId="59469A7D" w14:textId="77777777" w:rsidR="00EB4B14" w:rsidRPr="00C803D3" w:rsidRDefault="00EB4B14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8E12" w14:textId="63656C23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0827" w14:textId="7CD2F8FA" w:rsidR="00EB4B14" w:rsidRPr="00C803D3" w:rsidRDefault="00787CDB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8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A22D" w14:textId="3968E097" w:rsidR="00EB4B14" w:rsidRPr="00C803D3" w:rsidRDefault="00787CDB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3.5</w:t>
            </w:r>
          </w:p>
        </w:tc>
        <w:tc>
          <w:tcPr>
            <w:tcW w:w="482" w:type="pct"/>
            <w:vMerge/>
            <w:tcBorders>
              <w:left w:val="nil"/>
              <w:bottom w:val="nil"/>
              <w:right w:val="nil"/>
            </w:tcBorders>
          </w:tcPr>
          <w:p w14:paraId="77C2D28B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4DF624D" w14:textId="232540F8" w:rsidR="00EB4B14" w:rsidRPr="00C803D3" w:rsidRDefault="00787CDB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4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8CB0887" w14:textId="21092035" w:rsidR="00EB4B14" w:rsidRPr="00C803D3" w:rsidRDefault="00787CDB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5.6</w:t>
            </w:r>
          </w:p>
        </w:tc>
        <w:tc>
          <w:tcPr>
            <w:tcW w:w="481" w:type="pct"/>
            <w:vMerge/>
            <w:tcBorders>
              <w:left w:val="nil"/>
              <w:bottom w:val="nil"/>
              <w:right w:val="nil"/>
            </w:tcBorders>
          </w:tcPr>
          <w:p w14:paraId="3359E6F5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9B0D4F" w:rsidRPr="00C803D3" w14:paraId="2300E6E5" w14:textId="1AFE2417" w:rsidTr="00294E4E">
        <w:trPr>
          <w:trHeight w:val="20"/>
        </w:trPr>
        <w:tc>
          <w:tcPr>
            <w:tcW w:w="1203" w:type="pct"/>
            <w:tcBorders>
              <w:top w:val="nil"/>
              <w:left w:val="nil"/>
              <w:right w:val="nil"/>
            </w:tcBorders>
            <w:vAlign w:val="center"/>
          </w:tcPr>
          <w:p w14:paraId="05104155" w14:textId="77777777" w:rsidR="009B0D4F" w:rsidRPr="00C803D3" w:rsidRDefault="009B0D4F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FB38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8D07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1EC9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14:paraId="0639C2B2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ABCC54F" w14:textId="08141A18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6EA3BB2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</w:tcPr>
          <w:p w14:paraId="22BB4D17" w14:textId="77777777" w:rsidR="009B0D4F" w:rsidRPr="00C803D3" w:rsidRDefault="009B0D4F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7C6C9D7B" w14:textId="068930D1" w:rsidTr="00294E4E">
        <w:trPr>
          <w:trHeight w:val="20"/>
        </w:trPr>
        <w:tc>
          <w:tcPr>
            <w:tcW w:w="120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47513" w14:textId="73C6EF9C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Weight loss with </w:t>
            </w:r>
            <w:r w:rsidR="001054A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br/>
            </w: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reserved appetite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3F35" w14:textId="68433BD3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ompleted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19DE8" w14:textId="23151750" w:rsidR="00EB4B14" w:rsidRPr="00C803D3" w:rsidRDefault="00782DD8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2.7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3BC53" w14:textId="2DD721DF" w:rsidR="00EB4B14" w:rsidRPr="00C803D3" w:rsidRDefault="00782DD8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0.9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49D93" w14:textId="5932A930" w:rsidR="00EB4B14" w:rsidRPr="00C803D3" w:rsidRDefault="00782DD8" w:rsidP="00454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40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14:paraId="7C90BB9B" w14:textId="75EA890E" w:rsidR="00EB4B14" w:rsidRPr="00C803D3" w:rsidRDefault="00782DD8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9.3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14:paraId="4FF00AFC" w14:textId="1700A16F" w:rsidR="00EB4B14" w:rsidRPr="00C803D3" w:rsidRDefault="00782DD8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8.7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28403" w14:textId="14A605DE" w:rsidR="00EB4B14" w:rsidRPr="00C803D3" w:rsidRDefault="00782DD8" w:rsidP="00EB4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5</w:t>
            </w:r>
          </w:p>
        </w:tc>
      </w:tr>
      <w:tr w:rsidR="00782DD8" w:rsidRPr="00C803D3" w14:paraId="797E863D" w14:textId="3F2F48DF" w:rsidTr="00294E4E">
        <w:trPr>
          <w:trHeight w:val="20"/>
        </w:trPr>
        <w:tc>
          <w:tcPr>
            <w:tcW w:w="120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27603" w14:textId="77777777" w:rsidR="00782DD8" w:rsidRPr="00C803D3" w:rsidRDefault="00782DD8" w:rsidP="00782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3486" w14:textId="1E1E1D02" w:rsidR="00782DD8" w:rsidRPr="00C803D3" w:rsidRDefault="00782DD8" w:rsidP="00782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artially completed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A9ADA7" w14:textId="38170A84" w:rsidR="00782DD8" w:rsidRPr="00C803D3" w:rsidRDefault="00782DD8" w:rsidP="00782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77C99D" w14:textId="66FB2C7D" w:rsidR="00782DD8" w:rsidRPr="00C803D3" w:rsidRDefault="00782DD8" w:rsidP="00782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F40D88" w14:textId="77777777" w:rsidR="00782DD8" w:rsidRPr="00C803D3" w:rsidRDefault="00782DD8" w:rsidP="00782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14:paraId="01CE786A" w14:textId="64818409" w:rsidR="00782DD8" w:rsidRPr="00C803D3" w:rsidRDefault="00782DD8" w:rsidP="00782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14:paraId="724FF77E" w14:textId="57B32708" w:rsidR="00782DD8" w:rsidRPr="00C803D3" w:rsidRDefault="00782DD8" w:rsidP="00782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48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0B6E6D" w14:textId="77777777" w:rsidR="00782DD8" w:rsidRPr="00C803D3" w:rsidRDefault="00782DD8" w:rsidP="00782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B4B14" w:rsidRPr="00C803D3" w14:paraId="786319AF" w14:textId="15981627" w:rsidTr="00294E4E">
        <w:trPr>
          <w:trHeight w:val="20"/>
        </w:trPr>
        <w:tc>
          <w:tcPr>
            <w:tcW w:w="120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92EED" w14:textId="77777777" w:rsidR="00EB4B14" w:rsidRPr="00C803D3" w:rsidRDefault="00EB4B14" w:rsidP="009B0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9F91C" w14:textId="044BA17C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Not complete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69E28" w14:textId="472ACE8D" w:rsidR="00EB4B14" w:rsidRPr="00C803D3" w:rsidRDefault="00782DD8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7.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E4F75" w14:textId="1FBA8D90" w:rsidR="00EB4B14" w:rsidRPr="00C803D3" w:rsidRDefault="00782DD8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9.1</w:t>
            </w:r>
          </w:p>
        </w:tc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229499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AF6B3" w14:textId="5382E054" w:rsidR="00EB4B14" w:rsidRPr="00C803D3" w:rsidRDefault="00782DD8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.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6F789" w14:textId="60AF648C" w:rsidR="00EB4B14" w:rsidRPr="00C803D3" w:rsidRDefault="00782DD8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803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1.3</w:t>
            </w:r>
          </w:p>
        </w:tc>
        <w:tc>
          <w:tcPr>
            <w:tcW w:w="48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96A5BF" w14:textId="77777777" w:rsidR="00EB4B14" w:rsidRPr="00C803D3" w:rsidRDefault="00EB4B14" w:rsidP="009B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</w:tbl>
    <w:p w14:paraId="33EE9EEA" w14:textId="663B60D4" w:rsidR="00D312D4" w:rsidRPr="00C2607C" w:rsidRDefault="006C46B9" w:rsidP="00D312D4">
      <w:pPr>
        <w:spacing w:after="360"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2377D">
        <w:rPr>
          <w:rFonts w:ascii="Times New Roman" w:hAnsi="Times New Roman" w:cs="Times New Roman"/>
          <w:sz w:val="18"/>
          <w:szCs w:val="18"/>
          <w:lang w:val="en-US"/>
        </w:rPr>
        <w:t>*P</w:t>
      </w:r>
      <w:r w:rsidR="005B0C63"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22377D">
        <w:rPr>
          <w:rFonts w:ascii="Times New Roman" w:hAnsi="Times New Roman" w:cs="Times New Roman"/>
          <w:sz w:val="18"/>
          <w:szCs w:val="18"/>
          <w:lang w:val="en-US"/>
        </w:rPr>
        <w:t>valu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of </w:t>
      </w:r>
      <w:r w:rsidRPr="00FE650A">
        <w:rPr>
          <w:rFonts w:ascii="Times New Roman" w:hAnsi="Times New Roman" w:cs="Times New Roman"/>
          <w:sz w:val="18"/>
          <w:szCs w:val="18"/>
          <w:lang w:val="en-US"/>
        </w:rPr>
        <w:t xml:space="preserve">chi-squared tests for each </w:t>
      </w:r>
      <w:r>
        <w:rPr>
          <w:rFonts w:ascii="Times New Roman" w:hAnsi="Times New Roman" w:cs="Times New Roman"/>
          <w:sz w:val="18"/>
          <w:szCs w:val="18"/>
          <w:lang w:val="en-US"/>
        </w:rPr>
        <w:t>e</w:t>
      </w:r>
      <w:r w:rsidRPr="00FE650A">
        <w:rPr>
          <w:rFonts w:ascii="Times New Roman" w:hAnsi="Times New Roman" w:cs="Times New Roman"/>
          <w:sz w:val="18"/>
          <w:szCs w:val="18"/>
          <w:lang w:val="en-US"/>
        </w:rPr>
        <w:t>valuation item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85016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50164" w:rsidRPr="0022377D">
        <w:rPr>
          <w:rFonts w:ascii="Times New Roman" w:hAnsi="Times New Roman" w:cs="Times New Roman"/>
          <w:sz w:val="18"/>
          <w:szCs w:val="18"/>
          <w:lang w:val="en-US"/>
        </w:rPr>
        <w:t>Bold indicates p &lt;0.05</w:t>
      </w:r>
      <w:r w:rsidR="00850164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C54821">
        <w:rPr>
          <w:rFonts w:ascii="Times New Roman" w:hAnsi="Times New Roman" w:cs="Times New Roman"/>
          <w:sz w:val="18"/>
          <w:szCs w:val="18"/>
          <w:lang w:val="en-US"/>
        </w:rPr>
        <w:tab/>
      </w:r>
      <w:r w:rsidR="00850164">
        <w:rPr>
          <w:rFonts w:ascii="Times New Roman" w:hAnsi="Times New Roman" w:cs="Times New Roman"/>
          <w:sz w:val="18"/>
          <w:szCs w:val="18"/>
          <w:lang w:val="en-US"/>
        </w:rPr>
        <w:br/>
        <w:t xml:space="preserve">Male SP: Male </w:t>
      </w:r>
      <w:r w:rsidR="00850164" w:rsidRPr="00DD68FE">
        <w:rPr>
          <w:rFonts w:ascii="Times New Roman" w:hAnsi="Times New Roman" w:cs="Times New Roman"/>
          <w:sz w:val="18"/>
          <w:szCs w:val="18"/>
          <w:lang w:val="en-US"/>
        </w:rPr>
        <w:t>standardi</w:t>
      </w:r>
      <w:r w:rsidR="00246F88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850164" w:rsidRPr="00DD68FE">
        <w:rPr>
          <w:rFonts w:ascii="Times New Roman" w:hAnsi="Times New Roman" w:cs="Times New Roman"/>
          <w:sz w:val="18"/>
          <w:szCs w:val="18"/>
          <w:lang w:val="en-US"/>
        </w:rPr>
        <w:t>ed patient</w:t>
      </w:r>
      <w:r w:rsidR="00850164">
        <w:rPr>
          <w:rFonts w:ascii="Times New Roman" w:hAnsi="Times New Roman" w:cs="Times New Roman"/>
          <w:sz w:val="18"/>
          <w:szCs w:val="18"/>
          <w:lang w:val="en-US"/>
        </w:rPr>
        <w:t xml:space="preserve">, Female SP: Female </w:t>
      </w:r>
      <w:r w:rsidR="00850164" w:rsidRPr="00DD68FE">
        <w:rPr>
          <w:rFonts w:ascii="Times New Roman" w:hAnsi="Times New Roman" w:cs="Times New Roman"/>
          <w:sz w:val="18"/>
          <w:szCs w:val="18"/>
          <w:lang w:val="en-US"/>
        </w:rPr>
        <w:t>standardi</w:t>
      </w:r>
      <w:r w:rsidR="00246F88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850164" w:rsidRPr="00DD68FE">
        <w:rPr>
          <w:rFonts w:ascii="Times New Roman" w:hAnsi="Times New Roman" w:cs="Times New Roman"/>
          <w:sz w:val="18"/>
          <w:szCs w:val="18"/>
          <w:lang w:val="en-US"/>
        </w:rPr>
        <w:t>ed patient</w:t>
      </w:r>
      <w:r w:rsidR="00850164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D312D4">
        <w:rPr>
          <w:rFonts w:ascii="Times New Roman" w:hAnsi="Times New Roman" w:cs="Times New Roman"/>
          <w:sz w:val="18"/>
          <w:szCs w:val="18"/>
          <w:lang w:val="en-US"/>
        </w:rPr>
        <w:tab/>
      </w:r>
      <w:r w:rsidR="00850164">
        <w:rPr>
          <w:rFonts w:ascii="Times New Roman" w:hAnsi="Times New Roman" w:cs="Times New Roman"/>
          <w:sz w:val="18"/>
          <w:szCs w:val="18"/>
          <w:lang w:val="en-US"/>
        </w:rPr>
        <w:br/>
      </w:r>
      <w:r w:rsidR="00D312D4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See </w:t>
      </w:r>
      <w:r w:rsidR="00D312D4" w:rsidRPr="00AF322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ppendix </w:t>
      </w:r>
      <w:r w:rsidR="00D312D4">
        <w:rPr>
          <w:rFonts w:ascii="Times New Roman" w:hAnsi="Times New Roman" w:cs="Times New Roman"/>
          <w:b/>
          <w:bCs/>
          <w:sz w:val="18"/>
          <w:szCs w:val="18"/>
          <w:lang w:val="en-US"/>
        </w:rPr>
        <w:t>2</w:t>
      </w:r>
      <w:r w:rsidR="00D312D4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 for more details on content and evaluation criteria</w:t>
      </w:r>
      <w:r w:rsidR="00D312D4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05530A8" w14:textId="64533E43" w:rsidR="002D40BD" w:rsidRDefault="006C46B9" w:rsidP="006C46B9">
      <w:pPr>
        <w:rPr>
          <w:rFonts w:ascii="Times New Roman" w:hAnsi="Times New Roman" w:cs="Times New Roman"/>
          <w:sz w:val="18"/>
          <w:szCs w:val="18"/>
          <w:lang w:val="en-US"/>
        </w:rPr>
        <w:sectPr w:rsidR="002D40BD" w:rsidSect="002B540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8"/>
          <w:szCs w:val="18"/>
          <w:lang w:val="en-US"/>
        </w:rPr>
        <w:br/>
      </w:r>
    </w:p>
    <w:p w14:paraId="5318877C" w14:textId="067DFF50" w:rsidR="006C46B9" w:rsidRDefault="008C3689" w:rsidP="006C46B9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noProof/>
        </w:rPr>
        <w:lastRenderedPageBreak/>
        <w:drawing>
          <wp:inline distT="0" distB="0" distL="0" distR="0" wp14:anchorId="2AB85424" wp14:editId="052784D4">
            <wp:extent cx="5760720" cy="2825115"/>
            <wp:effectExtent l="0" t="0" r="11430" b="13335"/>
            <wp:docPr id="23" name="Graphique 23">
              <a:extLst xmlns:a="http://schemas.openxmlformats.org/drawingml/2006/main">
                <a:ext uri="{FF2B5EF4-FFF2-40B4-BE49-F238E27FC236}">
                  <a16:creationId xmlns:a16="http://schemas.microsoft.com/office/drawing/2014/main" id="{00FE386C-8CE0-8F19-1D1B-33C97AEFFB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74A592D" w14:textId="77777777" w:rsidR="00D312D4" w:rsidRPr="00C2607C" w:rsidRDefault="00157176" w:rsidP="00D312D4">
      <w:pPr>
        <w:spacing w:after="360"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bookmarkStart w:id="1" w:name="_Hlk171008196"/>
      <w:r w:rsidRPr="00FD1065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S</w:t>
      </w:r>
      <w:bookmarkEnd w:id="1"/>
      <w:r w:rsidR="00B5344F">
        <w:rPr>
          <w:rFonts w:ascii="Times New Roman" w:hAnsi="Times New Roman" w:cs="Times New Roman"/>
          <w:b/>
          <w:bCs/>
          <w:lang w:val="en-GB"/>
        </w:rPr>
        <w:t>3</w:t>
      </w:r>
      <w:r>
        <w:rPr>
          <w:rFonts w:ascii="Times New Roman" w:hAnsi="Times New Roman" w:cs="Times New Roman"/>
          <w:lang w:val="en-GB"/>
        </w:rPr>
        <w:t>. G</w:t>
      </w:r>
      <w:r w:rsidRPr="002F3E34">
        <w:rPr>
          <w:rFonts w:ascii="Times New Roman" w:hAnsi="Times New Roman" w:cs="Times New Roman"/>
          <w:lang w:val="en-GB"/>
        </w:rPr>
        <w:t>lobal evaluation of</w:t>
      </w:r>
      <w:r w:rsidR="00A73E0E" w:rsidRPr="00A73E0E">
        <w:rPr>
          <w:rFonts w:ascii="Times New Roman" w:hAnsi="Times New Roman" w:cs="Times New Roman"/>
          <w:lang w:val="en-GB"/>
        </w:rPr>
        <w:t xml:space="preserve"> the patient's presentation</w:t>
      </w:r>
      <w:r w:rsidR="000F18B4">
        <w:rPr>
          <w:rFonts w:ascii="Times New Roman" w:hAnsi="Times New Roman" w:cs="Times New Roman"/>
          <w:lang w:val="en-GB"/>
        </w:rPr>
        <w:t xml:space="preserve">, </w:t>
      </w:r>
      <w:r w:rsidRPr="00BF0FAC">
        <w:rPr>
          <w:rFonts w:ascii="Times New Roman" w:hAnsi="Times New Roman" w:cs="Times New Roman"/>
          <w:lang w:val="en-GB"/>
        </w:rPr>
        <w:t>rated good, sufficient, or insufficient</w:t>
      </w:r>
      <w:r w:rsidR="00EF2A3B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br/>
      </w:r>
      <w:r w:rsidR="00D312D4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See </w:t>
      </w:r>
      <w:r w:rsidR="00D312D4" w:rsidRPr="00AF322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ppendix </w:t>
      </w:r>
      <w:r w:rsidR="00D312D4">
        <w:rPr>
          <w:rFonts w:ascii="Times New Roman" w:hAnsi="Times New Roman" w:cs="Times New Roman"/>
          <w:b/>
          <w:bCs/>
          <w:sz w:val="18"/>
          <w:szCs w:val="18"/>
          <w:lang w:val="en-US"/>
        </w:rPr>
        <w:t>2</w:t>
      </w:r>
      <w:r w:rsidR="00D312D4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 for more details on content and evaluation criteria</w:t>
      </w:r>
      <w:r w:rsidR="00D312D4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5613CA5" w14:textId="5A4BF701" w:rsidR="00157176" w:rsidRPr="00F9181C" w:rsidRDefault="00157176" w:rsidP="00A73E0E">
      <w:pPr>
        <w:spacing w:after="0"/>
        <w:ind w:left="360"/>
        <w:rPr>
          <w:rFonts w:ascii="Times New Roman" w:hAnsi="Times New Roman" w:cs="Times New Roman"/>
          <w:b/>
          <w:bCs/>
          <w:lang w:val="en-US"/>
        </w:rPr>
      </w:pPr>
    </w:p>
    <w:p w14:paraId="6E1CC436" w14:textId="7E6029FA" w:rsidR="002D40BD" w:rsidRPr="002D40BD" w:rsidRDefault="002D40BD" w:rsidP="002D40BD">
      <w:pPr>
        <w:tabs>
          <w:tab w:val="left" w:pos="1782"/>
        </w:tabs>
        <w:rPr>
          <w:rFonts w:ascii="Times New Roman" w:hAnsi="Times New Roman" w:cs="Times New Roman"/>
          <w:sz w:val="18"/>
          <w:szCs w:val="18"/>
          <w:lang w:val="en-US"/>
        </w:rPr>
        <w:sectPr w:rsidR="002D40BD" w:rsidRPr="002D40BD" w:rsidSect="002B540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9B17B68" w14:textId="352FF81E" w:rsidR="000516A7" w:rsidRDefault="000516A7" w:rsidP="00187D48">
      <w:pPr>
        <w:spacing w:after="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B5344F"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516A7">
        <w:rPr>
          <w:rFonts w:ascii="Times New Roman" w:hAnsi="Times New Roman" w:cs="Times New Roman"/>
          <w:lang w:val="en-US"/>
        </w:rPr>
        <w:t>Diagnostic elements and clinical reasoning</w:t>
      </w:r>
      <w:r w:rsidRPr="00AE0586">
        <w:rPr>
          <w:rFonts w:ascii="Times New Roman" w:hAnsi="Times New Roman" w:cs="Times New Roman"/>
          <w:lang w:val="en-US"/>
        </w:rPr>
        <w:t>, by standardi</w:t>
      </w:r>
      <w:r w:rsidR="00230838">
        <w:rPr>
          <w:rFonts w:ascii="Times New Roman" w:hAnsi="Times New Roman" w:cs="Times New Roman"/>
          <w:lang w:val="en-US"/>
        </w:rPr>
        <w:t>s</w:t>
      </w:r>
      <w:r w:rsidRPr="00AE0586">
        <w:rPr>
          <w:rFonts w:ascii="Times New Roman" w:hAnsi="Times New Roman" w:cs="Times New Roman"/>
          <w:lang w:val="en-US"/>
        </w:rPr>
        <w:t>ed patient (SP) gender</w:t>
      </w:r>
      <w:r>
        <w:rPr>
          <w:rFonts w:ascii="Times New Roman" w:hAnsi="Times New Roman" w:cs="Times New Roman"/>
          <w:lang w:val="en-US"/>
        </w:rPr>
        <w:t xml:space="preserve"> and by</w:t>
      </w:r>
      <w:r w:rsidR="00A6704A" w:rsidRPr="00AE0586">
        <w:rPr>
          <w:rFonts w:ascii="Times New Roman" w:hAnsi="Times New Roman" w:cs="Times New Roman"/>
          <w:lang w:val="en-US"/>
        </w:rPr>
        <w:t xml:space="preserve"> </w:t>
      </w:r>
      <w:r w:rsidR="002A7416" w:rsidRPr="002A7416">
        <w:rPr>
          <w:rFonts w:ascii="Times New Roman" w:hAnsi="Times New Roman" w:cs="Times New Roman"/>
          <w:lang w:val="en-US"/>
        </w:rPr>
        <w:t xml:space="preserve">student </w:t>
      </w:r>
      <w:r w:rsidR="00A6704A" w:rsidRPr="00AE0586">
        <w:rPr>
          <w:rFonts w:ascii="Times New Roman" w:hAnsi="Times New Roman" w:cs="Times New Roman"/>
          <w:lang w:val="en-US"/>
        </w:rPr>
        <w:t>gender</w:t>
      </w:r>
      <w:r w:rsidR="00B5344F">
        <w:rPr>
          <w:rFonts w:ascii="Times New Roman" w:hAnsi="Times New Roman" w:cs="Times New Roman"/>
          <w:lang w:val="en-GB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1"/>
        <w:gridCol w:w="1336"/>
        <w:gridCol w:w="689"/>
        <w:gridCol w:w="689"/>
        <w:gridCol w:w="691"/>
        <w:gridCol w:w="687"/>
        <w:gridCol w:w="689"/>
        <w:gridCol w:w="691"/>
        <w:gridCol w:w="689"/>
        <w:gridCol w:w="689"/>
        <w:gridCol w:w="691"/>
      </w:tblGrid>
      <w:tr w:rsidR="00B17231" w:rsidRPr="007E2078" w14:paraId="546B7975" w14:textId="77777777" w:rsidTr="00B17231">
        <w:trPr>
          <w:trHeight w:val="20"/>
        </w:trPr>
        <w:tc>
          <w:tcPr>
            <w:tcW w:w="1631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C018C" w14:textId="52D63A3D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CH"/>
                <w14:ligatures w14:val="none"/>
              </w:rPr>
            </w:pPr>
            <w:bookmarkStart w:id="2" w:name="_Hlk180576567"/>
            <w:r w:rsidRPr="00B1723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fr-CH"/>
                <w14:ligatures w14:val="none"/>
              </w:rPr>
              <w:t>Diagnostic elements and clinical reasoning</w:t>
            </w:r>
            <w:bookmarkEnd w:id="2"/>
          </w:p>
        </w:tc>
        <w:tc>
          <w:tcPr>
            <w:tcW w:w="11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BC173" w14:textId="28BB72FF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="002A7416" w:rsidRPr="002A7416">
              <w:rPr>
                <w:rFonts w:ascii="Times New Roman" w:hAnsi="Times New Roman" w:cs="Times New Roman"/>
                <w:sz w:val="18"/>
                <w:szCs w:val="18"/>
              </w:rPr>
              <w:t xml:space="preserve">stud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105)</w:t>
            </w:r>
          </w:p>
        </w:tc>
        <w:tc>
          <w:tcPr>
            <w:tcW w:w="11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42556" w14:textId="34153233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078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 w:rsidR="002A7416" w:rsidRPr="002A7416">
              <w:rPr>
                <w:rFonts w:ascii="Times New Roman" w:hAnsi="Times New Roman" w:cs="Times New Roman"/>
                <w:sz w:val="18"/>
                <w:szCs w:val="18"/>
              </w:rPr>
              <w:t xml:space="preserve">stud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45)</w:t>
            </w:r>
          </w:p>
        </w:tc>
        <w:tc>
          <w:tcPr>
            <w:tcW w:w="11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9270A" w14:textId="55CEC44F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2078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  <w:r w:rsidR="002A7416" w:rsidRPr="002A7416">
              <w:rPr>
                <w:rFonts w:ascii="Times New Roman" w:hAnsi="Times New Roman" w:cs="Times New Roman"/>
                <w:sz w:val="18"/>
                <w:szCs w:val="18"/>
              </w:rPr>
              <w:t xml:space="preserve">stud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60)</w:t>
            </w:r>
          </w:p>
        </w:tc>
      </w:tr>
      <w:tr w:rsidR="00B17231" w:rsidRPr="007E2078" w14:paraId="230271E0" w14:textId="77777777" w:rsidTr="00B17231">
        <w:trPr>
          <w:trHeight w:val="20"/>
        </w:trPr>
        <w:tc>
          <w:tcPr>
            <w:tcW w:w="1631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516F3" w14:textId="77777777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92F36" w14:textId="4053B850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7E2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Mal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br/>
            </w:r>
            <w:r w:rsidRPr="007E2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(%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50595" w14:textId="66D29F04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7E2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Female 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(%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F0976" w14:textId="392B4102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fr-CH"/>
                <w14:ligatures w14:val="none"/>
              </w:rPr>
              <w:t>*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E4C27" w14:textId="3D993264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7E2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Mal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br/>
            </w:r>
            <w:r w:rsidRPr="007E2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(%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C793E" w14:textId="77777777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7E2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Female 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(%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409C7" w14:textId="77777777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fr-CH"/>
                <w14:ligatures w14:val="none"/>
              </w:rPr>
              <w:t>*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7F15B" w14:textId="77777777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7E2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Mal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br/>
            </w:r>
            <w:r w:rsidRPr="007E2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(%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316A2" w14:textId="77777777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7E2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Female 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(%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8383D" w14:textId="77777777" w:rsidR="00B17231" w:rsidRPr="007E2078" w:rsidRDefault="00B1723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22377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fr-CH"/>
                <w14:ligatures w14:val="none"/>
              </w:rPr>
              <w:t>*</w:t>
            </w:r>
          </w:p>
        </w:tc>
      </w:tr>
      <w:tr w:rsidR="00E30CBA" w:rsidRPr="007E2078" w14:paraId="5E1B73C0" w14:textId="77777777" w:rsidTr="005222D9">
        <w:trPr>
          <w:trHeight w:val="20"/>
        </w:trPr>
        <w:tc>
          <w:tcPr>
            <w:tcW w:w="9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5FA4" w14:textId="6E16B4C2" w:rsidR="00E30CBA" w:rsidRPr="007E2078" w:rsidRDefault="00E30CBA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M</w:t>
            </w:r>
            <w:r w:rsidRPr="000516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ain diagnostic hypothesis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D211" w14:textId="2DE48F2B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bookmarkStart w:id="3" w:name="_Hlk180577096"/>
            <w:r w:rsidRPr="008D1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Pulmona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r w:rsidRPr="008D1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neoplasia</w:t>
            </w:r>
            <w:bookmarkEnd w:id="3"/>
          </w:p>
        </w:tc>
        <w:tc>
          <w:tcPr>
            <w:tcW w:w="37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059774" w14:textId="5264301A" w:rsidR="00E30CBA" w:rsidRDefault="00DA7C22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78.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FF32A" w14:textId="2D0789F4" w:rsidR="00E30CBA" w:rsidRDefault="00DA7C22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76.4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0BB814" w14:textId="1D091471" w:rsidR="00E30CBA" w:rsidRDefault="00A75553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62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DEEB" w14:textId="5C8AB341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63.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CA3F" w14:textId="1F5C07AB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78.3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EA8384" w14:textId="750594B7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12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4345F" w14:textId="3101EFE3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89.3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9FD0C" w14:textId="77EA40D3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75.0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0D9BB7" w14:textId="447649D3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27</w:t>
            </w:r>
          </w:p>
        </w:tc>
      </w:tr>
      <w:tr w:rsidR="00E30CBA" w:rsidRPr="007E2078" w14:paraId="7237B922" w14:textId="77777777" w:rsidTr="005222D9">
        <w:trPr>
          <w:trHeight w:val="20"/>
        </w:trPr>
        <w:tc>
          <w:tcPr>
            <w:tcW w:w="9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E347666" w14:textId="77777777" w:rsidR="00E30CBA" w:rsidRPr="007E2078" w:rsidRDefault="00E30CBA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bookmarkStart w:id="4" w:name="_Hlk180577112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053E" w14:textId="33351878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0516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Other neoplasia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7003442A" w14:textId="151EEBE9" w:rsidR="00E30CBA" w:rsidRDefault="00DA7C22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6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485AF3C5" w14:textId="69DC0CED" w:rsidR="00E30CBA" w:rsidRDefault="00DA7C22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0.9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118D1090" w14:textId="7E6B28A5" w:rsidR="00E30CBA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DB5C" w14:textId="6CA1AD95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4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4F54" w14:textId="738EB83D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3.0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5B5453D5" w14:textId="77777777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F835" w14:textId="11A256E3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7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DD54" w14:textId="37DEEF45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9.4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74DD8B59" w14:textId="77777777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</w:tr>
      <w:bookmarkEnd w:id="4"/>
      <w:tr w:rsidR="00E30CBA" w:rsidRPr="007E2078" w14:paraId="34426B20" w14:textId="77777777" w:rsidTr="005222D9">
        <w:trPr>
          <w:trHeight w:val="20"/>
        </w:trPr>
        <w:tc>
          <w:tcPr>
            <w:tcW w:w="90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C64B74" w14:textId="77777777" w:rsidR="00E30CBA" w:rsidRPr="007E2078" w:rsidRDefault="00E30CBA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95F3" w14:textId="61C2BCC2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bookmarkStart w:id="5" w:name="_Hlk180577136"/>
            <w:r w:rsidRPr="000516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Not relevant</w:t>
            </w:r>
            <w:bookmarkEnd w:id="5"/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19ACBAA5" w14:textId="3CAFD1AF" w:rsidR="00E30CBA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6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12811E11" w14:textId="3D758CE1" w:rsidR="00E30CBA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2.7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69F3EF77" w14:textId="661DA0BF" w:rsidR="00E30CBA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924C" w14:textId="6BC11949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31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53BD" w14:textId="41C01F4C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8.7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E8433D" w14:textId="77777777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633C" w14:textId="57CD8BF4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3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DA19" w14:textId="43861A28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5.6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C2E11A" w14:textId="77777777" w:rsidR="00E30CBA" w:rsidRPr="007E2078" w:rsidRDefault="00E30CBA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</w:tr>
      <w:tr w:rsidR="00EE0868" w:rsidRPr="007E2078" w14:paraId="300BB65C" w14:textId="77777777" w:rsidTr="005222D9">
        <w:trPr>
          <w:trHeight w:val="20"/>
        </w:trPr>
        <w:tc>
          <w:tcPr>
            <w:tcW w:w="907" w:type="pct"/>
            <w:tcBorders>
              <w:left w:val="nil"/>
              <w:bottom w:val="nil"/>
              <w:right w:val="nil"/>
            </w:tcBorders>
            <w:vAlign w:val="center"/>
          </w:tcPr>
          <w:p w14:paraId="73148BCE" w14:textId="77777777" w:rsidR="00EE0868" w:rsidRPr="007E2078" w:rsidRDefault="00EE0868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4E3A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17D58585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75700931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vAlign w:val="center"/>
          </w:tcPr>
          <w:p w14:paraId="21028658" w14:textId="2D25A271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F298" w14:textId="4E36A270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7DDF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A6E2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01E5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8734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CE01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</w:tr>
      <w:tr w:rsidR="00DC6C41" w:rsidRPr="007E2078" w14:paraId="126A5605" w14:textId="77777777" w:rsidTr="005222D9">
        <w:trPr>
          <w:trHeight w:val="20"/>
        </w:trPr>
        <w:tc>
          <w:tcPr>
            <w:tcW w:w="9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5FB187" w14:textId="52BB9FB0" w:rsidR="00DC6C41" w:rsidRPr="007E2078" w:rsidRDefault="00DC6C41" w:rsidP="00E07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7363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Differential diagnosis   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542C" w14:textId="23FDBB04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bookmarkStart w:id="6" w:name="_Hlk180577182"/>
            <w:r w:rsidRPr="007363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Neoplas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or</w:t>
            </w:r>
            <w:r w:rsidRPr="007363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COPD</w:t>
            </w:r>
            <w:bookmarkEnd w:id="6"/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58C4E712" w14:textId="5794B2D1" w:rsidR="00DC6C41" w:rsidRDefault="00937BB7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90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14E19534" w14:textId="3276503E" w:rsidR="00DC6C41" w:rsidRDefault="00937BB7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90.9</w:t>
            </w:r>
          </w:p>
        </w:tc>
        <w:tc>
          <w:tcPr>
            <w:tcW w:w="375" w:type="pct"/>
            <w:vMerge w:val="restart"/>
            <w:tcBorders>
              <w:left w:val="nil"/>
              <w:right w:val="nil"/>
            </w:tcBorders>
            <w:vAlign w:val="center"/>
          </w:tcPr>
          <w:p w14:paraId="10792D8D" w14:textId="005388E8" w:rsidR="00DC6C41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E472" w14:textId="78E8A7C5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95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8F54" w14:textId="4A2F7E65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95.6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325FE9" w14:textId="4708747A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9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31AE" w14:textId="27604B13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85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B75A" w14:textId="3A3D5743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87.5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12DB0C" w14:textId="2816FC5E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75</w:t>
            </w:r>
          </w:p>
        </w:tc>
      </w:tr>
      <w:tr w:rsidR="00DC6C41" w:rsidRPr="00502649" w14:paraId="45B00358" w14:textId="77777777" w:rsidTr="005222D9">
        <w:trPr>
          <w:trHeight w:val="20"/>
        </w:trPr>
        <w:tc>
          <w:tcPr>
            <w:tcW w:w="9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472BEA2" w14:textId="77777777" w:rsidR="00DC6C41" w:rsidRPr="007E2078" w:rsidRDefault="00DC6C41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04E7" w14:textId="2D9478F1" w:rsidR="00DC6C41" w:rsidRPr="00502649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bookmarkStart w:id="7" w:name="_Hlk180577207"/>
            <w:r w:rsidRPr="005026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Depress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or </w:t>
            </w:r>
            <w:r w:rsidRPr="005026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decompensated anxiety disorder</w:t>
            </w:r>
            <w:bookmarkEnd w:id="7"/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7C218467" w14:textId="3DAA7095" w:rsidR="00DC6C41" w:rsidRDefault="00937BB7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2CE14E0B" w14:textId="1CF63CF2" w:rsidR="00DC6C41" w:rsidRDefault="00937BB7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.5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74247F40" w14:textId="72FA01BC" w:rsidR="00DC6C41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C04C" w14:textId="13D52CCD" w:rsidR="00DC6C41" w:rsidRPr="00502649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0E28" w14:textId="3102C566" w:rsidR="00DC6C41" w:rsidRPr="00502649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.4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6A01F9C2" w14:textId="77777777" w:rsidR="00DC6C41" w:rsidRPr="00502649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7086" w14:textId="3C9423AE" w:rsidR="00DC6C41" w:rsidRPr="00502649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B7D9" w14:textId="0F3CB686" w:rsidR="00DC6C41" w:rsidRPr="00502649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.3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4C0DBA47" w14:textId="77777777" w:rsidR="00DC6C41" w:rsidRPr="00502649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DC6C41" w:rsidRPr="007E2078" w14:paraId="3D0528D0" w14:textId="77777777" w:rsidTr="005222D9">
        <w:trPr>
          <w:trHeight w:val="20"/>
        </w:trPr>
        <w:tc>
          <w:tcPr>
            <w:tcW w:w="90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7D20BC" w14:textId="77777777" w:rsidR="00DC6C41" w:rsidRPr="00502649" w:rsidRDefault="00DC6C41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9700" w14:textId="14D267A5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D574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None or not relevant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025466DA" w14:textId="6AFA5B3C" w:rsidR="00DC6C41" w:rsidRDefault="00937BB7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2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7AFA64CD" w14:textId="5141CA1F" w:rsidR="00DC6C41" w:rsidRDefault="00937BB7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3.6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2C0035BD" w14:textId="3D9E70A6" w:rsidR="00DC6C41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B883" w14:textId="37329EBB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4772" w14:textId="35E1924A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6E8954" w14:textId="77777777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15BC" w14:textId="0CB9C0F3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3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AC4F" w14:textId="7F99876B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6.2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C41277" w14:textId="77777777" w:rsidR="00DC6C41" w:rsidRPr="007E2078" w:rsidRDefault="00DC6C41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</w:tr>
      <w:tr w:rsidR="00EE0868" w:rsidRPr="007E2078" w14:paraId="71838F4C" w14:textId="77777777" w:rsidTr="005222D9">
        <w:trPr>
          <w:trHeight w:val="20"/>
        </w:trPr>
        <w:tc>
          <w:tcPr>
            <w:tcW w:w="907" w:type="pct"/>
            <w:tcBorders>
              <w:left w:val="nil"/>
              <w:bottom w:val="nil"/>
              <w:right w:val="nil"/>
            </w:tcBorders>
            <w:vAlign w:val="center"/>
          </w:tcPr>
          <w:p w14:paraId="09FB7547" w14:textId="77777777" w:rsidR="00EE0868" w:rsidRPr="007E2078" w:rsidRDefault="00EE0868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E3BC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4BAD86DA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5B1B33C8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vAlign w:val="center"/>
          </w:tcPr>
          <w:p w14:paraId="536BFEBB" w14:textId="7D193906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6CF4" w14:textId="1F1A6A48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9552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4BF9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597D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D592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0E9E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</w:tr>
      <w:tr w:rsidR="0026047D" w:rsidRPr="007E2078" w14:paraId="0157EA9C" w14:textId="77777777" w:rsidTr="005222D9">
        <w:trPr>
          <w:trHeight w:val="20"/>
        </w:trPr>
        <w:tc>
          <w:tcPr>
            <w:tcW w:w="9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56E3" w14:textId="597D18E0" w:rsidR="0026047D" w:rsidRPr="00294930" w:rsidRDefault="0026047D" w:rsidP="00294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2949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Main arguments: </w:t>
            </w:r>
            <w:bookmarkStart w:id="8" w:name="_Hlk180577301"/>
            <w:r w:rsidRPr="002949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Significance of weight loss/Smoking habits/Absence of recent chest imaging</w:t>
            </w:r>
            <w:bookmarkEnd w:id="8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1B1C" w14:textId="241CFDFA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A</w:t>
            </w:r>
            <w:r w:rsidRPr="00AA64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t least 2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3C750303" w14:textId="18776706" w:rsidR="0026047D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80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70014DF9" w14:textId="06700C6F" w:rsidR="0026047D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74.6</w:t>
            </w:r>
          </w:p>
        </w:tc>
        <w:tc>
          <w:tcPr>
            <w:tcW w:w="375" w:type="pct"/>
            <w:vMerge w:val="restart"/>
            <w:tcBorders>
              <w:left w:val="nil"/>
              <w:right w:val="nil"/>
            </w:tcBorders>
            <w:vAlign w:val="center"/>
          </w:tcPr>
          <w:p w14:paraId="49EBE662" w14:textId="3FE4551F" w:rsidR="0026047D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B013" w14:textId="71183D13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68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BDDD" w14:textId="40FD3A5E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87.0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D6B5F4" w14:textId="3E9DF59E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2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366C" w14:textId="30DEE2AD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89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8C7A" w14:textId="4C1A682B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65.6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C4E37D" w14:textId="0671C4F4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07</w:t>
            </w:r>
          </w:p>
        </w:tc>
      </w:tr>
      <w:tr w:rsidR="0026047D" w:rsidRPr="007E2078" w14:paraId="0A938A4D" w14:textId="77777777" w:rsidTr="005222D9">
        <w:trPr>
          <w:trHeight w:val="20"/>
        </w:trPr>
        <w:tc>
          <w:tcPr>
            <w:tcW w:w="9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01EFE" w14:textId="77777777" w:rsidR="0026047D" w:rsidRPr="007E2078" w:rsidRDefault="0026047D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B237" w14:textId="22348B01" w:rsidR="0026047D" w:rsidRPr="007E2078" w:rsidRDefault="00C53AF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1324963A" w14:textId="5C26AB66" w:rsidR="0026047D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6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7DA3D8CD" w14:textId="69C823E7" w:rsidR="0026047D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23.6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5512F766" w14:textId="6209202F" w:rsidR="0026047D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D94E" w14:textId="79F20767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27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8E75" w14:textId="2CB8086A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3.0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7C3CE190" w14:textId="77777777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40F5" w14:textId="5A8D2734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7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C35A" w14:textId="299450F1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31.3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4B51576B" w14:textId="77777777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</w:tr>
      <w:tr w:rsidR="0026047D" w:rsidRPr="007E2078" w14:paraId="2856F67D" w14:textId="77777777" w:rsidTr="005222D9">
        <w:trPr>
          <w:trHeight w:val="20"/>
        </w:trPr>
        <w:tc>
          <w:tcPr>
            <w:tcW w:w="9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D6B10" w14:textId="77777777" w:rsidR="0026047D" w:rsidRPr="007E2078" w:rsidRDefault="0026047D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1C67" w14:textId="1418D795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D574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None or no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r w:rsidRPr="00D574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relevant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61C7C09E" w14:textId="2552BFA0" w:rsidR="0026047D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4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4735479D" w14:textId="0010BEF3" w:rsidR="0026047D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.8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368FED6B" w14:textId="0CACF1DF" w:rsidR="0026047D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8239" w14:textId="53A9DCFE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4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8047" w14:textId="0E03839E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08E6C8" w14:textId="77777777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48F8" w14:textId="3AA1A8F3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3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226A" w14:textId="40CD85A8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3.1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1B31EC" w14:textId="77777777" w:rsidR="0026047D" w:rsidRPr="007E2078" w:rsidRDefault="0026047D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</w:tr>
      <w:tr w:rsidR="00EE0868" w:rsidRPr="007E2078" w14:paraId="1179AF14" w14:textId="77777777" w:rsidTr="005222D9">
        <w:trPr>
          <w:trHeight w:val="2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E564" w14:textId="77777777" w:rsidR="00EE0868" w:rsidRPr="007E2078" w:rsidRDefault="00EE0868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E7DA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3F1E5EE3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0B2B06B5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vAlign w:val="center"/>
          </w:tcPr>
          <w:p w14:paraId="2604B6A4" w14:textId="5645641C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445A" w14:textId="4A93DFFD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0656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02AF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CD8F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ECEC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EAE2" w14:textId="77777777" w:rsidR="00EE0868" w:rsidRPr="007E207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</w:tr>
      <w:tr w:rsidR="00C53AFD" w:rsidRPr="00EE0868" w14:paraId="5AD73192" w14:textId="77777777" w:rsidTr="005222D9">
        <w:trPr>
          <w:trHeight w:val="20"/>
        </w:trPr>
        <w:tc>
          <w:tcPr>
            <w:tcW w:w="9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56FB" w14:textId="5FCA3434" w:rsidR="00C53AFD" w:rsidRPr="00EE0868" w:rsidRDefault="00C53AFD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EE08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Further diagnostic steps? Laboratory: Blood count / TSH / Creatinine / Liver test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7DF3" w14:textId="7ACFDCA5" w:rsidR="00C53AFD" w:rsidRPr="00EE0868" w:rsidRDefault="00C53AFD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A</w:t>
            </w:r>
            <w:r w:rsidRPr="00AA64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t leas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3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6F207715" w14:textId="718DB20D" w:rsidR="00C53AFD" w:rsidRPr="00EE0868" w:rsidRDefault="00A526E5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6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4B855CC9" w14:textId="5718E6D0" w:rsidR="00C53AFD" w:rsidRPr="00EE0868" w:rsidRDefault="00A526E5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3.6</w:t>
            </w:r>
          </w:p>
        </w:tc>
        <w:tc>
          <w:tcPr>
            <w:tcW w:w="375" w:type="pct"/>
            <w:vMerge w:val="restart"/>
            <w:tcBorders>
              <w:left w:val="nil"/>
              <w:right w:val="nil"/>
            </w:tcBorders>
            <w:vAlign w:val="center"/>
          </w:tcPr>
          <w:p w14:paraId="226D6B22" w14:textId="50336B9E" w:rsidR="00C53AFD" w:rsidRPr="00CB55AA" w:rsidRDefault="00191AF4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B55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B7E7" w14:textId="2F68DE9C" w:rsidR="00C53AFD" w:rsidRPr="00EE0868" w:rsidRDefault="00A76B83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0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16F2" w14:textId="5FAF0EAD" w:rsidR="00C53AFD" w:rsidRPr="00EE0868" w:rsidRDefault="00CB55AA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6.5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7C2FD7" w14:textId="440007CB" w:rsidR="00C53AFD" w:rsidRPr="00EE0868" w:rsidRDefault="00CB55AA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3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EA34" w14:textId="40E54EED" w:rsidR="00C53AFD" w:rsidRPr="00EE0868" w:rsidRDefault="00CB55AA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4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8EFB" w14:textId="03158220" w:rsidR="00C53AFD" w:rsidRPr="00EE0868" w:rsidRDefault="00CB55AA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8.8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85FA11" w14:textId="7ADD92F5" w:rsidR="00C53AFD" w:rsidRPr="00EE0868" w:rsidRDefault="00CB55AA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CB55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&lt;0.001</w:t>
            </w:r>
          </w:p>
        </w:tc>
      </w:tr>
      <w:tr w:rsidR="00C53AFD" w:rsidRPr="00EE0868" w14:paraId="1C6D351D" w14:textId="77777777" w:rsidTr="00C53AFD">
        <w:trPr>
          <w:trHeight w:val="20"/>
        </w:trPr>
        <w:tc>
          <w:tcPr>
            <w:tcW w:w="9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8E40" w14:textId="77777777" w:rsidR="00C53AFD" w:rsidRPr="00EE0868" w:rsidRDefault="00C53AFD" w:rsidP="00C5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E96A" w14:textId="4560E25A" w:rsidR="00C53AFD" w:rsidRPr="00EE0868" w:rsidRDefault="00C53AFD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 or 2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4972C8CD" w14:textId="4F9ACF7C" w:rsidR="00C53AFD" w:rsidRPr="00EE0868" w:rsidRDefault="00A526E5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4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538E4B2B" w14:textId="2F105051" w:rsidR="00C53AFD" w:rsidRPr="00EE0868" w:rsidRDefault="00A526E5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6.4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3D1CF11D" w14:textId="0FC6673A" w:rsidR="00C53AFD" w:rsidRPr="00EE0868" w:rsidRDefault="00C53AFD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823D" w14:textId="20CE1FCF" w:rsidR="00C53AFD" w:rsidRPr="00EE0868" w:rsidRDefault="00A76B83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4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4C3C" w14:textId="31E07127" w:rsidR="00C53AFD" w:rsidRPr="00EE0868" w:rsidRDefault="00CB55AA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3.5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481B46D4" w14:textId="77777777" w:rsidR="00C53AFD" w:rsidRPr="00EE0868" w:rsidRDefault="00C53AFD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1339" w14:textId="48044EAE" w:rsidR="00C53AFD" w:rsidRPr="00EE0868" w:rsidRDefault="00CB55AA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1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543E" w14:textId="7C37A33C" w:rsidR="00C53AFD" w:rsidRPr="00EE0868" w:rsidRDefault="00CB55AA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1.2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70237C87" w14:textId="77777777" w:rsidR="00C53AFD" w:rsidRPr="00EE0868" w:rsidRDefault="00C53AFD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C53AFD" w:rsidRPr="00EE0868" w14:paraId="67976E63" w14:textId="77777777" w:rsidTr="005222D9">
        <w:trPr>
          <w:trHeight w:val="20"/>
        </w:trPr>
        <w:tc>
          <w:tcPr>
            <w:tcW w:w="9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6CEF" w14:textId="77777777" w:rsidR="00C53AFD" w:rsidRPr="00EE0868" w:rsidRDefault="00C53AFD" w:rsidP="00C53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C6AA" w14:textId="5044D8A2" w:rsidR="00C53AFD" w:rsidRPr="00EE0868" w:rsidRDefault="00C53AFD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D574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None or no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r w:rsidRPr="00D574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relevant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65EB2B16" w14:textId="7FED9F26" w:rsidR="00C53AFD" w:rsidRPr="00EE0868" w:rsidRDefault="00A526E5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09E0CA88" w14:textId="08FD4301" w:rsidR="00C53AFD" w:rsidRPr="00EE0868" w:rsidRDefault="00A526E5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27190FCA" w14:textId="519540FE" w:rsidR="00C53AFD" w:rsidRPr="00EE0868" w:rsidRDefault="00C53AFD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70A7" w14:textId="3D6AB58D" w:rsidR="00C53AFD" w:rsidRPr="00EE0868" w:rsidRDefault="00A76B83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8B1C" w14:textId="6403A7CF" w:rsidR="00C53AFD" w:rsidRPr="00EE0868" w:rsidRDefault="00CB55AA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A3A635" w14:textId="77777777" w:rsidR="00C53AFD" w:rsidRPr="00EE0868" w:rsidRDefault="00C53AFD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34F7" w14:textId="70BBF952" w:rsidR="00C53AFD" w:rsidRPr="00EE0868" w:rsidRDefault="00CB55AA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4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CF5C" w14:textId="1A98DD55" w:rsidR="00C53AFD" w:rsidRPr="00EE0868" w:rsidRDefault="00CB55AA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37B7EB" w14:textId="77777777" w:rsidR="00C53AFD" w:rsidRPr="00EE0868" w:rsidRDefault="00C53AFD" w:rsidP="00C53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E0868" w:rsidRPr="00EE0868" w14:paraId="337DB592" w14:textId="77777777" w:rsidTr="005222D9">
        <w:trPr>
          <w:trHeight w:val="2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B8C3" w14:textId="77777777" w:rsidR="00EE0868" w:rsidRPr="00EE0868" w:rsidRDefault="00EE0868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E0CA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031EFAFC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568F46A0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vAlign w:val="center"/>
          </w:tcPr>
          <w:p w14:paraId="4178C4A4" w14:textId="7D0D5265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77F4" w14:textId="077F80B1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ABED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663D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DC0B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8071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3EFF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2E09FD" w:rsidRPr="00EE0868" w14:paraId="052407C0" w14:textId="77777777" w:rsidTr="005222D9">
        <w:trPr>
          <w:trHeight w:val="20"/>
        </w:trPr>
        <w:tc>
          <w:tcPr>
            <w:tcW w:w="9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B8252" w14:textId="358B8491" w:rsidR="002E09FD" w:rsidRPr="00EE0868" w:rsidRDefault="002E09FD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EE08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Further diagnostic steps?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 </w:t>
            </w:r>
            <w:r w:rsidRPr="00EE08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Imaging: Chest X-ray / Abdominal scan / Chest CT sca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6D49" w14:textId="0903372B" w:rsidR="002E09FD" w:rsidRPr="00EE0868" w:rsidRDefault="002E09FD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A</w:t>
            </w:r>
            <w:r w:rsidRPr="00AA642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t least 2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1B9F7F2B" w14:textId="55C55B25" w:rsidR="002E09FD" w:rsidRPr="00EE0868" w:rsidRDefault="00921540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8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50DE591B" w14:textId="5C36EA49" w:rsidR="002E09FD" w:rsidRPr="00EE0868" w:rsidRDefault="00921540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5.4</w:t>
            </w:r>
          </w:p>
        </w:tc>
        <w:tc>
          <w:tcPr>
            <w:tcW w:w="375" w:type="pct"/>
            <w:vMerge w:val="restart"/>
            <w:tcBorders>
              <w:left w:val="nil"/>
              <w:right w:val="nil"/>
            </w:tcBorders>
            <w:vAlign w:val="center"/>
          </w:tcPr>
          <w:p w14:paraId="53214F44" w14:textId="1085D640" w:rsidR="002E09FD" w:rsidRPr="00EE0868" w:rsidRDefault="00921540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8022" w14:textId="6F1BD867" w:rsidR="002E09FD" w:rsidRPr="00EE0868" w:rsidRDefault="00C55575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4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606E" w14:textId="7C2E9DAF" w:rsidR="002E09FD" w:rsidRPr="00EE0868" w:rsidRDefault="00C55575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5.2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D4521F" w14:textId="69BAE818" w:rsidR="002E09FD" w:rsidRPr="00EE0868" w:rsidRDefault="00C55575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5A56" w14:textId="1EFD43D5" w:rsidR="002E09FD" w:rsidRPr="00EE0868" w:rsidRDefault="007366DB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0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5E5F" w14:textId="58AA5F86" w:rsidR="002E09FD" w:rsidRPr="00EE0868" w:rsidRDefault="007366DB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5.6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464724" w14:textId="2E6E1AF9" w:rsidR="002E09FD" w:rsidRPr="00EE0868" w:rsidRDefault="007366DB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50</w:t>
            </w:r>
          </w:p>
        </w:tc>
      </w:tr>
      <w:tr w:rsidR="002E09FD" w:rsidRPr="00EE0868" w14:paraId="7F73CD9D" w14:textId="77777777" w:rsidTr="005222D9">
        <w:trPr>
          <w:trHeight w:val="20"/>
        </w:trPr>
        <w:tc>
          <w:tcPr>
            <w:tcW w:w="907" w:type="pct"/>
            <w:vMerge/>
            <w:tcBorders>
              <w:left w:val="nil"/>
              <w:right w:val="nil"/>
            </w:tcBorders>
            <w:vAlign w:val="center"/>
          </w:tcPr>
          <w:p w14:paraId="5249F1CB" w14:textId="77777777" w:rsidR="002E09FD" w:rsidRPr="00EE0868" w:rsidRDefault="002E09FD" w:rsidP="002E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D68E" w14:textId="5B6814A2" w:rsidR="002E09FD" w:rsidRPr="00EE0868" w:rsidRDefault="002E09FD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0C6E1BDF" w14:textId="04787339" w:rsidR="002E09FD" w:rsidRPr="00EE0868" w:rsidRDefault="00921540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4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772FE278" w14:textId="1D79E526" w:rsidR="002E09FD" w:rsidRPr="00EE0868" w:rsidRDefault="00921540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9.1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2C1D07AB" w14:textId="0D01783B" w:rsidR="002E09FD" w:rsidRPr="00EE0868" w:rsidRDefault="002E09FD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EF4F" w14:textId="4EAEF8CD" w:rsidR="002E09FD" w:rsidRPr="00EE0868" w:rsidRDefault="00C55575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1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8EED" w14:textId="3B43BDAB" w:rsidR="002E09FD" w:rsidRPr="00EE0868" w:rsidRDefault="00C55575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4.8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4C290326" w14:textId="77777777" w:rsidR="002E09FD" w:rsidRPr="00EE0868" w:rsidRDefault="002E09FD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959B" w14:textId="12D490C5" w:rsidR="002E09FD" w:rsidRPr="00EE0868" w:rsidRDefault="007366DB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5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3C1D" w14:textId="068AE046" w:rsidR="002E09FD" w:rsidRPr="00EE0868" w:rsidRDefault="007366DB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5.0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3DE11873" w14:textId="77777777" w:rsidR="002E09FD" w:rsidRPr="00EE0868" w:rsidRDefault="002E09FD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2E09FD" w:rsidRPr="00EE0868" w14:paraId="7C2EA469" w14:textId="77777777" w:rsidTr="005222D9">
        <w:trPr>
          <w:trHeight w:val="20"/>
        </w:trPr>
        <w:tc>
          <w:tcPr>
            <w:tcW w:w="90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A3F813" w14:textId="77777777" w:rsidR="002E09FD" w:rsidRPr="00EE0868" w:rsidRDefault="002E09FD" w:rsidP="002E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A414" w14:textId="42EC648A" w:rsidR="002E09FD" w:rsidRPr="00EE0868" w:rsidRDefault="002E09FD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D574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None or no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r w:rsidRPr="00D574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relevant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2A0EEAB7" w14:textId="0013D8C7" w:rsidR="002E09FD" w:rsidRPr="00EE0868" w:rsidRDefault="00921540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194F29C0" w14:textId="2F459929" w:rsidR="002E09FD" w:rsidRPr="00EE0868" w:rsidRDefault="00921540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5.5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76B2B313" w14:textId="086F1F42" w:rsidR="002E09FD" w:rsidRPr="00EE0868" w:rsidRDefault="002E09FD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6F6E" w14:textId="198BBA48" w:rsidR="002E09FD" w:rsidRPr="00EE0868" w:rsidRDefault="00C55575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9278" w14:textId="570E88E5" w:rsidR="002E09FD" w:rsidRPr="00EE0868" w:rsidRDefault="00C55575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8DF8AF" w14:textId="77777777" w:rsidR="002E09FD" w:rsidRPr="00EE0868" w:rsidRDefault="002E09FD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2B69" w14:textId="406AB77D" w:rsidR="002E09FD" w:rsidRPr="00EE0868" w:rsidRDefault="007366DB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532E" w14:textId="40A51BEC" w:rsidR="002E09FD" w:rsidRPr="00EE0868" w:rsidRDefault="007366DB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.4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73E540" w14:textId="77777777" w:rsidR="002E09FD" w:rsidRPr="00EE0868" w:rsidRDefault="002E09FD" w:rsidP="002E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EE0868" w:rsidRPr="00EE0868" w14:paraId="4478994D" w14:textId="77777777" w:rsidTr="005222D9">
        <w:trPr>
          <w:trHeight w:val="2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3A05" w14:textId="77777777" w:rsidR="00EE0868" w:rsidRPr="00EE0868" w:rsidRDefault="00EE0868" w:rsidP="00E07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9E9F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1F842BA9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2C8BC0C5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vAlign w:val="center"/>
          </w:tcPr>
          <w:p w14:paraId="738A6B13" w14:textId="3C302EE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F435" w14:textId="408CC5BB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62CE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5E10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74F0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EEF4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09B0" w14:textId="77777777" w:rsidR="00EE0868" w:rsidRPr="00EE0868" w:rsidRDefault="00EE0868" w:rsidP="00522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0D418A" w:rsidRPr="00EE0868" w14:paraId="14F82424" w14:textId="77777777" w:rsidTr="005222D9">
        <w:trPr>
          <w:trHeight w:val="20"/>
        </w:trPr>
        <w:tc>
          <w:tcPr>
            <w:tcW w:w="9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DFC2F" w14:textId="6A80B33A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After </w:t>
            </w:r>
            <w:r w:rsidRPr="00EE08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consult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laboratory and imaging results: </w:t>
            </w:r>
            <w:r w:rsidRPr="00EE08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Final diagnosi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6F6B" w14:textId="2145A918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bookmarkStart w:id="9" w:name="_Hlk180577664"/>
            <w:r w:rsidRPr="008D1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Pulmona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r w:rsidRPr="008D1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neoplasia</w:t>
            </w:r>
            <w:bookmarkEnd w:id="9"/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59C736F6" w14:textId="3E5A9A30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8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4A9473ED" w14:textId="16BE2148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375" w:type="pct"/>
            <w:vMerge w:val="restart"/>
            <w:tcBorders>
              <w:left w:val="nil"/>
              <w:right w:val="nil"/>
            </w:tcBorders>
            <w:vAlign w:val="center"/>
          </w:tcPr>
          <w:p w14:paraId="079BD6CC" w14:textId="2FD6332E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1544" w14:textId="5F0A369B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95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B0CA" w14:textId="001BF566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ADFC1E" w14:textId="4BCA14ED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D05B" w14:textId="75A267FA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1B82" w14:textId="727BE8D7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00.0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6F2C03" w14:textId="371970BF" w:rsidR="000D418A" w:rsidRPr="00EE0868" w:rsidRDefault="005616F6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.0</w:t>
            </w:r>
          </w:p>
        </w:tc>
      </w:tr>
      <w:tr w:rsidR="00EE4261" w:rsidRPr="00EE0868" w14:paraId="62D2F354" w14:textId="77777777" w:rsidTr="005222D9">
        <w:trPr>
          <w:trHeight w:val="20"/>
        </w:trPr>
        <w:tc>
          <w:tcPr>
            <w:tcW w:w="907" w:type="pct"/>
            <w:vMerge/>
            <w:tcBorders>
              <w:left w:val="nil"/>
              <w:right w:val="nil"/>
            </w:tcBorders>
            <w:vAlign w:val="center"/>
          </w:tcPr>
          <w:p w14:paraId="0E8F43A3" w14:textId="77777777" w:rsidR="00EE4261" w:rsidRPr="00EE0868" w:rsidRDefault="00EE4261" w:rsidP="00EE4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6D6D" w14:textId="31942FEA" w:rsidR="00EE4261" w:rsidRPr="00EE0868" w:rsidRDefault="00EE4261" w:rsidP="00EE4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bookmarkStart w:id="10" w:name="_Hlk180577679"/>
            <w:r w:rsidRPr="00A861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Excludes endocrinolog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or</w:t>
            </w:r>
            <w:r w:rsidRPr="00A861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 hemato-oncology</w:t>
            </w:r>
            <w:bookmarkEnd w:id="10"/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535D8987" w14:textId="53145A97" w:rsidR="00EE4261" w:rsidRPr="00EE0868" w:rsidRDefault="00EE4261" w:rsidP="00EE4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4671E259" w14:textId="7D2E95A0" w:rsidR="00EE4261" w:rsidRPr="00EE0868" w:rsidRDefault="00EE4261" w:rsidP="00EE4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1846EE16" w14:textId="04F202AE" w:rsidR="00EE4261" w:rsidRPr="00EE0868" w:rsidRDefault="00EE4261" w:rsidP="00EE4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C4B1" w14:textId="2A954D05" w:rsidR="00EE4261" w:rsidRPr="00EE0868" w:rsidRDefault="00EE4261" w:rsidP="00EE4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88D3" w14:textId="3CB87FA0" w:rsidR="00EE4261" w:rsidRPr="00EE0868" w:rsidRDefault="00EE4261" w:rsidP="00EE4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4067EE47" w14:textId="77777777" w:rsidR="00EE4261" w:rsidRPr="00EE0868" w:rsidRDefault="00EE4261" w:rsidP="00EE4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FBA6" w14:textId="20A8B84D" w:rsidR="00EE4261" w:rsidRPr="00EE0868" w:rsidRDefault="00EE4261" w:rsidP="00EE4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F1AF" w14:textId="03B3336C" w:rsidR="00EE4261" w:rsidRPr="00EE0868" w:rsidRDefault="00EE4261" w:rsidP="00EE4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0E4AB373" w14:textId="77777777" w:rsidR="00EE4261" w:rsidRPr="00EE0868" w:rsidRDefault="00EE4261" w:rsidP="00EE4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0D418A" w:rsidRPr="00EE0868" w14:paraId="796603DF" w14:textId="77777777" w:rsidTr="00E0763D">
        <w:trPr>
          <w:trHeight w:val="20"/>
        </w:trPr>
        <w:tc>
          <w:tcPr>
            <w:tcW w:w="90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CDD254" w14:textId="77777777" w:rsidR="000D418A" w:rsidRPr="00EE0868" w:rsidRDefault="000D418A" w:rsidP="000D4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C12C" w14:textId="60E73567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N</w:t>
            </w:r>
            <w:r w:rsidRPr="00D574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o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r w:rsidRPr="00D5748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relevant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291DF786" w14:textId="17B557B8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7DAD85C6" w14:textId="5E416FDA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51EF9A15" w14:textId="048623F4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9AF7" w14:textId="3098B862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4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B160" w14:textId="08FD9688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1B79D5" w14:textId="77777777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361D9E92" w14:textId="285F803D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33470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295917BD" w14:textId="72C77E39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33470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F07930" w14:textId="77777777" w:rsidR="000D418A" w:rsidRPr="00EE0868" w:rsidRDefault="000D418A" w:rsidP="000D4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A861CE" w:rsidRPr="00EE0868" w14:paraId="49FFBA0D" w14:textId="77777777" w:rsidTr="005222D9">
        <w:trPr>
          <w:trHeight w:val="20"/>
        </w:trPr>
        <w:tc>
          <w:tcPr>
            <w:tcW w:w="907" w:type="pct"/>
            <w:tcBorders>
              <w:top w:val="nil"/>
              <w:left w:val="nil"/>
              <w:right w:val="nil"/>
            </w:tcBorders>
            <w:vAlign w:val="center"/>
          </w:tcPr>
          <w:p w14:paraId="59AF6F42" w14:textId="77777777" w:rsidR="00A861CE" w:rsidRPr="00EE0868" w:rsidRDefault="00A861CE" w:rsidP="00A861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0A86" w14:textId="77777777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17C00C67" w14:textId="77777777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3DA881BE" w14:textId="77777777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vAlign w:val="center"/>
          </w:tcPr>
          <w:p w14:paraId="6FEAD6A4" w14:textId="07E92F16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7E77" w14:textId="6FF6F390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4F28" w14:textId="77777777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vAlign w:val="center"/>
          </w:tcPr>
          <w:p w14:paraId="7A0586A6" w14:textId="77777777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7555" w14:textId="77777777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0E6D" w14:textId="77777777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vAlign w:val="center"/>
          </w:tcPr>
          <w:p w14:paraId="10B34F8E" w14:textId="77777777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A861CE" w:rsidRPr="00EE0868" w14:paraId="1A745EB6" w14:textId="77777777" w:rsidTr="005222D9">
        <w:trPr>
          <w:trHeight w:val="20"/>
        </w:trPr>
        <w:tc>
          <w:tcPr>
            <w:tcW w:w="90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158CA" w14:textId="2FA973F2" w:rsidR="00A861CE" w:rsidRPr="007E207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EE08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 xml:space="preserve">General </w:t>
            </w:r>
            <w:bookmarkStart w:id="11" w:name="_Hlk180578187"/>
            <w:r w:rsidRPr="00EE08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clinical reasoning</w:t>
            </w:r>
            <w:bookmarkEnd w:id="11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35F1" w14:textId="2895E520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Good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6A726B3A" w14:textId="02161C5A" w:rsidR="00A861CE" w:rsidRPr="00EE0868" w:rsidRDefault="001729BF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0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42887479" w14:textId="6CCA47CE" w:rsidR="00A861CE" w:rsidRPr="00EE0868" w:rsidRDefault="001729BF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1.8</w:t>
            </w:r>
          </w:p>
        </w:tc>
        <w:tc>
          <w:tcPr>
            <w:tcW w:w="375" w:type="pct"/>
            <w:vMerge w:val="restart"/>
            <w:tcBorders>
              <w:left w:val="nil"/>
              <w:right w:val="nil"/>
            </w:tcBorders>
            <w:vAlign w:val="center"/>
          </w:tcPr>
          <w:p w14:paraId="74EC386F" w14:textId="1B919634" w:rsidR="00A861CE" w:rsidRPr="00EE0868" w:rsidRDefault="00600D11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426E" w14:textId="5592D430" w:rsidR="00A861CE" w:rsidRPr="00EE0868" w:rsidRDefault="009956FA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68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54AB" w14:textId="12BF9A51" w:rsidR="00A861CE" w:rsidRPr="00EE0868" w:rsidRDefault="009956FA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87.0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414BD" w14:textId="5610E769" w:rsidR="00A861CE" w:rsidRPr="00EE0868" w:rsidRDefault="009956FA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70B9" w14:textId="36EEA99B" w:rsidR="00A861CE" w:rsidRPr="00EE0868" w:rsidRDefault="00181378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1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4FC8" w14:textId="30DDDC79" w:rsidR="00A861CE" w:rsidRPr="00EE0868" w:rsidRDefault="00181378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78.1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A9F0C" w14:textId="3C6F4296" w:rsidR="00A861CE" w:rsidRPr="00181378" w:rsidRDefault="009956FA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 w:rsidRPr="001813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55</w:t>
            </w:r>
          </w:p>
        </w:tc>
      </w:tr>
      <w:tr w:rsidR="00A861CE" w:rsidRPr="00EE0868" w14:paraId="600A3860" w14:textId="77777777" w:rsidTr="005222D9">
        <w:trPr>
          <w:trHeight w:val="20"/>
        </w:trPr>
        <w:tc>
          <w:tcPr>
            <w:tcW w:w="90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22D4D" w14:textId="77777777" w:rsidR="00A861CE" w:rsidRPr="00EE0868" w:rsidRDefault="00A861CE" w:rsidP="00A861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0E43A" w14:textId="4A2F68FC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Sufficient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2285E616" w14:textId="080E25A5" w:rsidR="00A861CE" w:rsidRPr="00EE0868" w:rsidRDefault="001729BF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0.0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14:paraId="05D8A141" w14:textId="6A6847A6" w:rsidR="00A861CE" w:rsidRPr="00EE0868" w:rsidRDefault="001729BF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8.2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55EBFCEC" w14:textId="78B067AA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04549" w14:textId="56297C30" w:rsidR="00A861CE" w:rsidRPr="00EE0868" w:rsidRDefault="009956FA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31.8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ECE8B" w14:textId="043D1499" w:rsidR="00A861CE" w:rsidRPr="00EE0868" w:rsidRDefault="009956FA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13.0</w:t>
            </w:r>
          </w:p>
        </w:tc>
        <w:tc>
          <w:tcPr>
            <w:tcW w:w="3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6A036" w14:textId="77777777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vAlign w:val="center"/>
          </w:tcPr>
          <w:p w14:paraId="561CF8E1" w14:textId="0158E109" w:rsidR="00A861CE" w:rsidRPr="00EE0868" w:rsidRDefault="00181378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8.6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vAlign w:val="center"/>
          </w:tcPr>
          <w:p w14:paraId="3084B199" w14:textId="08982697" w:rsidR="00A861CE" w:rsidRPr="00EE0868" w:rsidRDefault="00181378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21.9</w:t>
            </w:r>
          </w:p>
        </w:tc>
        <w:tc>
          <w:tcPr>
            <w:tcW w:w="3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9DF699" w14:textId="77777777" w:rsidR="00A861CE" w:rsidRPr="00EE0868" w:rsidRDefault="00A861CE" w:rsidP="00A86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  <w:tr w:rsidR="001729BF" w:rsidRPr="00EE0868" w14:paraId="14CA0AF8" w14:textId="77777777" w:rsidTr="005222D9">
        <w:trPr>
          <w:trHeight w:val="20"/>
        </w:trPr>
        <w:tc>
          <w:tcPr>
            <w:tcW w:w="90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21B131" w14:textId="77777777" w:rsidR="001729BF" w:rsidRPr="00EE0868" w:rsidRDefault="001729BF" w:rsidP="0017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75102" w14:textId="299367A6" w:rsidR="001729BF" w:rsidRPr="00EE0868" w:rsidRDefault="001729BF" w:rsidP="0017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Insufficient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577E77" w14:textId="29837B0F" w:rsidR="001729BF" w:rsidRPr="00EE0868" w:rsidRDefault="001729BF" w:rsidP="0017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B73A6" w14:textId="637D15B5" w:rsidR="001729BF" w:rsidRPr="00EE0868" w:rsidRDefault="001729BF" w:rsidP="0017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671F0F" w14:textId="38EC6124" w:rsidR="001729BF" w:rsidRPr="00EE0868" w:rsidRDefault="001729BF" w:rsidP="0017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B9A03" w14:textId="6E9223ED" w:rsidR="001729BF" w:rsidRPr="00EE0868" w:rsidRDefault="001729BF" w:rsidP="0017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03F3B" w14:textId="777935C1" w:rsidR="001729BF" w:rsidRPr="00EE0868" w:rsidRDefault="001729BF" w:rsidP="0017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6819E" w14:textId="77777777" w:rsidR="001729BF" w:rsidRPr="00EE0868" w:rsidRDefault="001729BF" w:rsidP="0017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7534E" w14:textId="79E41831" w:rsidR="001729BF" w:rsidRPr="00EE0868" w:rsidRDefault="001729BF" w:rsidP="0017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3A710" w14:textId="3E811C38" w:rsidR="001729BF" w:rsidRPr="00EE0868" w:rsidRDefault="001729BF" w:rsidP="0017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  <w:t>0.0</w:t>
            </w:r>
          </w:p>
        </w:tc>
        <w:tc>
          <w:tcPr>
            <w:tcW w:w="3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3CCE7C" w14:textId="77777777" w:rsidR="001729BF" w:rsidRPr="00EE0868" w:rsidRDefault="001729BF" w:rsidP="0017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CH"/>
                <w14:ligatures w14:val="none"/>
              </w:rPr>
            </w:pPr>
          </w:p>
        </w:tc>
      </w:tr>
    </w:tbl>
    <w:p w14:paraId="429F87E0" w14:textId="536DF432" w:rsidR="00D539C6" w:rsidRDefault="00D539C6" w:rsidP="00D539C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2377D">
        <w:rPr>
          <w:rFonts w:ascii="Times New Roman" w:hAnsi="Times New Roman" w:cs="Times New Roman"/>
          <w:sz w:val="18"/>
          <w:szCs w:val="18"/>
          <w:lang w:val="en-US"/>
        </w:rPr>
        <w:t>*P</w:t>
      </w:r>
      <w:r w:rsidR="005F3173"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22377D">
        <w:rPr>
          <w:rFonts w:ascii="Times New Roman" w:hAnsi="Times New Roman" w:cs="Times New Roman"/>
          <w:sz w:val="18"/>
          <w:szCs w:val="18"/>
          <w:lang w:val="en-US"/>
        </w:rPr>
        <w:t>value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of </w:t>
      </w:r>
      <w:r w:rsidRPr="00FE650A">
        <w:rPr>
          <w:rFonts w:ascii="Times New Roman" w:hAnsi="Times New Roman" w:cs="Times New Roman"/>
          <w:sz w:val="18"/>
          <w:szCs w:val="18"/>
          <w:lang w:val="en-US"/>
        </w:rPr>
        <w:t xml:space="preserve">chi-squared tests for each </w:t>
      </w:r>
      <w:r>
        <w:rPr>
          <w:rFonts w:ascii="Times New Roman" w:hAnsi="Times New Roman" w:cs="Times New Roman"/>
          <w:sz w:val="18"/>
          <w:szCs w:val="18"/>
          <w:lang w:val="en-US"/>
        </w:rPr>
        <w:t>e</w:t>
      </w:r>
      <w:r w:rsidRPr="00FE650A">
        <w:rPr>
          <w:rFonts w:ascii="Times New Roman" w:hAnsi="Times New Roman" w:cs="Times New Roman"/>
          <w:sz w:val="18"/>
          <w:szCs w:val="18"/>
          <w:lang w:val="en-US"/>
        </w:rPr>
        <w:t>valuation item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EA7EC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A7EC0" w:rsidRPr="0022377D">
        <w:rPr>
          <w:rFonts w:ascii="Times New Roman" w:hAnsi="Times New Roman" w:cs="Times New Roman"/>
          <w:sz w:val="18"/>
          <w:szCs w:val="18"/>
          <w:lang w:val="en-US"/>
        </w:rPr>
        <w:t>Bold indicates p &lt;0.05</w:t>
      </w:r>
      <w:r w:rsidR="00EA7EC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EA7EC0">
        <w:rPr>
          <w:rFonts w:ascii="Times New Roman" w:hAnsi="Times New Roman" w:cs="Times New Roman"/>
          <w:sz w:val="18"/>
          <w:szCs w:val="18"/>
          <w:lang w:val="en-US"/>
        </w:rPr>
        <w:br/>
        <w:t xml:space="preserve">Male SP: Male </w:t>
      </w:r>
      <w:r w:rsidR="00EA7EC0" w:rsidRPr="00DD68FE">
        <w:rPr>
          <w:rFonts w:ascii="Times New Roman" w:hAnsi="Times New Roman" w:cs="Times New Roman"/>
          <w:sz w:val="18"/>
          <w:szCs w:val="18"/>
          <w:lang w:val="en-US"/>
        </w:rPr>
        <w:t>standardi</w:t>
      </w:r>
      <w:r w:rsidR="00230838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EA7EC0" w:rsidRPr="00DD68FE">
        <w:rPr>
          <w:rFonts w:ascii="Times New Roman" w:hAnsi="Times New Roman" w:cs="Times New Roman"/>
          <w:sz w:val="18"/>
          <w:szCs w:val="18"/>
          <w:lang w:val="en-US"/>
        </w:rPr>
        <w:t>ed patient</w:t>
      </w:r>
      <w:r w:rsidR="00EA7EC0">
        <w:rPr>
          <w:rFonts w:ascii="Times New Roman" w:hAnsi="Times New Roman" w:cs="Times New Roman"/>
          <w:sz w:val="18"/>
          <w:szCs w:val="18"/>
          <w:lang w:val="en-US"/>
        </w:rPr>
        <w:t xml:space="preserve">, Female SP: Female </w:t>
      </w:r>
      <w:r w:rsidR="00EA7EC0" w:rsidRPr="00DD68FE">
        <w:rPr>
          <w:rFonts w:ascii="Times New Roman" w:hAnsi="Times New Roman" w:cs="Times New Roman"/>
          <w:sz w:val="18"/>
          <w:szCs w:val="18"/>
          <w:lang w:val="en-US"/>
        </w:rPr>
        <w:t>standardi</w:t>
      </w:r>
      <w:r w:rsidR="00230838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EA7EC0" w:rsidRPr="00DD68FE">
        <w:rPr>
          <w:rFonts w:ascii="Times New Roman" w:hAnsi="Times New Roman" w:cs="Times New Roman"/>
          <w:sz w:val="18"/>
          <w:szCs w:val="18"/>
          <w:lang w:val="en-US"/>
        </w:rPr>
        <w:t>ed patient</w:t>
      </w:r>
      <w:r w:rsidR="00EA7EC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AF3226">
        <w:rPr>
          <w:rFonts w:ascii="Times New Roman" w:hAnsi="Times New Roman" w:cs="Times New Roman"/>
          <w:sz w:val="18"/>
          <w:szCs w:val="18"/>
          <w:lang w:val="en-US"/>
        </w:rPr>
        <w:br/>
      </w:r>
      <w:r w:rsidR="00AF3226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See </w:t>
      </w:r>
      <w:r w:rsidR="00AF3226" w:rsidRPr="00AF3226">
        <w:rPr>
          <w:rFonts w:ascii="Times New Roman" w:hAnsi="Times New Roman" w:cs="Times New Roman"/>
          <w:b/>
          <w:bCs/>
          <w:sz w:val="18"/>
          <w:szCs w:val="18"/>
          <w:lang w:val="en-US"/>
        </w:rPr>
        <w:t>Appendix 2</w:t>
      </w:r>
      <w:r w:rsidR="00AF3226"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 for more details on content and evaluation criteria</w:t>
      </w:r>
      <w:r w:rsidR="00657FE6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EA7EC0">
        <w:rPr>
          <w:rFonts w:ascii="Times New Roman" w:hAnsi="Times New Roman" w:cs="Times New Roman"/>
          <w:sz w:val="18"/>
          <w:szCs w:val="18"/>
          <w:lang w:val="en-US"/>
        </w:rPr>
        <w:br/>
      </w:r>
    </w:p>
    <w:p w14:paraId="232E76DC" w14:textId="2B6016BD" w:rsidR="008275AA" w:rsidRPr="005F3173" w:rsidRDefault="00223A0B" w:rsidP="00D334D8">
      <w:pPr>
        <w:rPr>
          <w:lang w:val="en-US"/>
        </w:rPr>
      </w:pPr>
      <w:r w:rsidRPr="00490AFF">
        <w:rPr>
          <w:rFonts w:ascii="Times New Roman" w:hAnsi="Times New Roman" w:cs="Times New Roman"/>
          <w:lang w:val="en-US"/>
        </w:rPr>
        <w:br/>
      </w:r>
    </w:p>
    <w:p w14:paraId="38D05E2D" w14:textId="77777777" w:rsidR="008275AA" w:rsidRPr="005F3173" w:rsidRDefault="008275AA" w:rsidP="00D334D8">
      <w:pPr>
        <w:rPr>
          <w:lang w:val="en-US"/>
        </w:rPr>
      </w:pPr>
    </w:p>
    <w:p w14:paraId="6B075D06" w14:textId="153744BA" w:rsidR="008275AA" w:rsidRPr="00BE001A" w:rsidRDefault="00230838" w:rsidP="00D334D8">
      <w:pPr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pict w14:anchorId="2BF7C7FA">
          <v:group id="Groupe 32" o:spid="_x0000_s1026" style="position:absolute;margin-left:162.85pt;margin-top:189.55pt;width:271.9pt;height:13.95pt;z-index:251682816" coordsize="34528,17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">
            <v:shape id="Zone de texte 29" o:spid="_x0000_s1027" type="#_x0000_t202" style="position:absolute;width:1910;height:1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" filled="f" stroked="f" strokeweight=".5pt">
              <v:textbox style="mso-next-textbox:#Zone de texte 29">
                <w:txbxContent>
                  <w:p w14:paraId="229BF9EC" w14:textId="1D86609B" w:rsidR="002F61C5" w:rsidRPr="002F61C5" w:rsidRDefault="002F61C5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  <w:vertAlign w:val="superscript"/>
                      </w:rPr>
                      <w:t>a</w:t>
                    </w:r>
                  </w:p>
                </w:txbxContent>
              </v:textbox>
            </v:shape>
            <v:shape id="Zone de texte 30" o:spid="_x0000_s1028" type="#_x0000_t202" style="position:absolute;left:16445;width:1911;height:1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kbv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n6JG78MAAADbAAAADwAA&#10;AAAAAAAAAAAAAAAHAgAAZHJzL2Rvd25yZXYueG1sUEsFBgAAAAADAAMAtwAAAPcCAAAAAA==&#10;" filled="f" stroked="f" strokeweight=".5pt">
              <v:textbox style="mso-next-textbox:#Zone de texte 30">
                <w:txbxContent>
                  <w:p w14:paraId="61EDF785" w14:textId="77777777" w:rsidR="002F61C5" w:rsidRPr="002F61C5" w:rsidRDefault="002F61C5" w:rsidP="002F61C5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  <w:vertAlign w:val="superscript"/>
                      </w:rPr>
                      <w:t>a</w:t>
                    </w:r>
                  </w:p>
                </w:txbxContent>
              </v:textbox>
            </v:shape>
            <v:shape id="Zone de texte 31" o:spid="_x0000_s1029" type="#_x0000_t202" style="position:absolute;left:32618;width:1910;height:1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uN0xQAAANsAAAAPAAAAZHJzL2Rvd25yZXYueG1sRI9Ba8JA&#10;FITvgv9heUJvuonF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Dw7uN0xQAAANsAAAAP&#10;AAAAAAAAAAAAAAAAAAcCAABkcnMvZG93bnJldi54bWxQSwUGAAAAAAMAAwC3AAAA+QIAAAAA&#10;" filled="f" stroked="f" strokeweight=".5pt">
              <v:textbox style="mso-next-textbox:#Zone de texte 31">
                <w:txbxContent>
                  <w:p w14:paraId="564D1459" w14:textId="4DE1C55E" w:rsidR="002F61C5" w:rsidRPr="002F61C5" w:rsidRDefault="002F61C5" w:rsidP="002F61C5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  <w:vertAlign w:val="superscript"/>
                      </w:rPr>
                    </w:pP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  <w:vertAlign w:val="superscript"/>
                      </w:rPr>
                      <w:t>b</w:t>
                    </w:r>
                  </w:p>
                </w:txbxContent>
              </v:textbox>
            </v:shape>
          </v:group>
        </w:pict>
      </w:r>
      <w:r>
        <w:rPr>
          <w:noProof/>
        </w:rPr>
        <w:pict w14:anchorId="41A410B5">
          <v:group id="Groupe 51" o:spid="_x0000_s1030" style="position:absolute;margin-left:38.75pt;margin-top:-23.55pt;width:408.85pt;height:34pt;z-index:251696128;mso-height-relative:margin" coordsize="51925,4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">
            <v:group id="Groupe 33" o:spid="_x0000_s1031" style="position:absolute;left:11873;width:4030;height:4230" coordsize="7021,40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<v:shape id="Accolade fermante 34" o:spid="_x0000_s1032" type="#_x0000_t88" style="position:absolute;left:2340;top:-633;width:2341;height:702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" adj="600" strokecolor="black [3200]" strokeweight=".5pt">
                <v:stroke joinstyle="miter"/>
              </v:shape>
              <v:shape id="Zone de texte 35" o:spid="_x0000_s1033" type="#_x0000_t202" style="position:absolute;left:1290;width:5487;height:2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" filled="f" stroked="f" strokeweight=".5pt">
                <v:textbox style="mso-next-textbox:#Zone de texte 35">
                  <w:txbxContent>
                    <w:p w14:paraId="05310F78" w14:textId="77777777" w:rsidR="00A46231" w:rsidRDefault="00A46231" w:rsidP="00A46231">
                      <w:r>
                        <w:t>*</w:t>
                      </w:r>
                    </w:p>
                  </w:txbxContent>
                </v:textbox>
              </v:shape>
            </v:group>
            <v:group id="Groupe 36" o:spid="_x0000_s1034" style="position:absolute;width:4030;height:4230" coordsize="7021,40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<v:shape id="Accolade fermante 37" o:spid="_x0000_s1035" type="#_x0000_t88" style="position:absolute;left:2340;top:-633;width:2341;height:702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" adj="600" strokecolor="black [3200]" strokeweight=".5pt">
                <v:stroke joinstyle="miter"/>
              </v:shape>
              <v:shape id="Zone de texte 38" o:spid="_x0000_s1036" type="#_x0000_t202" style="position:absolute;left:1290;width:5487;height:2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Erp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YdRK6cMAAADbAAAADwAA&#10;AAAAAAAAAAAAAAAHAgAAZHJzL2Rvd25yZXYueG1sUEsFBgAAAAADAAMAtwAAAPcCAAAAAA==&#10;" filled="f" stroked="f" strokeweight=".5pt">
                <v:textbox style="mso-next-textbox:#Zone de texte 38">
                  <w:txbxContent>
                    <w:p w14:paraId="0B412ECB" w14:textId="77777777" w:rsidR="00D010C7" w:rsidRDefault="00D010C7" w:rsidP="00D010C7">
                      <w:r>
                        <w:t>*</w:t>
                      </w:r>
                    </w:p>
                  </w:txbxContent>
                </v:textbox>
              </v:shape>
            </v:group>
            <v:group id="Groupe 39" o:spid="_x0000_s1037" style="position:absolute;left:23269;width:4030;height:4230" coordsize="7021,40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<v:shape id="Accolade fermante 40" o:spid="_x0000_s1038" type="#_x0000_t88" style="position:absolute;left:2340;top:-633;width:2341;height:702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" adj="600" strokecolor="black [3200]" strokeweight=".5pt">
                <v:stroke joinstyle="miter"/>
              </v:shape>
              <v:shape id="Zone de texte 41" o:spid="_x0000_s1039" type="#_x0000_t202" style="position:absolute;left:1290;width:5487;height:2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JAJxQAAANsAAAAPAAAAZHJzL2Rvd25yZXYueG1sRI9Ba8JA&#10;FITvgv9heUJvuonU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Co6JAJxQAAANsAAAAP&#10;AAAAAAAAAAAAAAAAAAcCAABkcnMvZG93bnJldi54bWxQSwUGAAAAAAMAAwC3AAAA+QIAAAAA&#10;" filled="f" stroked="f" strokeweight=".5pt">
                <v:textbox style="mso-next-textbox:#Zone de texte 41">
                  <w:txbxContent>
                    <w:p w14:paraId="17E6317E" w14:textId="77777777" w:rsidR="00484466" w:rsidRDefault="00484466" w:rsidP="00484466">
                      <w:r>
                        <w:t>*</w:t>
                      </w:r>
                    </w:p>
                  </w:txbxContent>
                </v:textbox>
              </v:shape>
            </v:group>
            <v:group id="Groupe 42" o:spid="_x0000_s1040" style="position:absolute;left:47153;width:4772;height:4230" coordsize="8315,40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<v:shape id="Accolade fermante 43" o:spid="_x0000_s1041" type="#_x0000_t88" style="position:absolute;left:2340;top:-633;width:2341;height:702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" adj="600" strokecolor="black [3200]" strokeweight=".5pt">
                <v:stroke joinstyle="miter"/>
              </v:shape>
              <v:shape id="Zone de texte 44" o:spid="_x0000_s1042" type="#_x0000_t202" style="position:absolute;left:713;width:7602;height:2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" filled="f" stroked="f" strokeweight=".5pt">
                <v:textbox style="mso-next-textbox:#Zone de texte 44">
                  <w:txbxContent>
                    <w:p w14:paraId="276DAF14" w14:textId="356D3160" w:rsidR="004D4EEC" w:rsidRDefault="004D4EEC" w:rsidP="004D4EEC">
                      <w:r>
                        <w:t>**</w:t>
                      </w:r>
                    </w:p>
                  </w:txbxContent>
                </v:textbox>
              </v:shape>
            </v:group>
            <v:group id="Groupe 45" o:spid="_x0000_s1043" style="position:absolute;left:35006;width:4030;height:4230" coordsize="7021,40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<v:shape id="Accolade fermante 46" o:spid="_x0000_s1044" type="#_x0000_t88" style="position:absolute;left:2340;top:-633;width:2341;height:702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" adj="600" strokecolor="black [3200]" strokeweight=".5pt">
                <v:stroke joinstyle="miter"/>
              </v:shape>
              <v:shape id="Zone de texte 47" o:spid="_x0000_s1045" type="#_x0000_t202" style="position:absolute;left:1290;width:5487;height:2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" filled="f" stroked="f" strokeweight=".5pt">
                <v:textbox style="mso-next-textbox:#Zone de texte 47">
                  <w:txbxContent>
                    <w:p w14:paraId="6D5A0742" w14:textId="77777777" w:rsidR="004D4EEC" w:rsidRDefault="004D4EEC" w:rsidP="004D4EEC">
                      <w:r>
                        <w:t>*</w:t>
                      </w:r>
                    </w:p>
                  </w:txbxContent>
                </v:textbox>
              </v:shape>
            </v:group>
            <v:group id="Groupe 48" o:spid="_x0000_s1046" style="position:absolute;left:41011;width:4773;height:4230" coordsize="8315,40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<v:shape id="Accolade fermante 49" o:spid="_x0000_s1047" type="#_x0000_t88" style="position:absolute;left:2340;top:-633;width:2341;height:702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" adj="600" strokecolor="black [3200]" strokeweight=".5pt">
                <v:stroke joinstyle="miter"/>
              </v:shape>
              <v:shape id="Zone de texte 50" o:spid="_x0000_s1048" type="#_x0000_t202" style="position:absolute;left:713;width:7602;height:2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" filled="f" stroked="f" strokeweight=".5pt">
                <v:textbox style="mso-next-textbox:#Zone de texte 50">
                  <w:txbxContent>
                    <w:p w14:paraId="130F4F89" w14:textId="77777777" w:rsidR="004D4EEC" w:rsidRDefault="004D4EEC" w:rsidP="004D4EEC">
                      <w:r>
                        <w:t>**</w:t>
                      </w:r>
                    </w:p>
                  </w:txbxContent>
                </v:textbox>
              </v:shape>
            </v:group>
          </v:group>
        </w:pict>
      </w:r>
      <w:r w:rsidR="00DC60BF" w:rsidRPr="009556C3">
        <w:rPr>
          <w:noProof/>
          <w:lang w:val="en-US"/>
        </w:rPr>
        <w:t xml:space="preserve"> </w:t>
      </w:r>
      <w:r w:rsidR="00433DA7">
        <w:rPr>
          <w:noProof/>
        </w:rPr>
        <w:drawing>
          <wp:inline distT="0" distB="0" distL="0" distR="0" wp14:anchorId="5EFF65DC" wp14:editId="06F397AB">
            <wp:extent cx="5760720" cy="2740025"/>
            <wp:effectExtent l="0" t="0" r="11430" b="3175"/>
            <wp:docPr id="719875660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C98158AF-A11C-1C4D-0B17-7BA3CA1114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433DA7" w:rsidRPr="00BE001A">
        <w:rPr>
          <w:noProof/>
          <w:lang w:val="en-US"/>
        </w:rPr>
        <w:t xml:space="preserve"> </w:t>
      </w:r>
    </w:p>
    <w:p w14:paraId="56DCF516" w14:textId="3F0E3DF8" w:rsidR="006374E3" w:rsidRDefault="006374E3" w:rsidP="007E4F00">
      <w:pPr>
        <w:spacing w:after="60"/>
        <w:rPr>
          <w:rFonts w:ascii="Times New Roman" w:hAnsi="Times New Roman" w:cs="Times New Roman"/>
          <w:lang w:val="en-GB"/>
        </w:rPr>
      </w:pPr>
      <w:r w:rsidRPr="002F61C5">
        <w:rPr>
          <w:rFonts w:ascii="Times New Roman" w:hAnsi="Times New Roman" w:cs="Times New Roman"/>
          <w:b/>
          <w:bCs/>
          <w:lang w:val="en-US"/>
        </w:rPr>
        <w:t>Figure S</w:t>
      </w:r>
      <w:r w:rsidR="00620185">
        <w:rPr>
          <w:rFonts w:ascii="Times New Roman" w:hAnsi="Times New Roman" w:cs="Times New Roman"/>
          <w:b/>
          <w:bCs/>
          <w:lang w:val="en-US"/>
        </w:rPr>
        <w:t>4</w:t>
      </w:r>
      <w:r w:rsidRPr="002F61C5">
        <w:rPr>
          <w:rFonts w:ascii="Times New Roman" w:hAnsi="Times New Roman" w:cs="Times New Roman"/>
          <w:lang w:val="en-US"/>
        </w:rPr>
        <w:t xml:space="preserve">. </w:t>
      </w:r>
      <w:r w:rsidR="002F61C5" w:rsidRPr="002F61C5">
        <w:rPr>
          <w:rFonts w:ascii="Times New Roman" w:hAnsi="Times New Roman" w:cs="Times New Roman"/>
          <w:lang w:val="en-US"/>
        </w:rPr>
        <w:t xml:space="preserve">Evaluation of </w:t>
      </w:r>
      <w:r w:rsidR="002F61C5">
        <w:rPr>
          <w:rFonts w:ascii="Times New Roman" w:hAnsi="Times New Roman" w:cs="Times New Roman"/>
          <w:lang w:val="en-US"/>
        </w:rPr>
        <w:t>p</w:t>
      </w:r>
      <w:r w:rsidR="002F61C5" w:rsidRPr="002F61C5">
        <w:rPr>
          <w:rFonts w:ascii="Times New Roman" w:hAnsi="Times New Roman" w:cs="Times New Roman"/>
          <w:lang w:val="en-US"/>
        </w:rPr>
        <w:t>ost-encounter communication</w:t>
      </w:r>
      <w:r w:rsidR="00B5344F">
        <w:rPr>
          <w:rFonts w:ascii="Times New Roman" w:hAnsi="Times New Roman" w:cs="Times New Roman"/>
          <w:lang w:val="en-GB"/>
        </w:rPr>
        <w:t>.</w:t>
      </w:r>
    </w:p>
    <w:p w14:paraId="695664B9" w14:textId="6509E6F3" w:rsidR="002F61C5" w:rsidRPr="007E4F00" w:rsidRDefault="002F61C5" w:rsidP="007E4F00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7E4F0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Pr="007E4F00">
        <w:rPr>
          <w:rFonts w:ascii="Times New Roman" w:hAnsi="Times New Roman" w:cs="Times New Roman"/>
          <w:sz w:val="18"/>
          <w:szCs w:val="18"/>
          <w:lang w:val="en-US"/>
        </w:rPr>
        <w:t>Rated 1 (not at all) to 5 (totally)</w:t>
      </w:r>
      <w:r w:rsidRPr="007E4F00">
        <w:rPr>
          <w:rFonts w:ascii="Times New Roman" w:hAnsi="Times New Roman" w:cs="Times New Roman"/>
          <w:sz w:val="18"/>
          <w:szCs w:val="18"/>
          <w:lang w:val="en-US"/>
        </w:rPr>
        <w:br/>
      </w:r>
      <w:r w:rsidRPr="007E4F0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b </w:t>
      </w:r>
      <w:r w:rsidRPr="007E4F00">
        <w:rPr>
          <w:rFonts w:ascii="Times New Roman" w:hAnsi="Times New Roman" w:cs="Times New Roman"/>
          <w:sz w:val="18"/>
          <w:szCs w:val="18"/>
          <w:lang w:val="en-US"/>
        </w:rPr>
        <w:t>Rated 1 (incompetent) to 5 (exceptionally competent)</w:t>
      </w:r>
    </w:p>
    <w:p w14:paraId="00CEA570" w14:textId="38F5BC28" w:rsidR="007E4F00" w:rsidRPr="007E4F00" w:rsidRDefault="007E4F00" w:rsidP="007E4F00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7E4F00">
        <w:rPr>
          <w:rFonts w:ascii="Times New Roman" w:hAnsi="Times New Roman" w:cs="Times New Roman"/>
          <w:sz w:val="18"/>
          <w:szCs w:val="18"/>
          <w:lang w:val="en-US"/>
        </w:rPr>
        <w:t>* p &lt; 0.05; ** p &lt; 0.001</w:t>
      </w:r>
    </w:p>
    <w:p w14:paraId="2FFC9B25" w14:textId="77777777" w:rsidR="004308F1" w:rsidRPr="00C2607C" w:rsidRDefault="004308F1" w:rsidP="004308F1">
      <w:pPr>
        <w:spacing w:after="360"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See </w:t>
      </w:r>
      <w:r w:rsidRPr="00AF322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2</w:t>
      </w:r>
      <w:r w:rsidRPr="00AF3226">
        <w:rPr>
          <w:rFonts w:ascii="Times New Roman" w:hAnsi="Times New Roman" w:cs="Times New Roman"/>
          <w:sz w:val="18"/>
          <w:szCs w:val="18"/>
          <w:lang w:val="en-US"/>
        </w:rPr>
        <w:t xml:space="preserve"> for more details on content and evaluation criteria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9A35545" w14:textId="3262FA27" w:rsidR="002F61C5" w:rsidRPr="002F61C5" w:rsidRDefault="002F61C5" w:rsidP="00D334D8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9F9A0BA" w14:textId="1865DA00" w:rsidR="00EF50ED" w:rsidRPr="006374E3" w:rsidRDefault="00EF50ED" w:rsidP="00D334D8">
      <w:pPr>
        <w:rPr>
          <w:rFonts w:ascii="Times New Roman" w:hAnsi="Times New Roman" w:cs="Times New Roman"/>
          <w:lang w:val="en-US"/>
        </w:rPr>
      </w:pPr>
    </w:p>
    <w:sectPr w:rsidR="00EF50ED" w:rsidRPr="006374E3" w:rsidSect="00D334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4DC9E" w14:textId="77777777" w:rsidR="002A01B4" w:rsidRDefault="002A01B4" w:rsidP="00AE0586">
      <w:pPr>
        <w:spacing w:after="0" w:line="240" w:lineRule="auto"/>
      </w:pPr>
      <w:r>
        <w:separator/>
      </w:r>
    </w:p>
  </w:endnote>
  <w:endnote w:type="continuationSeparator" w:id="0">
    <w:p w14:paraId="664CCA7C" w14:textId="77777777" w:rsidR="002A01B4" w:rsidRDefault="002A01B4" w:rsidP="00AE0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3C578" w14:textId="77777777" w:rsidR="002A01B4" w:rsidRDefault="002A01B4" w:rsidP="00AE0586">
      <w:pPr>
        <w:spacing w:after="0" w:line="240" w:lineRule="auto"/>
      </w:pPr>
      <w:r>
        <w:separator/>
      </w:r>
    </w:p>
  </w:footnote>
  <w:footnote w:type="continuationSeparator" w:id="0">
    <w:p w14:paraId="0F978471" w14:textId="77777777" w:rsidR="002A01B4" w:rsidRDefault="002A01B4" w:rsidP="00AE05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02CE8" w14:textId="3F04E425" w:rsidR="00BF4F6F" w:rsidRDefault="00BF4F6F" w:rsidP="00BF4F6F">
    <w:pPr>
      <w:pStyle w:val="En-tte"/>
      <w:jc w:val="center"/>
    </w:pPr>
    <w:r w:rsidRPr="00B066FD">
      <w:rPr>
        <w:rFonts w:ascii="Times New Roman" w:hAnsi="Times New Roman" w:cs="Times New Roman"/>
        <w:b/>
        <w:bCs/>
        <w:u w:val="single"/>
        <w:lang w:val="en-US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7253E" w14:textId="77777777" w:rsidR="00C17ACF" w:rsidRDefault="00C17ACF" w:rsidP="00BF4F6F">
    <w:pPr>
      <w:pStyle w:val="En-tte"/>
      <w:jc w:val="center"/>
    </w:pPr>
    <w:r w:rsidRPr="00B066FD">
      <w:rPr>
        <w:rFonts w:ascii="Times New Roman" w:hAnsi="Times New Roman" w:cs="Times New Roman"/>
        <w:b/>
        <w:bCs/>
        <w:u w:val="single"/>
        <w:lang w:val="en-US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5852E8"/>
    <w:multiLevelType w:val="hybridMultilevel"/>
    <w:tmpl w:val="3F8C4788"/>
    <w:lvl w:ilvl="0" w:tplc="DBF266B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5490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257CE"/>
    <w:rsid w:val="000110B4"/>
    <w:rsid w:val="0001393D"/>
    <w:rsid w:val="00015F11"/>
    <w:rsid w:val="00025734"/>
    <w:rsid w:val="000270B1"/>
    <w:rsid w:val="000516A7"/>
    <w:rsid w:val="00056AFF"/>
    <w:rsid w:val="00057476"/>
    <w:rsid w:val="000577D0"/>
    <w:rsid w:val="00067320"/>
    <w:rsid w:val="00084120"/>
    <w:rsid w:val="00085FF2"/>
    <w:rsid w:val="00096547"/>
    <w:rsid w:val="000A17AD"/>
    <w:rsid w:val="000A5713"/>
    <w:rsid w:val="000A5B2D"/>
    <w:rsid w:val="000B2946"/>
    <w:rsid w:val="000B7400"/>
    <w:rsid w:val="000D418A"/>
    <w:rsid w:val="000D7386"/>
    <w:rsid w:val="000F18B4"/>
    <w:rsid w:val="001054A1"/>
    <w:rsid w:val="00113DDA"/>
    <w:rsid w:val="0013403F"/>
    <w:rsid w:val="00142575"/>
    <w:rsid w:val="0014453A"/>
    <w:rsid w:val="00146534"/>
    <w:rsid w:val="00147E72"/>
    <w:rsid w:val="00154036"/>
    <w:rsid w:val="00157176"/>
    <w:rsid w:val="00162842"/>
    <w:rsid w:val="00164E7A"/>
    <w:rsid w:val="001729BF"/>
    <w:rsid w:val="00181378"/>
    <w:rsid w:val="0018351C"/>
    <w:rsid w:val="00184A8B"/>
    <w:rsid w:val="00187D48"/>
    <w:rsid w:val="001915DD"/>
    <w:rsid w:val="00191AF4"/>
    <w:rsid w:val="00194A10"/>
    <w:rsid w:val="001C5899"/>
    <w:rsid w:val="001C5E4C"/>
    <w:rsid w:val="001C60F2"/>
    <w:rsid w:val="001C6884"/>
    <w:rsid w:val="001D1647"/>
    <w:rsid w:val="001E3964"/>
    <w:rsid w:val="0021682A"/>
    <w:rsid w:val="0022377D"/>
    <w:rsid w:val="00223A0B"/>
    <w:rsid w:val="00225562"/>
    <w:rsid w:val="00226671"/>
    <w:rsid w:val="0022742F"/>
    <w:rsid w:val="00230838"/>
    <w:rsid w:val="0023471A"/>
    <w:rsid w:val="00241125"/>
    <w:rsid w:val="00241CD1"/>
    <w:rsid w:val="00246511"/>
    <w:rsid w:val="00246F88"/>
    <w:rsid w:val="00255B92"/>
    <w:rsid w:val="0026047D"/>
    <w:rsid w:val="0027588B"/>
    <w:rsid w:val="00287809"/>
    <w:rsid w:val="002941EF"/>
    <w:rsid w:val="00294930"/>
    <w:rsid w:val="00294E4E"/>
    <w:rsid w:val="002A01B4"/>
    <w:rsid w:val="002A2803"/>
    <w:rsid w:val="002A2DEC"/>
    <w:rsid w:val="002A405B"/>
    <w:rsid w:val="002A7416"/>
    <w:rsid w:val="002B0FF5"/>
    <w:rsid w:val="002B5407"/>
    <w:rsid w:val="002D40BD"/>
    <w:rsid w:val="002E09FD"/>
    <w:rsid w:val="002E2833"/>
    <w:rsid w:val="002E6CBB"/>
    <w:rsid w:val="002E7243"/>
    <w:rsid w:val="002F61C5"/>
    <w:rsid w:val="00302497"/>
    <w:rsid w:val="003155A4"/>
    <w:rsid w:val="0031689E"/>
    <w:rsid w:val="00320CD5"/>
    <w:rsid w:val="0032362C"/>
    <w:rsid w:val="00324C8D"/>
    <w:rsid w:val="003254C5"/>
    <w:rsid w:val="00327A5F"/>
    <w:rsid w:val="00333C47"/>
    <w:rsid w:val="00336E40"/>
    <w:rsid w:val="00344EE5"/>
    <w:rsid w:val="003513ED"/>
    <w:rsid w:val="00351B12"/>
    <w:rsid w:val="00353322"/>
    <w:rsid w:val="00353C91"/>
    <w:rsid w:val="00357580"/>
    <w:rsid w:val="00365AC9"/>
    <w:rsid w:val="00370CFA"/>
    <w:rsid w:val="00371735"/>
    <w:rsid w:val="003776D2"/>
    <w:rsid w:val="003953D0"/>
    <w:rsid w:val="003A244F"/>
    <w:rsid w:val="003B0212"/>
    <w:rsid w:val="003B33ED"/>
    <w:rsid w:val="003B43C8"/>
    <w:rsid w:val="003B6BF2"/>
    <w:rsid w:val="003D3574"/>
    <w:rsid w:val="003E0985"/>
    <w:rsid w:val="003E1CD7"/>
    <w:rsid w:val="003F7D11"/>
    <w:rsid w:val="00401B06"/>
    <w:rsid w:val="004151A8"/>
    <w:rsid w:val="004157CC"/>
    <w:rsid w:val="00417556"/>
    <w:rsid w:val="00421D73"/>
    <w:rsid w:val="004257CE"/>
    <w:rsid w:val="004265B1"/>
    <w:rsid w:val="00426774"/>
    <w:rsid w:val="004308F1"/>
    <w:rsid w:val="00430CF4"/>
    <w:rsid w:val="00432088"/>
    <w:rsid w:val="00433DA7"/>
    <w:rsid w:val="00435538"/>
    <w:rsid w:val="00446D96"/>
    <w:rsid w:val="0045151B"/>
    <w:rsid w:val="00454FF7"/>
    <w:rsid w:val="00455FF5"/>
    <w:rsid w:val="00484466"/>
    <w:rsid w:val="00490AFF"/>
    <w:rsid w:val="004939C5"/>
    <w:rsid w:val="004943AB"/>
    <w:rsid w:val="004A49CF"/>
    <w:rsid w:val="004B24CA"/>
    <w:rsid w:val="004B2C48"/>
    <w:rsid w:val="004D388C"/>
    <w:rsid w:val="004D4523"/>
    <w:rsid w:val="004D4EEC"/>
    <w:rsid w:val="004D7536"/>
    <w:rsid w:val="004D7605"/>
    <w:rsid w:val="004E5CE2"/>
    <w:rsid w:val="004F63B6"/>
    <w:rsid w:val="00502649"/>
    <w:rsid w:val="005032F2"/>
    <w:rsid w:val="005077CC"/>
    <w:rsid w:val="00521466"/>
    <w:rsid w:val="005222D9"/>
    <w:rsid w:val="00536383"/>
    <w:rsid w:val="005524E1"/>
    <w:rsid w:val="005616F6"/>
    <w:rsid w:val="005621FB"/>
    <w:rsid w:val="00581E82"/>
    <w:rsid w:val="00596316"/>
    <w:rsid w:val="005978CD"/>
    <w:rsid w:val="005A4B9E"/>
    <w:rsid w:val="005A666C"/>
    <w:rsid w:val="005B0C63"/>
    <w:rsid w:val="005B34A6"/>
    <w:rsid w:val="005B58F6"/>
    <w:rsid w:val="005B67E0"/>
    <w:rsid w:val="005B6E57"/>
    <w:rsid w:val="005C38FA"/>
    <w:rsid w:val="005D5CBD"/>
    <w:rsid w:val="005D5D31"/>
    <w:rsid w:val="005F0BDE"/>
    <w:rsid w:val="005F1BB1"/>
    <w:rsid w:val="005F3173"/>
    <w:rsid w:val="00600D11"/>
    <w:rsid w:val="00601E23"/>
    <w:rsid w:val="00603108"/>
    <w:rsid w:val="00620185"/>
    <w:rsid w:val="00623BD1"/>
    <w:rsid w:val="006272A0"/>
    <w:rsid w:val="006361CB"/>
    <w:rsid w:val="006374E3"/>
    <w:rsid w:val="00645A44"/>
    <w:rsid w:val="006544C4"/>
    <w:rsid w:val="00657FE6"/>
    <w:rsid w:val="00674AC2"/>
    <w:rsid w:val="00683FF5"/>
    <w:rsid w:val="00694798"/>
    <w:rsid w:val="006A0B49"/>
    <w:rsid w:val="006A54C2"/>
    <w:rsid w:val="006A6FA0"/>
    <w:rsid w:val="006C385F"/>
    <w:rsid w:val="006C46B9"/>
    <w:rsid w:val="006D2629"/>
    <w:rsid w:val="006E2520"/>
    <w:rsid w:val="006E4BB3"/>
    <w:rsid w:val="006F4622"/>
    <w:rsid w:val="00720BD3"/>
    <w:rsid w:val="0072115F"/>
    <w:rsid w:val="007213AB"/>
    <w:rsid w:val="00721B5B"/>
    <w:rsid w:val="007255D2"/>
    <w:rsid w:val="0073630D"/>
    <w:rsid w:val="007366DB"/>
    <w:rsid w:val="007636E0"/>
    <w:rsid w:val="007676DF"/>
    <w:rsid w:val="00767A25"/>
    <w:rsid w:val="00771367"/>
    <w:rsid w:val="00774026"/>
    <w:rsid w:val="0078256F"/>
    <w:rsid w:val="00782DD8"/>
    <w:rsid w:val="007854BC"/>
    <w:rsid w:val="007875D1"/>
    <w:rsid w:val="00787CDB"/>
    <w:rsid w:val="007A18E3"/>
    <w:rsid w:val="007A580F"/>
    <w:rsid w:val="007A792C"/>
    <w:rsid w:val="007B12AC"/>
    <w:rsid w:val="007E2078"/>
    <w:rsid w:val="007E4F00"/>
    <w:rsid w:val="007F1FA3"/>
    <w:rsid w:val="008074E9"/>
    <w:rsid w:val="008130D1"/>
    <w:rsid w:val="00822CD1"/>
    <w:rsid w:val="008275AA"/>
    <w:rsid w:val="00847DBC"/>
    <w:rsid w:val="00850164"/>
    <w:rsid w:val="00851BEB"/>
    <w:rsid w:val="008576F2"/>
    <w:rsid w:val="00857FD4"/>
    <w:rsid w:val="00867872"/>
    <w:rsid w:val="00892069"/>
    <w:rsid w:val="008B77B8"/>
    <w:rsid w:val="008C2CD7"/>
    <w:rsid w:val="008C3689"/>
    <w:rsid w:val="008D1BF2"/>
    <w:rsid w:val="008E06DE"/>
    <w:rsid w:val="008E229A"/>
    <w:rsid w:val="008F06C7"/>
    <w:rsid w:val="008F0B93"/>
    <w:rsid w:val="008F1D4B"/>
    <w:rsid w:val="008F207C"/>
    <w:rsid w:val="008F3D8D"/>
    <w:rsid w:val="008F3EC2"/>
    <w:rsid w:val="00901080"/>
    <w:rsid w:val="00904974"/>
    <w:rsid w:val="00906400"/>
    <w:rsid w:val="00907E37"/>
    <w:rsid w:val="00914CCF"/>
    <w:rsid w:val="00921540"/>
    <w:rsid w:val="00921A7B"/>
    <w:rsid w:val="00935F5B"/>
    <w:rsid w:val="00937BB7"/>
    <w:rsid w:val="00941289"/>
    <w:rsid w:val="00944E53"/>
    <w:rsid w:val="009556C3"/>
    <w:rsid w:val="00956AFC"/>
    <w:rsid w:val="009956FA"/>
    <w:rsid w:val="00997990"/>
    <w:rsid w:val="00997D35"/>
    <w:rsid w:val="009A7121"/>
    <w:rsid w:val="009B0D4F"/>
    <w:rsid w:val="009B7695"/>
    <w:rsid w:val="009C35E7"/>
    <w:rsid w:val="009D35FC"/>
    <w:rsid w:val="009D6197"/>
    <w:rsid w:val="009D7FA3"/>
    <w:rsid w:val="009E1B4B"/>
    <w:rsid w:val="009E3D6D"/>
    <w:rsid w:val="009E4639"/>
    <w:rsid w:val="009F075B"/>
    <w:rsid w:val="009F7B43"/>
    <w:rsid w:val="00A0116C"/>
    <w:rsid w:val="00A040E6"/>
    <w:rsid w:val="00A10125"/>
    <w:rsid w:val="00A118CC"/>
    <w:rsid w:val="00A15169"/>
    <w:rsid w:val="00A22ED7"/>
    <w:rsid w:val="00A3367C"/>
    <w:rsid w:val="00A3507E"/>
    <w:rsid w:val="00A415B4"/>
    <w:rsid w:val="00A46231"/>
    <w:rsid w:val="00A51B9A"/>
    <w:rsid w:val="00A526E5"/>
    <w:rsid w:val="00A6704A"/>
    <w:rsid w:val="00A738F0"/>
    <w:rsid w:val="00A73E0E"/>
    <w:rsid w:val="00A75553"/>
    <w:rsid w:val="00A76B83"/>
    <w:rsid w:val="00A85C30"/>
    <w:rsid w:val="00A861CE"/>
    <w:rsid w:val="00A905C2"/>
    <w:rsid w:val="00A94C62"/>
    <w:rsid w:val="00AA6427"/>
    <w:rsid w:val="00AB47B9"/>
    <w:rsid w:val="00AC168A"/>
    <w:rsid w:val="00AC2972"/>
    <w:rsid w:val="00AE0586"/>
    <w:rsid w:val="00AE2D86"/>
    <w:rsid w:val="00AE500E"/>
    <w:rsid w:val="00AF0B8D"/>
    <w:rsid w:val="00AF284F"/>
    <w:rsid w:val="00AF3226"/>
    <w:rsid w:val="00AF63DC"/>
    <w:rsid w:val="00AF6AA5"/>
    <w:rsid w:val="00AF7D90"/>
    <w:rsid w:val="00B066FD"/>
    <w:rsid w:val="00B15975"/>
    <w:rsid w:val="00B17231"/>
    <w:rsid w:val="00B26668"/>
    <w:rsid w:val="00B5344F"/>
    <w:rsid w:val="00B53DFD"/>
    <w:rsid w:val="00B614EA"/>
    <w:rsid w:val="00B62D40"/>
    <w:rsid w:val="00B66823"/>
    <w:rsid w:val="00B81A9C"/>
    <w:rsid w:val="00B84756"/>
    <w:rsid w:val="00B8657B"/>
    <w:rsid w:val="00B96A87"/>
    <w:rsid w:val="00B970D9"/>
    <w:rsid w:val="00BA5D87"/>
    <w:rsid w:val="00BA641D"/>
    <w:rsid w:val="00BB1D1B"/>
    <w:rsid w:val="00BE001A"/>
    <w:rsid w:val="00BF31E3"/>
    <w:rsid w:val="00BF4F6F"/>
    <w:rsid w:val="00C04BED"/>
    <w:rsid w:val="00C166F7"/>
    <w:rsid w:val="00C167D0"/>
    <w:rsid w:val="00C17ACF"/>
    <w:rsid w:val="00C20BC0"/>
    <w:rsid w:val="00C2607C"/>
    <w:rsid w:val="00C316B8"/>
    <w:rsid w:val="00C37399"/>
    <w:rsid w:val="00C53AFD"/>
    <w:rsid w:val="00C54821"/>
    <w:rsid w:val="00C55575"/>
    <w:rsid w:val="00C779E3"/>
    <w:rsid w:val="00C803D3"/>
    <w:rsid w:val="00C818EF"/>
    <w:rsid w:val="00C83022"/>
    <w:rsid w:val="00C872DC"/>
    <w:rsid w:val="00CA2DBC"/>
    <w:rsid w:val="00CA709A"/>
    <w:rsid w:val="00CB55AA"/>
    <w:rsid w:val="00CC30C4"/>
    <w:rsid w:val="00CD07B6"/>
    <w:rsid w:val="00CF1AF6"/>
    <w:rsid w:val="00D010C7"/>
    <w:rsid w:val="00D02641"/>
    <w:rsid w:val="00D04092"/>
    <w:rsid w:val="00D077C2"/>
    <w:rsid w:val="00D1525F"/>
    <w:rsid w:val="00D154F6"/>
    <w:rsid w:val="00D16EA3"/>
    <w:rsid w:val="00D25BA6"/>
    <w:rsid w:val="00D312D4"/>
    <w:rsid w:val="00D315F6"/>
    <w:rsid w:val="00D3195C"/>
    <w:rsid w:val="00D334D8"/>
    <w:rsid w:val="00D3379D"/>
    <w:rsid w:val="00D36F93"/>
    <w:rsid w:val="00D539C6"/>
    <w:rsid w:val="00D57486"/>
    <w:rsid w:val="00D61C7B"/>
    <w:rsid w:val="00D70941"/>
    <w:rsid w:val="00D71F10"/>
    <w:rsid w:val="00D72EEB"/>
    <w:rsid w:val="00D74268"/>
    <w:rsid w:val="00D767FE"/>
    <w:rsid w:val="00D93492"/>
    <w:rsid w:val="00D97B37"/>
    <w:rsid w:val="00DA5202"/>
    <w:rsid w:val="00DA7C22"/>
    <w:rsid w:val="00DB37FA"/>
    <w:rsid w:val="00DB6A37"/>
    <w:rsid w:val="00DC28C6"/>
    <w:rsid w:val="00DC60BF"/>
    <w:rsid w:val="00DC6C41"/>
    <w:rsid w:val="00DD5D79"/>
    <w:rsid w:val="00DD6E4B"/>
    <w:rsid w:val="00DE01E3"/>
    <w:rsid w:val="00DE32FD"/>
    <w:rsid w:val="00DE4EF2"/>
    <w:rsid w:val="00DF67E0"/>
    <w:rsid w:val="00DF7DF7"/>
    <w:rsid w:val="00E06F64"/>
    <w:rsid w:val="00E0763D"/>
    <w:rsid w:val="00E21CB9"/>
    <w:rsid w:val="00E22C17"/>
    <w:rsid w:val="00E2725A"/>
    <w:rsid w:val="00E275CF"/>
    <w:rsid w:val="00E30B63"/>
    <w:rsid w:val="00E30CBA"/>
    <w:rsid w:val="00E35225"/>
    <w:rsid w:val="00E41C41"/>
    <w:rsid w:val="00E55D48"/>
    <w:rsid w:val="00E62CA4"/>
    <w:rsid w:val="00E82401"/>
    <w:rsid w:val="00E84D65"/>
    <w:rsid w:val="00E85BC0"/>
    <w:rsid w:val="00EA7EC0"/>
    <w:rsid w:val="00EB4B14"/>
    <w:rsid w:val="00EB7DE9"/>
    <w:rsid w:val="00EC602F"/>
    <w:rsid w:val="00EC67F4"/>
    <w:rsid w:val="00ED07FA"/>
    <w:rsid w:val="00ED1D1F"/>
    <w:rsid w:val="00ED29DC"/>
    <w:rsid w:val="00ED7B92"/>
    <w:rsid w:val="00EE0637"/>
    <w:rsid w:val="00EE0868"/>
    <w:rsid w:val="00EE4261"/>
    <w:rsid w:val="00EE57F1"/>
    <w:rsid w:val="00EF2A3B"/>
    <w:rsid w:val="00EF50ED"/>
    <w:rsid w:val="00EF58D3"/>
    <w:rsid w:val="00F00019"/>
    <w:rsid w:val="00F16EAA"/>
    <w:rsid w:val="00F32118"/>
    <w:rsid w:val="00F3470E"/>
    <w:rsid w:val="00F5380A"/>
    <w:rsid w:val="00F53D4D"/>
    <w:rsid w:val="00F55016"/>
    <w:rsid w:val="00F579A9"/>
    <w:rsid w:val="00F72F2C"/>
    <w:rsid w:val="00F77AD9"/>
    <w:rsid w:val="00F92842"/>
    <w:rsid w:val="00F93E09"/>
    <w:rsid w:val="00F975C0"/>
    <w:rsid w:val="00FA50D6"/>
    <w:rsid w:val="00FB3F06"/>
    <w:rsid w:val="00FC48A4"/>
    <w:rsid w:val="00FC764A"/>
    <w:rsid w:val="00FC766D"/>
    <w:rsid w:val="00FD78DE"/>
    <w:rsid w:val="00FE4BE9"/>
    <w:rsid w:val="00FE650A"/>
    <w:rsid w:val="00FE7E82"/>
    <w:rsid w:val="00FF3935"/>
    <w:rsid w:val="00FF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1"/>
    <o:shapelayout v:ext="edit">
      <o:idmap v:ext="edit" data="1"/>
    </o:shapelayout>
  </w:shapeDefaults>
  <w:decimalSymbol w:val="."/>
  <w:listSeparator w:val=";"/>
  <w14:docId w14:val="4B28E39F"/>
  <w15:docId w15:val="{446586EA-EED8-44A6-BE41-8F02F1FE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647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E05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E0586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AE05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0586"/>
    <w:rPr>
      <w:lang w:val="fr-FR"/>
    </w:rPr>
  </w:style>
  <w:style w:type="paragraph" w:styleId="Paragraphedeliste">
    <w:name w:val="List Paragraph"/>
    <w:basedOn w:val="Normal"/>
    <w:uiPriority w:val="34"/>
    <w:qFormat/>
    <w:rsid w:val="00AE0586"/>
    <w:pPr>
      <w:ind w:left="720"/>
      <w:contextualSpacing/>
    </w:pPr>
  </w:style>
  <w:style w:type="table" w:styleId="Grilledutableau">
    <w:name w:val="Table Grid"/>
    <w:basedOn w:val="TableauNormal"/>
    <w:uiPriority w:val="39"/>
    <w:rsid w:val="00EE0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319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3195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3195C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195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195C"/>
    <w:rPr>
      <w:b/>
      <w:bCs/>
      <w:sz w:val="20"/>
      <w:szCs w:val="20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997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4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3634\Desktop\Unisant&#233;\ECOS_MGU\2_Graphs_r&#233;sultats\tes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3634\Desktop\Unisant&#233;\ECOS_MGU\2_Graphs_r&#233;sultats\tes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3634\Desktop\Unisant&#233;\ECOS_MGU\2_Graphs_r&#233;sultats\test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3634\Desktop\Unisant&#233;\3_PROJETS_RECHERCHE\3_ECOS_MGU\2_Graphs_r&#233;sultats\Figure_evals_V1.1_0407202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3.intranet.chuv\data3\UNISANTE_DDP\RECH_CLINIQUE\USG_DATA_ECOS\ECOS_M12021_pertepond&#233;rale\4_Data_Stat\4.3_Analysis\4.3.2_Results\1_Graphs_r&#233;sultats\Figure_evals_V1.1_0407202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Eval_générale_a!$C$15</c:f>
              <c:strCache>
                <c:ptCount val="1"/>
                <c:pt idx="0">
                  <c:v>Male standardized patient 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solidFill>
                <a:schemeClr val="accent4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92D-47CC-8922-02CDA83B165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Eval_générale_a!$A$16:$B$24</c:f>
              <c:multiLvlStrCache>
                <c:ptCount val="9"/>
                <c:lvl>
                  <c:pt idx="0">
                    <c:v>insufficient</c:v>
                  </c:pt>
                  <c:pt idx="1">
                    <c:v>sufficient</c:v>
                  </c:pt>
                  <c:pt idx="2">
                    <c:v>good</c:v>
                  </c:pt>
                  <c:pt idx="3">
                    <c:v>insufficient</c:v>
                  </c:pt>
                  <c:pt idx="4">
                    <c:v>sufficient</c:v>
                  </c:pt>
                  <c:pt idx="5">
                    <c:v>good</c:v>
                  </c:pt>
                  <c:pt idx="6">
                    <c:v>insufficient</c:v>
                  </c:pt>
                  <c:pt idx="7">
                    <c:v>sufficient</c:v>
                  </c:pt>
                  <c:pt idx="8">
                    <c:v>good</c:v>
                  </c:pt>
                </c:lvl>
                <c:lvl>
                  <c:pt idx="0">
                    <c:v>Male candidate (N=45)</c:v>
                  </c:pt>
                  <c:pt idx="3">
                    <c:v>Female candidate (N=60)</c:v>
                  </c:pt>
                  <c:pt idx="6">
                    <c:v>Total (N=105)</c:v>
                  </c:pt>
                </c:lvl>
              </c:multiLvlStrCache>
            </c:multiLvlStrRef>
          </c:cat>
          <c:val>
            <c:numRef>
              <c:f>Eval_générale_a!$C$16:$C$24</c:f>
              <c:numCache>
                <c:formatCode>0%</c:formatCode>
                <c:ptCount val="9"/>
                <c:pt idx="0">
                  <c:v>9.0999999999999998E-2</c:v>
                </c:pt>
                <c:pt idx="1">
                  <c:v>0.5</c:v>
                </c:pt>
                <c:pt idx="2">
                  <c:v>0.40899999999999997</c:v>
                </c:pt>
                <c:pt idx="3">
                  <c:v>0</c:v>
                </c:pt>
                <c:pt idx="4">
                  <c:v>0.53600000000000003</c:v>
                </c:pt>
                <c:pt idx="5">
                  <c:v>0.46400000000000002</c:v>
                </c:pt>
                <c:pt idx="6">
                  <c:v>0.04</c:v>
                </c:pt>
                <c:pt idx="7">
                  <c:v>0.52</c:v>
                </c:pt>
                <c:pt idx="8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92D-47CC-8922-02CDA83B1655}"/>
            </c:ext>
          </c:extLst>
        </c:ser>
        <c:ser>
          <c:idx val="1"/>
          <c:order val="1"/>
          <c:tx>
            <c:strRef>
              <c:f>Eval_générale_a!$D$15</c:f>
              <c:strCache>
                <c:ptCount val="1"/>
                <c:pt idx="0">
                  <c:v>Female standardized pati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Eval_générale_a!$A$16:$B$24</c:f>
              <c:multiLvlStrCache>
                <c:ptCount val="9"/>
                <c:lvl>
                  <c:pt idx="0">
                    <c:v>insufficient</c:v>
                  </c:pt>
                  <c:pt idx="1">
                    <c:v>sufficient</c:v>
                  </c:pt>
                  <c:pt idx="2">
                    <c:v>good</c:v>
                  </c:pt>
                  <c:pt idx="3">
                    <c:v>insufficient</c:v>
                  </c:pt>
                  <c:pt idx="4">
                    <c:v>sufficient</c:v>
                  </c:pt>
                  <c:pt idx="5">
                    <c:v>good</c:v>
                  </c:pt>
                  <c:pt idx="6">
                    <c:v>insufficient</c:v>
                  </c:pt>
                  <c:pt idx="7">
                    <c:v>sufficient</c:v>
                  </c:pt>
                  <c:pt idx="8">
                    <c:v>good</c:v>
                  </c:pt>
                </c:lvl>
                <c:lvl>
                  <c:pt idx="0">
                    <c:v>Male candidate (N=45)</c:v>
                  </c:pt>
                  <c:pt idx="3">
                    <c:v>Female candidate (N=60)</c:v>
                  </c:pt>
                  <c:pt idx="6">
                    <c:v>Total (N=105)</c:v>
                  </c:pt>
                </c:lvl>
              </c:multiLvlStrCache>
            </c:multiLvlStrRef>
          </c:cat>
          <c:val>
            <c:numRef>
              <c:f>Eval_générale_a!$D$16:$D$24</c:f>
              <c:numCache>
                <c:formatCode>0%</c:formatCode>
                <c:ptCount val="9"/>
                <c:pt idx="0">
                  <c:v>4.3999999999999997E-2</c:v>
                </c:pt>
                <c:pt idx="1">
                  <c:v>0.82599999999999996</c:v>
                </c:pt>
                <c:pt idx="2">
                  <c:v>0.13</c:v>
                </c:pt>
                <c:pt idx="3">
                  <c:v>3.1E-2</c:v>
                </c:pt>
                <c:pt idx="4">
                  <c:v>0.375</c:v>
                </c:pt>
                <c:pt idx="5">
                  <c:v>0.59399999999999997</c:v>
                </c:pt>
                <c:pt idx="6">
                  <c:v>3.5999999999999997E-2</c:v>
                </c:pt>
                <c:pt idx="7">
                  <c:v>0.56399999999999995</c:v>
                </c:pt>
                <c:pt idx="8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92D-47CC-8922-02CDA83B16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25"/>
        <c:axId val="700298703"/>
        <c:axId val="687792991"/>
      </c:barChart>
      <c:catAx>
        <c:axId val="70029870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687792991"/>
        <c:crosses val="autoZero"/>
        <c:auto val="1"/>
        <c:lblAlgn val="ctr"/>
        <c:lblOffset val="100"/>
        <c:noMultiLvlLbl val="0"/>
      </c:catAx>
      <c:valAx>
        <c:axId val="687792991"/>
        <c:scaling>
          <c:orientation val="minMax"/>
        </c:scaling>
        <c:delete val="1"/>
        <c:axPos val="b"/>
        <c:numFmt formatCode="0%" sourceLinked="1"/>
        <c:majorTickMark val="out"/>
        <c:minorTickMark val="none"/>
        <c:tickLblPos val="nextTo"/>
        <c:crossAx val="70029870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Eval_générale_p!$C$12</c:f>
              <c:strCache>
                <c:ptCount val="1"/>
                <c:pt idx="0">
                  <c:v>Male standardized patient 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945-4715-957A-6AAD355E786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Eval_générale_p!$A$13:$B$21</c:f>
              <c:multiLvlStrCache>
                <c:ptCount val="9"/>
                <c:lvl>
                  <c:pt idx="0">
                    <c:v>insufficient</c:v>
                  </c:pt>
                  <c:pt idx="1">
                    <c:v>sufficient</c:v>
                  </c:pt>
                  <c:pt idx="2">
                    <c:v>good</c:v>
                  </c:pt>
                  <c:pt idx="3">
                    <c:v>insufficient</c:v>
                  </c:pt>
                  <c:pt idx="4">
                    <c:v>sufficient</c:v>
                  </c:pt>
                  <c:pt idx="5">
                    <c:v>good</c:v>
                  </c:pt>
                  <c:pt idx="6">
                    <c:v>insufficient</c:v>
                  </c:pt>
                  <c:pt idx="7">
                    <c:v>sufficient</c:v>
                  </c:pt>
                  <c:pt idx="8">
                    <c:v>good</c:v>
                  </c:pt>
                </c:lvl>
                <c:lvl>
                  <c:pt idx="0">
                    <c:v>Male candidate (N=45)</c:v>
                  </c:pt>
                  <c:pt idx="3">
                    <c:v>Female candidate (N=60)</c:v>
                  </c:pt>
                  <c:pt idx="6">
                    <c:v>Total (N=105)</c:v>
                  </c:pt>
                </c:lvl>
              </c:multiLvlStrCache>
            </c:multiLvlStrRef>
          </c:cat>
          <c:val>
            <c:numRef>
              <c:f>Eval_générale_p!$C$13:$C$21</c:f>
              <c:numCache>
                <c:formatCode>0%</c:formatCode>
                <c:ptCount val="9"/>
                <c:pt idx="0">
                  <c:v>0</c:v>
                </c:pt>
                <c:pt idx="1">
                  <c:v>0.54549999999999998</c:v>
                </c:pt>
                <c:pt idx="2">
                  <c:v>0.45450000000000002</c:v>
                </c:pt>
                <c:pt idx="3">
                  <c:v>3.5700000000000003E-2</c:v>
                </c:pt>
                <c:pt idx="4">
                  <c:v>0.64290000000000003</c:v>
                </c:pt>
                <c:pt idx="5">
                  <c:v>0.32140000000000002</c:v>
                </c:pt>
                <c:pt idx="6">
                  <c:v>0.02</c:v>
                </c:pt>
                <c:pt idx="7">
                  <c:v>0.6</c:v>
                </c:pt>
                <c:pt idx="8">
                  <c:v>0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45-4715-957A-6AAD355E7862}"/>
            </c:ext>
          </c:extLst>
        </c:ser>
        <c:ser>
          <c:idx val="1"/>
          <c:order val="1"/>
          <c:tx>
            <c:strRef>
              <c:f>Eval_générale_p!$D$12</c:f>
              <c:strCache>
                <c:ptCount val="1"/>
                <c:pt idx="0">
                  <c:v>Female standardized pati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945-4715-957A-6AAD355E786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Eval_générale_p!$A$13:$B$21</c:f>
              <c:multiLvlStrCache>
                <c:ptCount val="9"/>
                <c:lvl>
                  <c:pt idx="0">
                    <c:v>insufficient</c:v>
                  </c:pt>
                  <c:pt idx="1">
                    <c:v>sufficient</c:v>
                  </c:pt>
                  <c:pt idx="2">
                    <c:v>good</c:v>
                  </c:pt>
                  <c:pt idx="3">
                    <c:v>insufficient</c:v>
                  </c:pt>
                  <c:pt idx="4">
                    <c:v>sufficient</c:v>
                  </c:pt>
                  <c:pt idx="5">
                    <c:v>good</c:v>
                  </c:pt>
                  <c:pt idx="6">
                    <c:v>insufficient</c:v>
                  </c:pt>
                  <c:pt idx="7">
                    <c:v>sufficient</c:v>
                  </c:pt>
                  <c:pt idx="8">
                    <c:v>good</c:v>
                  </c:pt>
                </c:lvl>
                <c:lvl>
                  <c:pt idx="0">
                    <c:v>Male candidate (N=45)</c:v>
                  </c:pt>
                  <c:pt idx="3">
                    <c:v>Female candidate (N=60)</c:v>
                  </c:pt>
                  <c:pt idx="6">
                    <c:v>Total (N=105)</c:v>
                  </c:pt>
                </c:lvl>
              </c:multiLvlStrCache>
            </c:multiLvlStrRef>
          </c:cat>
          <c:val>
            <c:numRef>
              <c:f>Eval_générale_p!$D$13:$D$21</c:f>
              <c:numCache>
                <c:formatCode>0%</c:formatCode>
                <c:ptCount val="9"/>
                <c:pt idx="0">
                  <c:v>0.26090000000000002</c:v>
                </c:pt>
                <c:pt idx="1">
                  <c:v>0.69569999999999999</c:v>
                </c:pt>
                <c:pt idx="2">
                  <c:v>4.3499999999999997E-2</c:v>
                </c:pt>
                <c:pt idx="3">
                  <c:v>0</c:v>
                </c:pt>
                <c:pt idx="4">
                  <c:v>0.625</c:v>
                </c:pt>
                <c:pt idx="5">
                  <c:v>0.375</c:v>
                </c:pt>
                <c:pt idx="6">
                  <c:v>0.1091</c:v>
                </c:pt>
                <c:pt idx="7">
                  <c:v>0.65449999999999997</c:v>
                </c:pt>
                <c:pt idx="8">
                  <c:v>0.23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945-4715-957A-6AAD355E786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114516496"/>
        <c:axId val="1381273424"/>
      </c:barChart>
      <c:catAx>
        <c:axId val="11145164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381273424"/>
        <c:crosses val="autoZero"/>
        <c:auto val="1"/>
        <c:lblAlgn val="ctr"/>
        <c:lblOffset val="100"/>
        <c:noMultiLvlLbl val="0"/>
      </c:catAx>
      <c:valAx>
        <c:axId val="1381273424"/>
        <c:scaling>
          <c:orientation val="minMax"/>
        </c:scaling>
        <c:delete val="1"/>
        <c:axPos val="b"/>
        <c:numFmt formatCode="0%" sourceLinked="1"/>
        <c:majorTickMark val="out"/>
        <c:minorTickMark val="none"/>
        <c:tickLblPos val="nextTo"/>
        <c:crossAx val="1114516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4987067588773626"/>
          <c:y val="0.91905302186644311"/>
          <c:w val="0.56639621436209364"/>
          <c:h val="7.99665036830073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Eval_générale_commu!$C$2</c:f>
              <c:strCache>
                <c:ptCount val="1"/>
                <c:pt idx="0">
                  <c:v>Male standardized patient 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Eval_générale_commu!$A$3:$B$17</c:f>
              <c:multiLvlStrCache>
                <c:ptCount val="15"/>
                <c:lvl>
                  <c:pt idx="0">
                    <c:v>Responding to patients' feelings and needs</c:v>
                  </c:pt>
                  <c:pt idx="1">
                    <c:v>Interview structure  </c:v>
                  </c:pt>
                  <c:pt idx="2">
                    <c:v>Verbal expression</c:v>
                  </c:pt>
                  <c:pt idx="3">
                    <c:v> Non-verbal expression</c:v>
                  </c:pt>
                  <c:pt idx="4">
                    <c:v>General assessment of communication     </c:v>
                  </c:pt>
                  <c:pt idx="5">
                    <c:v>Responding to patients' feelings and needs</c:v>
                  </c:pt>
                  <c:pt idx="6">
                    <c:v>Interview structure  </c:v>
                  </c:pt>
                  <c:pt idx="7">
                    <c:v>Verbal expression</c:v>
                  </c:pt>
                  <c:pt idx="8">
                    <c:v> Non-verbal expression</c:v>
                  </c:pt>
                  <c:pt idx="9">
                    <c:v>General assessment of communication     </c:v>
                  </c:pt>
                  <c:pt idx="10">
                    <c:v>Responding to patients' feelings and needs</c:v>
                  </c:pt>
                  <c:pt idx="11">
                    <c:v>Interview structure  </c:v>
                  </c:pt>
                  <c:pt idx="12">
                    <c:v>Verbal expression</c:v>
                  </c:pt>
                  <c:pt idx="13">
                    <c:v> Non-verbal expression</c:v>
                  </c:pt>
                  <c:pt idx="14">
                    <c:v>General assessment of communication     </c:v>
                  </c:pt>
                </c:lvl>
                <c:lvl>
                  <c:pt idx="0">
                    <c:v>Male candidate (N=45)</c:v>
                  </c:pt>
                  <c:pt idx="5">
                    <c:v>Female candidate (N=60)</c:v>
                  </c:pt>
                  <c:pt idx="10">
                    <c:v>Total (N=105)</c:v>
                  </c:pt>
                </c:lvl>
              </c:multiLvlStrCache>
            </c:multiLvlStrRef>
          </c:cat>
          <c:val>
            <c:numRef>
              <c:f>Eval_générale_commu!$C$3:$C$17</c:f>
              <c:numCache>
                <c:formatCode>0.0</c:formatCode>
                <c:ptCount val="15"/>
                <c:pt idx="0">
                  <c:v>3.4090910000000001</c:v>
                </c:pt>
                <c:pt idx="1">
                  <c:v>3.6818179999999998</c:v>
                </c:pt>
                <c:pt idx="2">
                  <c:v>3.8636360000000001</c:v>
                </c:pt>
                <c:pt idx="3">
                  <c:v>3.6363639999999999</c:v>
                </c:pt>
                <c:pt idx="4">
                  <c:v>3.2727270000000002</c:v>
                </c:pt>
                <c:pt idx="5">
                  <c:v>3.464286</c:v>
                </c:pt>
                <c:pt idx="6">
                  <c:v>3.535714</c:v>
                </c:pt>
                <c:pt idx="7">
                  <c:v>3.8571430000000002</c:v>
                </c:pt>
                <c:pt idx="8">
                  <c:v>3.75</c:v>
                </c:pt>
                <c:pt idx="9">
                  <c:v>3.464286</c:v>
                </c:pt>
                <c:pt idx="10">
                  <c:v>3.44</c:v>
                </c:pt>
                <c:pt idx="11">
                  <c:v>3.6</c:v>
                </c:pt>
                <c:pt idx="12">
                  <c:v>3.86</c:v>
                </c:pt>
                <c:pt idx="13">
                  <c:v>3.7</c:v>
                </c:pt>
                <c:pt idx="14">
                  <c:v>3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A7-4320-AD30-7D6ADFEA3141}"/>
            </c:ext>
          </c:extLst>
        </c:ser>
        <c:ser>
          <c:idx val="1"/>
          <c:order val="1"/>
          <c:tx>
            <c:strRef>
              <c:f>Eval_générale_commu!$D$2</c:f>
              <c:strCache>
                <c:ptCount val="1"/>
                <c:pt idx="0">
                  <c:v>Female standardized pati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Eval_générale_commu!$A$3:$B$17</c:f>
              <c:multiLvlStrCache>
                <c:ptCount val="15"/>
                <c:lvl>
                  <c:pt idx="0">
                    <c:v>Responding to patients' feelings and needs</c:v>
                  </c:pt>
                  <c:pt idx="1">
                    <c:v>Interview structure  </c:v>
                  </c:pt>
                  <c:pt idx="2">
                    <c:v>Verbal expression</c:v>
                  </c:pt>
                  <c:pt idx="3">
                    <c:v> Non-verbal expression</c:v>
                  </c:pt>
                  <c:pt idx="4">
                    <c:v>General assessment of communication     </c:v>
                  </c:pt>
                  <c:pt idx="5">
                    <c:v>Responding to patients' feelings and needs</c:v>
                  </c:pt>
                  <c:pt idx="6">
                    <c:v>Interview structure  </c:v>
                  </c:pt>
                  <c:pt idx="7">
                    <c:v>Verbal expression</c:v>
                  </c:pt>
                  <c:pt idx="8">
                    <c:v> Non-verbal expression</c:v>
                  </c:pt>
                  <c:pt idx="9">
                    <c:v>General assessment of communication     </c:v>
                  </c:pt>
                  <c:pt idx="10">
                    <c:v>Responding to patients' feelings and needs</c:v>
                  </c:pt>
                  <c:pt idx="11">
                    <c:v>Interview structure  </c:v>
                  </c:pt>
                  <c:pt idx="12">
                    <c:v>Verbal expression</c:v>
                  </c:pt>
                  <c:pt idx="13">
                    <c:v> Non-verbal expression</c:v>
                  </c:pt>
                  <c:pt idx="14">
                    <c:v>General assessment of communication     </c:v>
                  </c:pt>
                </c:lvl>
                <c:lvl>
                  <c:pt idx="0">
                    <c:v>Male candidate (N=45)</c:v>
                  </c:pt>
                  <c:pt idx="5">
                    <c:v>Female candidate (N=60)</c:v>
                  </c:pt>
                  <c:pt idx="10">
                    <c:v>Total (N=105)</c:v>
                  </c:pt>
                </c:lvl>
              </c:multiLvlStrCache>
            </c:multiLvlStrRef>
          </c:cat>
          <c:val>
            <c:numRef>
              <c:f>Eval_générale_commu!$D$3:$D$17</c:f>
              <c:numCache>
                <c:formatCode>0.0</c:formatCode>
                <c:ptCount val="15"/>
                <c:pt idx="0">
                  <c:v>3.4347829999999999</c:v>
                </c:pt>
                <c:pt idx="1">
                  <c:v>3.652174</c:v>
                </c:pt>
                <c:pt idx="2">
                  <c:v>3.4782609999999998</c:v>
                </c:pt>
                <c:pt idx="3">
                  <c:v>3.6086960000000001</c:v>
                </c:pt>
                <c:pt idx="4">
                  <c:v>3.4347829999999999</c:v>
                </c:pt>
                <c:pt idx="5">
                  <c:v>3.75</c:v>
                </c:pt>
                <c:pt idx="6">
                  <c:v>3.90625</c:v>
                </c:pt>
                <c:pt idx="7">
                  <c:v>4</c:v>
                </c:pt>
                <c:pt idx="8">
                  <c:v>3.96875</c:v>
                </c:pt>
                <c:pt idx="9">
                  <c:v>3.84375</c:v>
                </c:pt>
                <c:pt idx="10">
                  <c:v>3.61</c:v>
                </c:pt>
                <c:pt idx="11">
                  <c:v>3.8</c:v>
                </c:pt>
                <c:pt idx="12">
                  <c:v>3.78</c:v>
                </c:pt>
                <c:pt idx="13">
                  <c:v>3.8181820000000002</c:v>
                </c:pt>
                <c:pt idx="14">
                  <c:v>3.6726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A7-4320-AD30-7D6ADFEA314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113081664"/>
        <c:axId val="1381293104"/>
      </c:barChart>
      <c:catAx>
        <c:axId val="1113081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381293104"/>
        <c:crosses val="autoZero"/>
        <c:auto val="1"/>
        <c:lblAlgn val="ctr"/>
        <c:lblOffset val="100"/>
        <c:noMultiLvlLbl val="0"/>
      </c:catAx>
      <c:valAx>
        <c:axId val="1381293104"/>
        <c:scaling>
          <c:orientation val="minMax"/>
        </c:scaling>
        <c:delete val="1"/>
        <c:axPos val="l"/>
        <c:numFmt formatCode="0.0" sourceLinked="1"/>
        <c:majorTickMark val="none"/>
        <c:minorTickMark val="none"/>
        <c:tickLblPos val="nextTo"/>
        <c:crossAx val="1113081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4325691927397963"/>
          <c:y val="7.6103500761035003E-3"/>
          <c:w val="0.56639621436209375"/>
          <c:h val="6.03704502690588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Eval_générale_a!$C$15</c:f>
              <c:strCache>
                <c:ptCount val="1"/>
                <c:pt idx="0">
                  <c:v>Male standardized patient 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solidFill>
                <a:schemeClr val="accent4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Eval_générale_a!$A$16:$B$24</c:f>
              <c:multiLvlStrCache>
                <c:ptCount val="9"/>
                <c:lvl>
                  <c:pt idx="0">
                    <c:v>insufficient</c:v>
                  </c:pt>
                  <c:pt idx="1">
                    <c:v>sufficient</c:v>
                  </c:pt>
                  <c:pt idx="2">
                    <c:v>good</c:v>
                  </c:pt>
                  <c:pt idx="3">
                    <c:v>insufficient</c:v>
                  </c:pt>
                  <c:pt idx="4">
                    <c:v>sufficient</c:v>
                  </c:pt>
                  <c:pt idx="5">
                    <c:v>good</c:v>
                  </c:pt>
                  <c:pt idx="6">
                    <c:v>insufficient</c:v>
                  </c:pt>
                  <c:pt idx="7">
                    <c:v>sufficient</c:v>
                  </c:pt>
                  <c:pt idx="8">
                    <c:v>good</c:v>
                  </c:pt>
                </c:lvl>
                <c:lvl>
                  <c:pt idx="0">
                    <c:v>Male candidate (N=45)</c:v>
                  </c:pt>
                  <c:pt idx="3">
                    <c:v>Female candidate (N=60)</c:v>
                  </c:pt>
                  <c:pt idx="6">
                    <c:v>Total (N=105)</c:v>
                  </c:pt>
                </c:lvl>
              </c:multiLvlStrCache>
            </c:multiLvlStrRef>
          </c:cat>
          <c:val>
            <c:numRef>
              <c:f>Eval_générale_a!$C$16:$C$24</c:f>
              <c:numCache>
                <c:formatCode>0%</c:formatCode>
                <c:ptCount val="9"/>
                <c:pt idx="0">
                  <c:v>9.0999999999999998E-2</c:v>
                </c:pt>
                <c:pt idx="1">
                  <c:v>0.5</c:v>
                </c:pt>
                <c:pt idx="2">
                  <c:v>0.40899999999999997</c:v>
                </c:pt>
                <c:pt idx="3">
                  <c:v>0</c:v>
                </c:pt>
                <c:pt idx="4">
                  <c:v>0.53600000000000003</c:v>
                </c:pt>
                <c:pt idx="5">
                  <c:v>0.46400000000000002</c:v>
                </c:pt>
                <c:pt idx="6">
                  <c:v>0.04</c:v>
                </c:pt>
                <c:pt idx="7">
                  <c:v>0.52</c:v>
                </c:pt>
                <c:pt idx="8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5D-4B72-BC1E-C289DAA74F37}"/>
            </c:ext>
          </c:extLst>
        </c:ser>
        <c:ser>
          <c:idx val="1"/>
          <c:order val="1"/>
          <c:tx>
            <c:strRef>
              <c:f>Eval_générale_a!$D$15</c:f>
              <c:strCache>
                <c:ptCount val="1"/>
                <c:pt idx="0">
                  <c:v>Female standardized pati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Eval_générale_a!$A$16:$B$24</c:f>
              <c:multiLvlStrCache>
                <c:ptCount val="9"/>
                <c:lvl>
                  <c:pt idx="0">
                    <c:v>insufficient</c:v>
                  </c:pt>
                  <c:pt idx="1">
                    <c:v>sufficient</c:v>
                  </c:pt>
                  <c:pt idx="2">
                    <c:v>good</c:v>
                  </c:pt>
                  <c:pt idx="3">
                    <c:v>insufficient</c:v>
                  </c:pt>
                  <c:pt idx="4">
                    <c:v>sufficient</c:v>
                  </c:pt>
                  <c:pt idx="5">
                    <c:v>good</c:v>
                  </c:pt>
                  <c:pt idx="6">
                    <c:v>insufficient</c:v>
                  </c:pt>
                  <c:pt idx="7">
                    <c:v>sufficient</c:v>
                  </c:pt>
                  <c:pt idx="8">
                    <c:v>good</c:v>
                  </c:pt>
                </c:lvl>
                <c:lvl>
                  <c:pt idx="0">
                    <c:v>Male candidate (N=45)</c:v>
                  </c:pt>
                  <c:pt idx="3">
                    <c:v>Female candidate (N=60)</c:v>
                  </c:pt>
                  <c:pt idx="6">
                    <c:v>Total (N=105)</c:v>
                  </c:pt>
                </c:lvl>
              </c:multiLvlStrCache>
            </c:multiLvlStrRef>
          </c:cat>
          <c:val>
            <c:numRef>
              <c:f>Eval_générale_a!$D$16:$D$24</c:f>
              <c:numCache>
                <c:formatCode>0%</c:formatCode>
                <c:ptCount val="9"/>
                <c:pt idx="0">
                  <c:v>4.3999999999999997E-2</c:v>
                </c:pt>
                <c:pt idx="1">
                  <c:v>0.82599999999999996</c:v>
                </c:pt>
                <c:pt idx="2">
                  <c:v>0.13</c:v>
                </c:pt>
                <c:pt idx="3">
                  <c:v>3.1E-2</c:v>
                </c:pt>
                <c:pt idx="4">
                  <c:v>0.375</c:v>
                </c:pt>
                <c:pt idx="5">
                  <c:v>0.59399999999999997</c:v>
                </c:pt>
                <c:pt idx="6">
                  <c:v>3.5999999999999997E-2</c:v>
                </c:pt>
                <c:pt idx="7">
                  <c:v>0.56399999999999995</c:v>
                </c:pt>
                <c:pt idx="8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65D-4B72-BC1E-C289DAA74F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25"/>
        <c:axId val="700298703"/>
        <c:axId val="687792991"/>
      </c:barChart>
      <c:catAx>
        <c:axId val="70029870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687792991"/>
        <c:crosses val="autoZero"/>
        <c:auto val="1"/>
        <c:lblAlgn val="ctr"/>
        <c:lblOffset val="100"/>
        <c:noMultiLvlLbl val="0"/>
      </c:catAx>
      <c:valAx>
        <c:axId val="687792991"/>
        <c:scaling>
          <c:orientation val="minMax"/>
        </c:scaling>
        <c:delete val="1"/>
        <c:axPos val="b"/>
        <c:numFmt formatCode="0%" sourceLinked="1"/>
        <c:majorTickMark val="out"/>
        <c:minorTickMark val="none"/>
        <c:tickLblPos val="nextTo"/>
        <c:crossAx val="7002987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m PE'!$C$2</c:f>
              <c:strCache>
                <c:ptCount val="1"/>
                <c:pt idx="0">
                  <c:v>Male standardized patient 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omm PE'!$A$3:$B$11</c:f>
              <c:multiLvlStrCache>
                <c:ptCount val="9"/>
                <c:lvl>
                  <c:pt idx="0">
                    <c:v>Male candidate (N=45)</c:v>
                  </c:pt>
                  <c:pt idx="1">
                    <c:v>Female candidate (N=60)</c:v>
                  </c:pt>
                  <c:pt idx="2">
                    <c:v>Total (N=105)</c:v>
                  </c:pt>
                  <c:pt idx="3">
                    <c:v>Male candidate (N=45)</c:v>
                  </c:pt>
                  <c:pt idx="4">
                    <c:v>Female candidate (N=60)</c:v>
                  </c:pt>
                  <c:pt idx="5">
                    <c:v>Total (N=105)</c:v>
                  </c:pt>
                  <c:pt idx="6">
                    <c:v>Male candidate (N=45)</c:v>
                  </c:pt>
                  <c:pt idx="7">
                    <c:v>Female candidate (N=60)</c:v>
                  </c:pt>
                  <c:pt idx="8">
                    <c:v>Total (N=105)</c:v>
                  </c:pt>
                </c:lvl>
                <c:lvl>
                  <c:pt idx="0">
                    <c:v>Structure and linearity of presentation </c:v>
                  </c:pt>
                  <c:pt idx="3">
                    <c:v>Verbal language</c:v>
                  </c:pt>
                  <c:pt idx="6">
                    <c:v>Global evaluation</c:v>
                  </c:pt>
                </c:lvl>
              </c:multiLvlStrCache>
            </c:multiLvlStrRef>
          </c:cat>
          <c:val>
            <c:numRef>
              <c:f>'Comm PE'!$C$3:$C$11</c:f>
              <c:numCache>
                <c:formatCode>0.00</c:formatCode>
                <c:ptCount val="9"/>
                <c:pt idx="0">
                  <c:v>3.6818179999999998</c:v>
                </c:pt>
                <c:pt idx="1">
                  <c:v>3.964286</c:v>
                </c:pt>
                <c:pt idx="2">
                  <c:v>3.84</c:v>
                </c:pt>
                <c:pt idx="3">
                  <c:v>3.8636360000000001</c:v>
                </c:pt>
                <c:pt idx="4">
                  <c:v>3.8928569999999998</c:v>
                </c:pt>
                <c:pt idx="5">
                  <c:v>3.88</c:v>
                </c:pt>
                <c:pt idx="6">
                  <c:v>3.545455</c:v>
                </c:pt>
                <c:pt idx="7">
                  <c:v>3.5714290000000002</c:v>
                </c:pt>
                <c:pt idx="8">
                  <c:v>3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0C-4BBE-BA7A-A5B8918CC2E9}"/>
            </c:ext>
          </c:extLst>
        </c:ser>
        <c:ser>
          <c:idx val="1"/>
          <c:order val="1"/>
          <c:tx>
            <c:strRef>
              <c:f>'Comm PE'!$D$2</c:f>
              <c:strCache>
                <c:ptCount val="1"/>
                <c:pt idx="0">
                  <c:v>Female standardized pati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omm PE'!$A$3:$B$11</c:f>
              <c:multiLvlStrCache>
                <c:ptCount val="9"/>
                <c:lvl>
                  <c:pt idx="0">
                    <c:v>Male candidate (N=45)</c:v>
                  </c:pt>
                  <c:pt idx="1">
                    <c:v>Female candidate (N=60)</c:v>
                  </c:pt>
                  <c:pt idx="2">
                    <c:v>Total (N=105)</c:v>
                  </c:pt>
                  <c:pt idx="3">
                    <c:v>Male candidate (N=45)</c:v>
                  </c:pt>
                  <c:pt idx="4">
                    <c:v>Female candidate (N=60)</c:v>
                  </c:pt>
                  <c:pt idx="5">
                    <c:v>Total (N=105)</c:v>
                  </c:pt>
                  <c:pt idx="6">
                    <c:v>Male candidate (N=45)</c:v>
                  </c:pt>
                  <c:pt idx="7">
                    <c:v>Female candidate (N=60)</c:v>
                  </c:pt>
                  <c:pt idx="8">
                    <c:v>Total (N=105)</c:v>
                  </c:pt>
                </c:lvl>
                <c:lvl>
                  <c:pt idx="0">
                    <c:v>Structure and linearity of presentation </c:v>
                  </c:pt>
                  <c:pt idx="3">
                    <c:v>Verbal language</c:v>
                  </c:pt>
                  <c:pt idx="6">
                    <c:v>Global evaluation</c:v>
                  </c:pt>
                </c:lvl>
              </c:multiLvlStrCache>
            </c:multiLvlStrRef>
          </c:cat>
          <c:val>
            <c:numRef>
              <c:f>'Comm PE'!$D$3:$D$11</c:f>
              <c:numCache>
                <c:formatCode>0.00</c:formatCode>
                <c:ptCount val="9"/>
                <c:pt idx="0">
                  <c:v>4.2173910000000001</c:v>
                </c:pt>
                <c:pt idx="1">
                  <c:v>4.21875</c:v>
                </c:pt>
                <c:pt idx="2">
                  <c:v>4.2181819999999997</c:v>
                </c:pt>
                <c:pt idx="3">
                  <c:v>3.9565220000000001</c:v>
                </c:pt>
                <c:pt idx="4">
                  <c:v>4.25</c:v>
                </c:pt>
                <c:pt idx="5">
                  <c:v>4.1272729999999997</c:v>
                </c:pt>
                <c:pt idx="6">
                  <c:v>3.9565220000000001</c:v>
                </c:pt>
                <c:pt idx="7">
                  <c:v>4.25</c:v>
                </c:pt>
                <c:pt idx="8">
                  <c:v>4.127272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D0C-4BBE-BA7A-A5B8918CC2E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66112608"/>
        <c:axId val="822483248"/>
      </c:barChart>
      <c:catAx>
        <c:axId val="866112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822483248"/>
        <c:crosses val="autoZero"/>
        <c:auto val="1"/>
        <c:lblAlgn val="ctr"/>
        <c:lblOffset val="100"/>
        <c:noMultiLvlLbl val="0"/>
      </c:catAx>
      <c:valAx>
        <c:axId val="822483248"/>
        <c:scaling>
          <c:orientation val="minMax"/>
          <c:max val="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866112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92262</cdr:x>
      <cdr:y>0.0993</cdr:y>
    </cdr:from>
    <cdr:to>
      <cdr:x>0.96892</cdr:x>
      <cdr:y>0.14019</cdr:y>
    </cdr:to>
    <cdr:sp macro="" textlink="">
      <cdr:nvSpPr>
        <cdr:cNvPr id="2" name="Accolade ouvrante 1"/>
        <cdr:cNvSpPr/>
      </cdr:nvSpPr>
      <cdr:spPr>
        <a:xfrm xmlns:a="http://schemas.openxmlformats.org/drawingml/2006/main" rot="5400000">
          <a:off x="5381625" y="257175"/>
          <a:ext cx="133350" cy="266700"/>
        </a:xfrm>
        <a:prstGeom xmlns:a="http://schemas.openxmlformats.org/drawingml/2006/main" prst="lef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fr-FR"/>
        </a:p>
      </cdr:txBody>
    </cdr:sp>
  </cdr:relSizeAnchor>
  <cdr:relSizeAnchor xmlns:cdr="http://schemas.openxmlformats.org/drawingml/2006/chartDrawing">
    <cdr:from>
      <cdr:x>0.60902</cdr:x>
      <cdr:y>0.09735</cdr:y>
    </cdr:from>
    <cdr:to>
      <cdr:x>0.65531</cdr:x>
      <cdr:y>0.13824</cdr:y>
    </cdr:to>
    <cdr:sp macro="" textlink="">
      <cdr:nvSpPr>
        <cdr:cNvPr id="3" name="Accolade ouvrante 2"/>
        <cdr:cNvSpPr/>
      </cdr:nvSpPr>
      <cdr:spPr>
        <a:xfrm xmlns:a="http://schemas.openxmlformats.org/drawingml/2006/main" rot="5400000">
          <a:off x="3575050" y="250825"/>
          <a:ext cx="133350" cy="266700"/>
        </a:xfrm>
        <a:prstGeom xmlns:a="http://schemas.openxmlformats.org/drawingml/2006/main" prst="lef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fr-FR"/>
        </a:p>
      </cdr:txBody>
    </cdr:sp>
  </cdr:relSizeAnchor>
  <cdr:relSizeAnchor xmlns:cdr="http://schemas.openxmlformats.org/drawingml/2006/chartDrawing">
    <cdr:from>
      <cdr:x>0.41777</cdr:x>
      <cdr:y>0.08974</cdr:y>
    </cdr:from>
    <cdr:to>
      <cdr:x>0.46407</cdr:x>
      <cdr:y>0.13063</cdr:y>
    </cdr:to>
    <cdr:sp macro="" textlink="">
      <cdr:nvSpPr>
        <cdr:cNvPr id="4" name="Accolade ouvrante 3"/>
        <cdr:cNvSpPr/>
      </cdr:nvSpPr>
      <cdr:spPr>
        <a:xfrm xmlns:a="http://schemas.openxmlformats.org/drawingml/2006/main" rot="5400000">
          <a:off x="2471767" y="234401"/>
          <a:ext cx="136466" cy="266700"/>
        </a:xfrm>
        <a:prstGeom xmlns:a="http://schemas.openxmlformats.org/drawingml/2006/main" prst="lef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fr-FR"/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BAEC6-F319-4DD5-A434-3D3097D79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1588</Words>
  <Characters>8739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h Margot</dc:creator>
  <cp:keywords/>
  <dc:description/>
  <cp:lastModifiedBy>Guth Margot</cp:lastModifiedBy>
  <cp:revision>17</cp:revision>
  <dcterms:created xsi:type="dcterms:W3CDTF">2024-10-25T13:41:00Z</dcterms:created>
  <dcterms:modified xsi:type="dcterms:W3CDTF">2025-03-03T13:27:00Z</dcterms:modified>
</cp:coreProperties>
</file>